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8F9C2" w14:textId="77777777" w:rsidR="00EB675B" w:rsidRDefault="00B510F5">
      <w:r>
        <w:rPr>
          <w:b/>
        </w:rPr>
        <w:t xml:space="preserve">Supplementary Table 2. L-RMSD values of PANDORA's experiments for pMHC-II complexes. </w:t>
      </w:r>
      <w:r>
        <w:t>Values used for Figures 3 and 5 and Supplementary Figures 1, 2, and 3 are listed.</w:t>
      </w:r>
    </w:p>
    <w:p w14:paraId="069264FE" w14:textId="77777777" w:rsidR="00EB675B" w:rsidRDefault="00EB675B"/>
    <w:p w14:paraId="39390BC3" w14:textId="77777777" w:rsidR="00EB675B" w:rsidRDefault="00EB675B"/>
    <w:tbl>
      <w:tblPr>
        <w:tblStyle w:val="a"/>
        <w:tblW w:w="13037" w:type="dxa"/>
        <w:tblLayout w:type="fixed"/>
        <w:tblLook w:val="0400" w:firstRow="0" w:lastRow="0" w:firstColumn="0" w:lastColumn="0" w:noHBand="0" w:noVBand="1"/>
      </w:tblPr>
      <w:tblGrid>
        <w:gridCol w:w="1117"/>
        <w:gridCol w:w="2160"/>
        <w:gridCol w:w="1300"/>
        <w:gridCol w:w="1780"/>
        <w:gridCol w:w="2420"/>
        <w:gridCol w:w="1960"/>
        <w:gridCol w:w="2300"/>
      </w:tblGrid>
      <w:sdt>
        <w:sdtPr>
          <w:tag w:val="goog_rdk_2057"/>
          <w:id w:val="1508485122"/>
        </w:sdtPr>
        <w:sdtContent>
          <w:tr w:rsidR="00EB675B" w14:paraId="51DD3EAC" w14:textId="77777777" w:rsidTr="00F434A9">
            <w:trPr>
              <w:trHeight w:val="320"/>
            </w:trPr>
            <w:tc>
              <w:tcPr>
                <w:tcW w:w="1117" w:type="dxa"/>
                <w:tcBorders>
                  <w:top w:val="single" w:sz="4" w:space="0" w:color="auto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59"/>
                  <w:id w:val="1573012969"/>
                </w:sdtPr>
                <w:sdtContent>
                  <w:p w14:paraId="5893EF2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58"/>
                        <w:id w:val="-2724808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PDB ID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single" w:sz="4" w:space="0" w:color="auto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61"/>
                  <w:id w:val="-498665773"/>
                </w:sdtPr>
                <w:sdtContent>
                  <w:p w14:paraId="3E4A723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60"/>
                        <w:id w:val="138776077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Best core Backbone L-RMSD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single" w:sz="4" w:space="0" w:color="auto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63"/>
                  <w:id w:val="-1096024094"/>
                </w:sdtPr>
                <w:sdtContent>
                  <w:p w14:paraId="490BEFD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62"/>
                        <w:id w:val="15238235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Best CA L-RMSD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single" w:sz="4" w:space="0" w:color="auto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65"/>
                  <w:id w:val="1727495392"/>
                </w:sdtPr>
                <w:sdtContent>
                  <w:p w14:paraId="69FDA2E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64"/>
                        <w:id w:val="-37430842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Best Backbone L-RMSD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single" w:sz="4" w:space="0" w:color="auto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67"/>
                  <w:id w:val="834040718"/>
                </w:sdtPr>
                <w:sdtContent>
                  <w:p w14:paraId="425EC1B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66"/>
                        <w:id w:val="4634500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Top molpdf core Backbone L-RMSD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single" w:sz="4" w:space="0" w:color="auto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69"/>
                  <w:id w:val="-1375081434"/>
                </w:sdtPr>
                <w:sdtContent>
                  <w:p w14:paraId="483B89B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68"/>
                        <w:id w:val="14996933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Top molpdf CA L-RMSD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single" w:sz="4" w:space="0" w:color="auto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71"/>
                  <w:id w:val="154118624"/>
                </w:sdtPr>
                <w:sdtContent>
                  <w:p w14:paraId="2F1EF65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70"/>
                        <w:id w:val="-47815841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Top molpdf Backbone L-RMSD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72"/>
          <w:id w:val="-894275475"/>
        </w:sdtPr>
        <w:sdtContent>
          <w:tr w:rsidR="00EB675B" w14:paraId="229DE6AD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74"/>
                  <w:id w:val="-381868463"/>
                </w:sdtPr>
                <w:sdtContent>
                  <w:p w14:paraId="2FBA28D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73"/>
                        <w:id w:val="-121750314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AQD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76"/>
                  <w:id w:val="-928654657"/>
                </w:sdtPr>
                <w:sdtContent>
                  <w:p w14:paraId="13BECB6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75"/>
                        <w:id w:val="7714447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7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78"/>
                  <w:id w:val="415063018"/>
                </w:sdtPr>
                <w:sdtContent>
                  <w:p w14:paraId="198EFB5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77"/>
                        <w:id w:val="79625623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80"/>
                  <w:id w:val="-338314185"/>
                </w:sdtPr>
                <w:sdtContent>
                  <w:p w14:paraId="1D4C7A1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79"/>
                        <w:id w:val="-21464940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5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82"/>
                  <w:id w:val="1478030960"/>
                </w:sdtPr>
                <w:sdtContent>
                  <w:p w14:paraId="19F5980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81"/>
                        <w:id w:val="-50111945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8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84"/>
                  <w:id w:val="441809189"/>
                </w:sdtPr>
                <w:sdtContent>
                  <w:p w14:paraId="7DD546A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83"/>
                        <w:id w:val="-19446014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0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86"/>
                  <w:id w:val="1147705299"/>
                </w:sdtPr>
                <w:sdtContent>
                  <w:p w14:paraId="7A04BB9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85"/>
                        <w:id w:val="-3262869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1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87"/>
          <w:id w:val="-843158856"/>
        </w:sdtPr>
        <w:sdtContent>
          <w:tr w:rsidR="00EB675B" w14:paraId="5973612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89"/>
                  <w:id w:val="-1899510395"/>
                </w:sdtPr>
                <w:sdtContent>
                  <w:p w14:paraId="1EA74BB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88"/>
                        <w:id w:val="169126043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BX2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91"/>
                  <w:id w:val="2122726417"/>
                </w:sdtPr>
                <w:sdtContent>
                  <w:p w14:paraId="130FC52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90"/>
                        <w:id w:val="-6955436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7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93"/>
                  <w:id w:val="303592850"/>
                </w:sdtPr>
                <w:sdtContent>
                  <w:p w14:paraId="5F0A582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92"/>
                        <w:id w:val="-14813723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98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95"/>
                  <w:id w:val="-1282952944"/>
                </w:sdtPr>
                <w:sdtContent>
                  <w:p w14:paraId="2AE5CAB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94"/>
                        <w:id w:val="-113016023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9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97"/>
                  <w:id w:val="1836881859"/>
                </w:sdtPr>
                <w:sdtContent>
                  <w:p w14:paraId="4C9E4E1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96"/>
                        <w:id w:val="5548985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7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099"/>
                  <w:id w:val="-884487572"/>
                </w:sdtPr>
                <w:sdtContent>
                  <w:p w14:paraId="70273F2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098"/>
                        <w:id w:val="17982618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52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01"/>
                  <w:id w:val="-1962406444"/>
                </w:sdtPr>
                <w:sdtContent>
                  <w:p w14:paraId="2CAF3AE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00"/>
                        <w:id w:val="-3280549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38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02"/>
          <w:id w:val="-1291897643"/>
        </w:sdtPr>
        <w:sdtContent>
          <w:tr w:rsidR="00EB675B" w14:paraId="3BC4AAC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04"/>
                  <w:id w:val="-811635381"/>
                </w:sdtPr>
                <w:sdtContent>
                  <w:p w14:paraId="3A62AF3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03"/>
                        <w:id w:val="17081301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D9K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06"/>
                  <w:id w:val="-988092933"/>
                </w:sdtPr>
                <w:sdtContent>
                  <w:p w14:paraId="76E9BF7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05"/>
                        <w:id w:val="81491615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08"/>
                  <w:id w:val="2081489991"/>
                </w:sdtPr>
                <w:sdtContent>
                  <w:p w14:paraId="0062AE7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07"/>
                        <w:id w:val="7414550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3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10"/>
                  <w:id w:val="-520710761"/>
                </w:sdtPr>
                <w:sdtContent>
                  <w:p w14:paraId="64CCDA3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09"/>
                        <w:id w:val="14405723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3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12"/>
                  <w:id w:val="2144621461"/>
                </w:sdtPr>
                <w:sdtContent>
                  <w:p w14:paraId="21DD0E0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11"/>
                        <w:id w:val="5589086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7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14"/>
                  <w:id w:val="1652091089"/>
                </w:sdtPr>
                <w:sdtContent>
                  <w:p w14:paraId="38712AA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13"/>
                        <w:id w:val="-6135931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9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16"/>
                  <w:id w:val="1234890085"/>
                </w:sdtPr>
                <w:sdtContent>
                  <w:p w14:paraId="687DC39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15"/>
                        <w:id w:val="-499257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94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17"/>
          <w:id w:val="44580596"/>
        </w:sdtPr>
        <w:sdtContent>
          <w:tr w:rsidR="00EB675B" w14:paraId="6155A616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19"/>
                  <w:id w:val="2006015717"/>
                </w:sdtPr>
                <w:sdtContent>
                  <w:p w14:paraId="02D78B7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18"/>
                        <w:id w:val="4514416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DLH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21"/>
                  <w:id w:val="1133898693"/>
                </w:sdtPr>
                <w:sdtContent>
                  <w:p w14:paraId="220E873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20"/>
                        <w:id w:val="-5533064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23"/>
                  <w:id w:val="415836476"/>
                </w:sdtPr>
                <w:sdtContent>
                  <w:p w14:paraId="2266E05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22"/>
                        <w:id w:val="8526835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25"/>
                  <w:id w:val="318540143"/>
                </w:sdtPr>
                <w:sdtContent>
                  <w:p w14:paraId="5FB853E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24"/>
                        <w:id w:val="11532600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27"/>
                  <w:id w:val="2050021033"/>
                </w:sdtPr>
                <w:sdtContent>
                  <w:p w14:paraId="3D777B8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26"/>
                        <w:id w:val="-10600171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29"/>
                  <w:id w:val="370350232"/>
                </w:sdtPr>
                <w:sdtContent>
                  <w:p w14:paraId="2BCB46E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28"/>
                        <w:id w:val="-21298545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31"/>
                  <w:id w:val="-2093849251"/>
                </w:sdtPr>
                <w:sdtContent>
                  <w:p w14:paraId="306D049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30"/>
                        <w:id w:val="-81440952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32"/>
          <w:id w:val="510255388"/>
        </w:sdtPr>
        <w:sdtContent>
          <w:tr w:rsidR="00EB675B" w14:paraId="6D9E2A8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34"/>
                  <w:id w:val="-1366908254"/>
                </w:sdtPr>
                <w:sdtContent>
                  <w:p w14:paraId="2DD191A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33"/>
                        <w:id w:val="20447061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ES0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36"/>
                  <w:id w:val="-1839305017"/>
                </w:sdtPr>
                <w:sdtContent>
                  <w:p w14:paraId="5BCD909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35"/>
                        <w:id w:val="211563015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4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38"/>
                  <w:id w:val="636608416"/>
                </w:sdtPr>
                <w:sdtContent>
                  <w:p w14:paraId="7830609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37"/>
                        <w:id w:val="36109485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0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40"/>
                  <w:id w:val="-529417086"/>
                </w:sdtPr>
                <w:sdtContent>
                  <w:p w14:paraId="72F6977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39"/>
                        <w:id w:val="16513310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42"/>
                  <w:id w:val="612947722"/>
                </w:sdtPr>
                <w:sdtContent>
                  <w:p w14:paraId="791D679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41"/>
                        <w:id w:val="93733596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5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44"/>
                  <w:id w:val="-418869243"/>
                </w:sdtPr>
                <w:sdtContent>
                  <w:p w14:paraId="781C61C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43"/>
                        <w:id w:val="-1990881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46"/>
                  <w:id w:val="-1656986107"/>
                </w:sdtPr>
                <w:sdtContent>
                  <w:p w14:paraId="73DFD93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45"/>
                        <w:id w:val="17200908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6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47"/>
          <w:id w:val="-1673867378"/>
        </w:sdtPr>
        <w:sdtContent>
          <w:tr w:rsidR="00EB675B" w14:paraId="5E93071A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49"/>
                  <w:id w:val="-726452166"/>
                </w:sdtPr>
                <w:sdtContent>
                  <w:p w14:paraId="67D1E1B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48"/>
                        <w:id w:val="13503819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F3J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51"/>
                  <w:id w:val="1439259316"/>
                </w:sdtPr>
                <w:sdtContent>
                  <w:p w14:paraId="79CC381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50"/>
                        <w:id w:val="150995424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7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53"/>
                  <w:id w:val="1267741423"/>
                </w:sdtPr>
                <w:sdtContent>
                  <w:p w14:paraId="2A91913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52"/>
                        <w:id w:val="5012308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7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55"/>
                  <w:id w:val="1536465175"/>
                </w:sdtPr>
                <w:sdtContent>
                  <w:p w14:paraId="2D7BEAE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54"/>
                        <w:id w:val="9613873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3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57"/>
                  <w:id w:val="-830293801"/>
                </w:sdtPr>
                <w:sdtContent>
                  <w:p w14:paraId="05F0760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56"/>
                        <w:id w:val="15941247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59"/>
                  <w:id w:val="1209683925"/>
                </w:sdtPr>
                <w:sdtContent>
                  <w:p w14:paraId="74ED45B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58"/>
                        <w:id w:val="168986900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9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61"/>
                  <w:id w:val="-975600144"/>
                </w:sdtPr>
                <w:sdtContent>
                  <w:p w14:paraId="4D98160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60"/>
                        <w:id w:val="684686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62"/>
          <w:id w:val="795570051"/>
        </w:sdtPr>
        <w:sdtContent>
          <w:tr w:rsidR="00EB675B" w14:paraId="76208F9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64"/>
                  <w:id w:val="68002590"/>
                </w:sdtPr>
                <w:sdtContent>
                  <w:p w14:paraId="49845F7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63"/>
                        <w:id w:val="-2167484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FV1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66"/>
                  <w:id w:val="1509094235"/>
                </w:sdtPr>
                <w:sdtContent>
                  <w:p w14:paraId="76501F9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65"/>
                        <w:id w:val="977638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9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68"/>
                  <w:id w:val="1858154368"/>
                </w:sdtPr>
                <w:sdtContent>
                  <w:p w14:paraId="7AD8D43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67"/>
                        <w:id w:val="14419524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30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70"/>
                  <w:id w:val="315538926"/>
                </w:sdtPr>
                <w:sdtContent>
                  <w:p w14:paraId="6B53606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69"/>
                        <w:id w:val="-192247682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16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72"/>
                  <w:id w:val="1876346427"/>
                </w:sdtPr>
                <w:sdtContent>
                  <w:p w14:paraId="78A668C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71"/>
                        <w:id w:val="-123846837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74"/>
                  <w:id w:val="79728717"/>
                </w:sdtPr>
                <w:sdtContent>
                  <w:p w14:paraId="230F2D0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73"/>
                        <w:id w:val="8242502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67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76"/>
                  <w:id w:val="-1699538022"/>
                </w:sdtPr>
                <w:sdtContent>
                  <w:p w14:paraId="18404EE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75"/>
                        <w:id w:val="8721886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50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77"/>
          <w:id w:val="35245686"/>
        </w:sdtPr>
        <w:sdtContent>
          <w:tr w:rsidR="00EB675B" w14:paraId="612DC0B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79"/>
                  <w:id w:val="-431744616"/>
                </w:sdtPr>
                <w:sdtContent>
                  <w:p w14:paraId="5A31AE9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78"/>
                        <w:id w:val="14380203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FYT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81"/>
                  <w:id w:val="1359850759"/>
                </w:sdtPr>
                <w:sdtContent>
                  <w:p w14:paraId="3F03676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80"/>
                        <w:id w:val="7665029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83"/>
                  <w:id w:val="53048021"/>
                </w:sdtPr>
                <w:sdtContent>
                  <w:p w14:paraId="00A32CD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82"/>
                        <w:id w:val="10777855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85"/>
                  <w:id w:val="-1403363573"/>
                </w:sdtPr>
                <w:sdtContent>
                  <w:p w14:paraId="0EFB299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84"/>
                        <w:id w:val="-14604164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1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87"/>
                  <w:id w:val="-340012802"/>
                </w:sdtPr>
                <w:sdtContent>
                  <w:p w14:paraId="547658C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86"/>
                        <w:id w:val="21372942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89"/>
                  <w:id w:val="-627320522"/>
                </w:sdtPr>
                <w:sdtContent>
                  <w:p w14:paraId="5B3872A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88"/>
                        <w:id w:val="-400602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3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91"/>
                  <w:id w:val="-148064164"/>
                </w:sdtPr>
                <w:sdtContent>
                  <w:p w14:paraId="1F92E37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90"/>
                        <w:id w:val="11289751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6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92"/>
          <w:id w:val="-2042967513"/>
        </w:sdtPr>
        <w:sdtContent>
          <w:tr w:rsidR="00EB675B" w14:paraId="7ACDA476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94"/>
                  <w:id w:val="-1579287754"/>
                </w:sdtPr>
                <w:sdtContent>
                  <w:p w14:paraId="3347474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93"/>
                        <w:id w:val="-6703948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HQR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96"/>
                  <w:id w:val="64383687"/>
                </w:sdtPr>
                <w:sdtContent>
                  <w:p w14:paraId="5086795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95"/>
                        <w:id w:val="-10543108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2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198"/>
                  <w:id w:val="1984347807"/>
                </w:sdtPr>
                <w:sdtContent>
                  <w:p w14:paraId="51E9AC7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97"/>
                        <w:id w:val="-13169507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2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00"/>
                  <w:id w:val="239596083"/>
                </w:sdtPr>
                <w:sdtContent>
                  <w:p w14:paraId="0C8A0B0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199"/>
                        <w:id w:val="118609704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02"/>
                  <w:id w:val="286168678"/>
                </w:sdtPr>
                <w:sdtContent>
                  <w:p w14:paraId="26D4DA9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01"/>
                        <w:id w:val="15588982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2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04"/>
                  <w:id w:val="1481583450"/>
                </w:sdtPr>
                <w:sdtContent>
                  <w:p w14:paraId="4ED19EC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03"/>
                        <w:id w:val="7459244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1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06"/>
                  <w:id w:val="840811012"/>
                </w:sdtPr>
                <w:sdtContent>
                  <w:p w14:paraId="5AC60C2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05"/>
                        <w:id w:val="21168642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1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07"/>
          <w:id w:val="1036930429"/>
        </w:sdtPr>
        <w:sdtContent>
          <w:tr w:rsidR="00EB675B" w14:paraId="5BA48E3B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09"/>
                  <w:id w:val="894086993"/>
                </w:sdtPr>
                <w:sdtContent>
                  <w:p w14:paraId="3E2B30B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08"/>
                        <w:id w:val="-18110879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HXY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11"/>
                  <w:id w:val="-1211183014"/>
                </w:sdtPr>
                <w:sdtContent>
                  <w:p w14:paraId="19F89B0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10"/>
                        <w:id w:val="49809230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13"/>
                  <w:id w:val="-1138035129"/>
                </w:sdtPr>
                <w:sdtContent>
                  <w:p w14:paraId="7160E88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12"/>
                        <w:id w:val="19769474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15"/>
                  <w:id w:val="-1556157213"/>
                </w:sdtPr>
                <w:sdtContent>
                  <w:p w14:paraId="2DC5AD0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14"/>
                        <w:id w:val="173581958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17"/>
                  <w:id w:val="-555467118"/>
                </w:sdtPr>
                <w:sdtContent>
                  <w:p w14:paraId="138CD17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16"/>
                        <w:id w:val="7368281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19"/>
                  <w:id w:val="-1252199855"/>
                </w:sdtPr>
                <w:sdtContent>
                  <w:p w14:paraId="1C4CCB3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18"/>
                        <w:id w:val="-11247677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21"/>
                  <w:id w:val="-1279950470"/>
                </w:sdtPr>
                <w:sdtContent>
                  <w:p w14:paraId="491C3ED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20"/>
                        <w:id w:val="19525068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22"/>
          <w:id w:val="1609158735"/>
        </w:sdtPr>
        <w:sdtContent>
          <w:tr w:rsidR="00EB675B" w14:paraId="0A0E1516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24"/>
                  <w:id w:val="-607120202"/>
                </w:sdtPr>
                <w:sdtContent>
                  <w:p w14:paraId="52F1677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23"/>
                        <w:id w:val="444133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IAK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26"/>
                  <w:id w:val="-760838090"/>
                </w:sdtPr>
                <w:sdtContent>
                  <w:p w14:paraId="121C227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25"/>
                        <w:id w:val="-6584599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7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28"/>
                  <w:id w:val="-1353802489"/>
                </w:sdtPr>
                <w:sdtContent>
                  <w:p w14:paraId="5C640DD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27"/>
                        <w:id w:val="-46905670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4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30"/>
                  <w:id w:val="1286000539"/>
                </w:sdtPr>
                <w:sdtContent>
                  <w:p w14:paraId="0573072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29"/>
                        <w:id w:val="186988081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2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32"/>
                  <w:id w:val="-885714121"/>
                </w:sdtPr>
                <w:sdtContent>
                  <w:p w14:paraId="28E6698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31"/>
                        <w:id w:val="-44053451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8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34"/>
                  <w:id w:val="785617897"/>
                </w:sdtPr>
                <w:sdtContent>
                  <w:p w14:paraId="2A6ABA9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33"/>
                        <w:id w:val="16967214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33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36"/>
                  <w:id w:val="-135800528"/>
                </w:sdtPr>
                <w:sdtContent>
                  <w:p w14:paraId="5B84A07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35"/>
                        <w:id w:val="-10609411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7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37"/>
          <w:id w:val="1749531916"/>
        </w:sdtPr>
        <w:sdtContent>
          <w:tr w:rsidR="00EB675B" w14:paraId="4CF7D91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39"/>
                  <w:id w:val="-394582715"/>
                </w:sdtPr>
                <w:sdtContent>
                  <w:p w14:paraId="594BA48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38"/>
                        <w:id w:val="-8060016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IAO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41"/>
                  <w:id w:val="-30574073"/>
                </w:sdtPr>
                <w:sdtContent>
                  <w:p w14:paraId="45F3264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40"/>
                        <w:id w:val="2850167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43"/>
                  <w:id w:val="-1575810899"/>
                </w:sdtPr>
                <w:sdtContent>
                  <w:p w14:paraId="1C10793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42"/>
                        <w:id w:val="-133775900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0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45"/>
                  <w:id w:val="-301541229"/>
                </w:sdtPr>
                <w:sdtContent>
                  <w:p w14:paraId="3F0608E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44"/>
                        <w:id w:val="5061731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87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47"/>
                  <w:id w:val="1839731349"/>
                </w:sdtPr>
                <w:sdtContent>
                  <w:p w14:paraId="6590069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46"/>
                        <w:id w:val="-39389052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49"/>
                  <w:id w:val="2020424231"/>
                </w:sdtPr>
                <w:sdtContent>
                  <w:p w14:paraId="6159C10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48"/>
                        <w:id w:val="41190736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12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51"/>
                  <w:id w:val="1133524523"/>
                </w:sdtPr>
                <w:sdtContent>
                  <w:p w14:paraId="4B4FBC4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50"/>
                        <w:id w:val="126788648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91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52"/>
          <w:id w:val="166837478"/>
        </w:sdtPr>
        <w:sdtContent>
          <w:tr w:rsidR="00EB675B" w14:paraId="116A70EB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54"/>
                  <w:id w:val="-1542891484"/>
                </w:sdtPr>
                <w:sdtContent>
                  <w:p w14:paraId="5B5068F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53"/>
                        <w:id w:val="-54985014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J8H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56"/>
                  <w:id w:val="1442189874"/>
                </w:sdtPr>
                <w:sdtContent>
                  <w:p w14:paraId="36D810F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55"/>
                        <w:id w:val="-13948843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7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58"/>
                  <w:id w:val="2106687270"/>
                </w:sdtPr>
                <w:sdtContent>
                  <w:p w14:paraId="1A0ECA6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57"/>
                        <w:id w:val="128963054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46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60"/>
                  <w:id w:val="978275001"/>
                </w:sdtPr>
                <w:sdtContent>
                  <w:p w14:paraId="447713D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59"/>
                        <w:id w:val="60754854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76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62"/>
                  <w:id w:val="-969827153"/>
                </w:sdtPr>
                <w:sdtContent>
                  <w:p w14:paraId="27407A0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61"/>
                        <w:id w:val="-5937067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8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64"/>
                  <w:id w:val="-640422566"/>
                </w:sdtPr>
                <w:sdtContent>
                  <w:p w14:paraId="6F95C8A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63"/>
                        <w:id w:val="117584789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64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66"/>
                  <w:id w:val="-1644731823"/>
                </w:sdtPr>
                <w:sdtContent>
                  <w:p w14:paraId="603FFA1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65"/>
                        <w:id w:val="-1204524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99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67"/>
          <w:id w:val="-1833139091"/>
        </w:sdtPr>
        <w:sdtContent>
          <w:tr w:rsidR="00EB675B" w14:paraId="0942F2AD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69"/>
                  <w:id w:val="1302815945"/>
                </w:sdtPr>
                <w:sdtContent>
                  <w:p w14:paraId="3B7AA71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68"/>
                        <w:id w:val="75193975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JK8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71"/>
                  <w:id w:val="1176391388"/>
                </w:sdtPr>
                <w:sdtContent>
                  <w:p w14:paraId="6B67D36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70"/>
                        <w:id w:val="-69701040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73"/>
                  <w:id w:val="746839538"/>
                </w:sdtPr>
                <w:sdtContent>
                  <w:p w14:paraId="0926C26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72"/>
                        <w:id w:val="-157235292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8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75"/>
                  <w:id w:val="1338973298"/>
                </w:sdtPr>
                <w:sdtContent>
                  <w:p w14:paraId="2EFDDAE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74"/>
                        <w:id w:val="1047782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5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77"/>
                  <w:id w:val="-1382466732"/>
                </w:sdtPr>
                <w:sdtContent>
                  <w:p w14:paraId="5BC32A0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76"/>
                        <w:id w:val="-15982444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79"/>
                  <w:id w:val="632448250"/>
                </w:sdtPr>
                <w:sdtContent>
                  <w:p w14:paraId="692F45A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78"/>
                        <w:id w:val="135429870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9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81"/>
                  <w:id w:val="179400414"/>
                </w:sdtPr>
                <w:sdtContent>
                  <w:p w14:paraId="558FD09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80"/>
                        <w:id w:val="3621029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7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82"/>
          <w:id w:val="671990742"/>
        </w:sdtPr>
        <w:sdtContent>
          <w:tr w:rsidR="00EB675B" w14:paraId="62F9AC5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84"/>
                  <w:id w:val="-154069226"/>
                </w:sdtPr>
                <w:sdtContent>
                  <w:p w14:paraId="68648FF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83"/>
                        <w:id w:val="-13574975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JL4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86"/>
                  <w:id w:val="-1108046089"/>
                </w:sdtPr>
                <w:sdtContent>
                  <w:p w14:paraId="74F2FA1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85"/>
                        <w:id w:val="-44145953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1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88"/>
                  <w:id w:val="2127274034"/>
                </w:sdtPr>
                <w:sdtContent>
                  <w:p w14:paraId="287274D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87"/>
                        <w:id w:val="16066948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5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90"/>
                  <w:id w:val="174307159"/>
                </w:sdtPr>
                <w:sdtContent>
                  <w:p w14:paraId="49F9466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89"/>
                        <w:id w:val="8782479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98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92"/>
                  <w:id w:val="2045242396"/>
                </w:sdtPr>
                <w:sdtContent>
                  <w:p w14:paraId="7B0FBA2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91"/>
                        <w:id w:val="-2580579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1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94"/>
                  <w:id w:val="1121727140"/>
                </w:sdtPr>
                <w:sdtContent>
                  <w:p w14:paraId="256491D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93"/>
                        <w:id w:val="18402683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61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296"/>
                  <w:id w:val="-1461951425"/>
                </w:sdtPr>
                <w:sdtContent>
                  <w:p w14:paraId="1E3B460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95"/>
                        <w:id w:val="43486721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53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97"/>
          <w:id w:val="925774913"/>
        </w:sdtPr>
        <w:sdtContent>
          <w:tr w:rsidR="00EB675B" w14:paraId="2484E5B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99"/>
                  <w:id w:val="1264958178"/>
                </w:sdtPr>
                <w:sdtContent>
                  <w:p w14:paraId="1F54875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298"/>
                        <w:id w:val="150747937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JWM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01"/>
                  <w:id w:val="1268663938"/>
                </w:sdtPr>
                <w:sdtContent>
                  <w:p w14:paraId="08D95F1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00"/>
                        <w:id w:val="-50435664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2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03"/>
                  <w:id w:val="352005995"/>
                </w:sdtPr>
                <w:sdtContent>
                  <w:p w14:paraId="1620BAB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02"/>
                        <w:id w:val="13193047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1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05"/>
                  <w:id w:val="-1478140962"/>
                </w:sdtPr>
                <w:sdtContent>
                  <w:p w14:paraId="00A7A00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04"/>
                        <w:id w:val="192992171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6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07"/>
                  <w:id w:val="-1452008145"/>
                </w:sdtPr>
                <w:sdtContent>
                  <w:p w14:paraId="39B3D49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06"/>
                        <w:id w:val="-15876099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3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09"/>
                  <w:id w:val="2113704065"/>
                </w:sdtPr>
                <w:sdtContent>
                  <w:p w14:paraId="42EF4B5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08"/>
                        <w:id w:val="-45848657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8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11"/>
                  <w:id w:val="-691997949"/>
                </w:sdtPr>
                <w:sdtContent>
                  <w:p w14:paraId="712B486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10"/>
                        <w:id w:val="-819166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12"/>
          <w:id w:val="-1320425647"/>
        </w:sdtPr>
        <w:sdtContent>
          <w:tr w:rsidR="00EB675B" w14:paraId="72D8F04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14"/>
                  <w:id w:val="1433165133"/>
                </w:sdtPr>
                <w:sdtContent>
                  <w:p w14:paraId="196E738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13"/>
                        <w:id w:val="-45457088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JWS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16"/>
                  <w:id w:val="-119771801"/>
                </w:sdtPr>
                <w:sdtContent>
                  <w:p w14:paraId="3D52E32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15"/>
                        <w:id w:val="-145162587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4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18"/>
                  <w:id w:val="-1118140275"/>
                </w:sdtPr>
                <w:sdtContent>
                  <w:p w14:paraId="2FE1123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17"/>
                        <w:id w:val="18274774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20"/>
                  <w:id w:val="-1581675437"/>
                </w:sdtPr>
                <w:sdtContent>
                  <w:p w14:paraId="68852AB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19"/>
                        <w:id w:val="-2538180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4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22"/>
                  <w:id w:val="-1090001102"/>
                </w:sdtPr>
                <w:sdtContent>
                  <w:p w14:paraId="57C47AA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21"/>
                        <w:id w:val="-13013800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4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24"/>
                  <w:id w:val="1192337728"/>
                </w:sdtPr>
                <w:sdtContent>
                  <w:p w14:paraId="27A35B0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23"/>
                        <w:id w:val="-4473159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26"/>
                  <w:id w:val="1291707555"/>
                </w:sdtPr>
                <w:sdtContent>
                  <w:p w14:paraId="40E6D72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25"/>
                        <w:id w:val="-20435812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27"/>
          <w:id w:val="-1904666509"/>
        </w:sdtPr>
        <w:sdtContent>
          <w:tr w:rsidR="00EB675B" w14:paraId="6711CD7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29"/>
                  <w:id w:val="621583321"/>
                </w:sdtPr>
                <w:sdtContent>
                  <w:p w14:paraId="07877A7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28"/>
                        <w:id w:val="195451056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JWU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31"/>
                  <w:id w:val="-389192194"/>
                </w:sdtPr>
                <w:sdtContent>
                  <w:p w14:paraId="7372D00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30"/>
                        <w:id w:val="87689824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94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33"/>
                  <w:id w:val="861408852"/>
                </w:sdtPr>
                <w:sdtContent>
                  <w:p w14:paraId="16A33C0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32"/>
                        <w:id w:val="3876145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2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35"/>
                  <w:id w:val="455061970"/>
                </w:sdtPr>
                <w:sdtContent>
                  <w:p w14:paraId="0F42240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34"/>
                        <w:id w:val="1075601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2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37"/>
                  <w:id w:val="1848448062"/>
                </w:sdtPr>
                <w:sdtContent>
                  <w:p w14:paraId="776CA0F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36"/>
                        <w:id w:val="8975597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9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39"/>
                  <w:id w:val="1414744871"/>
                </w:sdtPr>
                <w:sdtContent>
                  <w:p w14:paraId="1D690D9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38"/>
                        <w:id w:val="-4261177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5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41"/>
                  <w:id w:val="-718674849"/>
                </w:sdtPr>
                <w:sdtContent>
                  <w:p w14:paraId="623A065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40"/>
                        <w:id w:val="206290105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8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42"/>
          <w:id w:val="-48691492"/>
        </w:sdtPr>
        <w:sdtContent>
          <w:tr w:rsidR="00EB675B" w14:paraId="2BD6D0C6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44"/>
                  <w:id w:val="-482315851"/>
                </w:sdtPr>
                <w:sdtContent>
                  <w:p w14:paraId="3104E96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43"/>
                        <w:id w:val="8055138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KG0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46"/>
                  <w:id w:val="1785006777"/>
                </w:sdtPr>
                <w:sdtContent>
                  <w:p w14:paraId="247A3E8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45"/>
                        <w:id w:val="19468772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6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48"/>
                  <w:id w:val="465320420"/>
                </w:sdtPr>
                <w:sdtContent>
                  <w:p w14:paraId="00BE7AE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47"/>
                        <w:id w:val="-152046678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50"/>
                  <w:id w:val="-872457589"/>
                </w:sdtPr>
                <w:sdtContent>
                  <w:p w14:paraId="267E5F1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49"/>
                        <w:id w:val="6301409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52"/>
                  <w:id w:val="656497542"/>
                </w:sdtPr>
                <w:sdtContent>
                  <w:p w14:paraId="5912C76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51"/>
                        <w:id w:val="-4692869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6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54"/>
                  <w:id w:val="-381474542"/>
                </w:sdtPr>
                <w:sdtContent>
                  <w:p w14:paraId="40789BC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53"/>
                        <w:id w:val="200870597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56"/>
                  <w:id w:val="2092436075"/>
                </w:sdtPr>
                <w:sdtContent>
                  <w:p w14:paraId="6DFD5C9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55"/>
                        <w:id w:val="-4302055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57"/>
          <w:id w:val="2119016245"/>
        </w:sdtPr>
        <w:sdtContent>
          <w:tr w:rsidR="00EB675B" w14:paraId="6F86A517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59"/>
                  <w:id w:val="1261111153"/>
                </w:sdtPr>
                <w:sdtContent>
                  <w:p w14:paraId="6B13F86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58"/>
                        <w:id w:val="20133277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KLG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61"/>
                  <w:id w:val="-1433358807"/>
                </w:sdtPr>
                <w:sdtContent>
                  <w:p w14:paraId="782D2AE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60"/>
                        <w:id w:val="-12724674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0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63"/>
                  <w:id w:val="-1895952933"/>
                </w:sdtPr>
                <w:sdtContent>
                  <w:p w14:paraId="77D4F08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62"/>
                        <w:id w:val="-103526092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2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65"/>
                  <w:id w:val="1104530164"/>
                </w:sdtPr>
                <w:sdtContent>
                  <w:p w14:paraId="3F1D80C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64"/>
                        <w:id w:val="-90059253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3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67"/>
                  <w:id w:val="-1233767942"/>
                </w:sdtPr>
                <w:sdtContent>
                  <w:p w14:paraId="69E2429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66"/>
                        <w:id w:val="140926507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0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69"/>
                  <w:id w:val="-1595925523"/>
                </w:sdtPr>
                <w:sdtContent>
                  <w:p w14:paraId="28223F3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68"/>
                        <w:id w:val="-20805182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4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71"/>
                  <w:id w:val="796106251"/>
                </w:sdtPr>
                <w:sdtContent>
                  <w:p w14:paraId="44E064C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70"/>
                        <w:id w:val="-17918938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6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72"/>
          <w:id w:val="1306972045"/>
        </w:sdtPr>
        <w:sdtContent>
          <w:tr w:rsidR="00EB675B" w14:paraId="0B505457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74"/>
                  <w:id w:val="1833336471"/>
                </w:sdtPr>
                <w:sdtContent>
                  <w:p w14:paraId="1B78672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73"/>
                        <w:id w:val="4768059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KLU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76"/>
                  <w:id w:val="1402638815"/>
                </w:sdtPr>
                <w:sdtContent>
                  <w:p w14:paraId="751A307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75"/>
                        <w:id w:val="-78087584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78"/>
                  <w:id w:val="2112465168"/>
                </w:sdtPr>
                <w:sdtContent>
                  <w:p w14:paraId="08C305C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77"/>
                        <w:id w:val="-211551388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7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80"/>
                  <w:id w:val="1106780048"/>
                </w:sdtPr>
                <w:sdtContent>
                  <w:p w14:paraId="3CC1592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79"/>
                        <w:id w:val="4441918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3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82"/>
                  <w:id w:val="-1662536319"/>
                </w:sdtPr>
                <w:sdtContent>
                  <w:p w14:paraId="6086911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81"/>
                        <w:id w:val="7735188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84"/>
                  <w:id w:val="-1666546203"/>
                </w:sdtPr>
                <w:sdtContent>
                  <w:p w14:paraId="25795B0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83"/>
                        <w:id w:val="18473662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9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86"/>
                  <w:id w:val="606465132"/>
                </w:sdtPr>
                <w:sdtContent>
                  <w:p w14:paraId="3BA6DBF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85"/>
                        <w:id w:val="724778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1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87"/>
          <w:id w:val="1510567145"/>
        </w:sdtPr>
        <w:sdtContent>
          <w:tr w:rsidR="00EB675B" w14:paraId="3F70085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89"/>
                  <w:id w:val="-780413136"/>
                </w:sdtPr>
                <w:sdtContent>
                  <w:p w14:paraId="23C0526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88"/>
                        <w:id w:val="-10203117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LO5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91"/>
                  <w:id w:val="134459786"/>
                </w:sdtPr>
                <w:sdtContent>
                  <w:p w14:paraId="2425966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90"/>
                        <w:id w:val="-147738051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93"/>
                  <w:id w:val="-1575971189"/>
                </w:sdtPr>
                <w:sdtContent>
                  <w:p w14:paraId="5108B41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92"/>
                        <w:id w:val="14412544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7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95"/>
                  <w:id w:val="-161928198"/>
                </w:sdtPr>
                <w:sdtContent>
                  <w:p w14:paraId="55F247D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94"/>
                        <w:id w:val="-150326162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97"/>
                  <w:id w:val="914667575"/>
                </w:sdtPr>
                <w:sdtContent>
                  <w:p w14:paraId="4ABB3A1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96"/>
                        <w:id w:val="17176157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399"/>
                  <w:id w:val="90285434"/>
                </w:sdtPr>
                <w:sdtContent>
                  <w:p w14:paraId="0BB000D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398"/>
                        <w:id w:val="-191399872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6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01"/>
                  <w:id w:val="-1675946876"/>
                </w:sdtPr>
                <w:sdtContent>
                  <w:p w14:paraId="7A1CD6F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00"/>
                        <w:id w:val="-187884204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02"/>
          <w:id w:val="146559037"/>
        </w:sdtPr>
        <w:sdtContent>
          <w:tr w:rsidR="00EB675B" w14:paraId="46250230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04"/>
                  <w:id w:val="-1298063409"/>
                </w:sdtPr>
                <w:sdtContent>
                  <w:p w14:paraId="47FDC60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03"/>
                        <w:id w:val="19625259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R5I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06"/>
                  <w:id w:val="1019817356"/>
                </w:sdtPr>
                <w:sdtContent>
                  <w:p w14:paraId="6DA1F59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05"/>
                        <w:id w:val="-172782727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4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08"/>
                  <w:id w:val="-591084236"/>
                </w:sdtPr>
                <w:sdtContent>
                  <w:p w14:paraId="7958A5C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07"/>
                        <w:id w:val="-12503414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3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10"/>
                  <w:id w:val="-1278020038"/>
                </w:sdtPr>
                <w:sdtContent>
                  <w:p w14:paraId="58DBEAF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09"/>
                        <w:id w:val="-71126005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12"/>
                  <w:id w:val="179010191"/>
                </w:sdtPr>
                <w:sdtContent>
                  <w:p w14:paraId="07D166A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11"/>
                        <w:id w:val="-18959549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14"/>
                  <w:id w:val="207538790"/>
                </w:sdtPr>
                <w:sdtContent>
                  <w:p w14:paraId="075B467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13"/>
                        <w:id w:val="7098495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16"/>
                  <w:id w:val="-796835623"/>
                </w:sdtPr>
                <w:sdtContent>
                  <w:p w14:paraId="53AA44F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15"/>
                        <w:id w:val="62844427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8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17"/>
          <w:id w:val="2009170151"/>
        </w:sdtPr>
        <w:sdtContent>
          <w:tr w:rsidR="00EB675B" w14:paraId="3FA14BC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19"/>
                  <w:id w:val="-265071399"/>
                </w:sdtPr>
                <w:sdtContent>
                  <w:p w14:paraId="14D1BD5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18"/>
                        <w:id w:val="211840413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R5V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21"/>
                  <w:id w:val="-1429421174"/>
                </w:sdtPr>
                <w:sdtContent>
                  <w:p w14:paraId="4D59542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20"/>
                        <w:id w:val="188636583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23"/>
                  <w:id w:val="-1724509243"/>
                </w:sdtPr>
                <w:sdtContent>
                  <w:p w14:paraId="76FF043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22"/>
                        <w:id w:val="-191468680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5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25"/>
                  <w:id w:val="1523122149"/>
                </w:sdtPr>
                <w:sdtContent>
                  <w:p w14:paraId="3051587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24"/>
                        <w:id w:val="-9787627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6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27"/>
                  <w:id w:val="-1289579968"/>
                </w:sdtPr>
                <w:sdtContent>
                  <w:p w14:paraId="3BBCC1B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26"/>
                        <w:id w:val="150639764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29"/>
                  <w:id w:val="1880422847"/>
                </w:sdtPr>
                <w:sdtContent>
                  <w:p w14:paraId="535FC76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28"/>
                        <w:id w:val="-15884298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8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31"/>
                  <w:id w:val="719170931"/>
                </w:sdtPr>
                <w:sdtContent>
                  <w:p w14:paraId="1C713F9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30"/>
                        <w:id w:val="204077271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7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32"/>
          <w:id w:val="-1683893128"/>
        </w:sdtPr>
        <w:sdtContent>
          <w:tr w:rsidR="00EB675B" w14:paraId="7BBC57AF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34"/>
                  <w:id w:val="-2005267410"/>
                </w:sdtPr>
                <w:sdtContent>
                  <w:p w14:paraId="29E5463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33"/>
                        <w:id w:val="181884162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R5W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36"/>
                  <w:id w:val="225193429"/>
                </w:sdtPr>
                <w:sdtContent>
                  <w:p w14:paraId="5BC4ABC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35"/>
                        <w:id w:val="-19719629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4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38"/>
                  <w:id w:val="1196894210"/>
                </w:sdtPr>
                <w:sdtContent>
                  <w:p w14:paraId="22FE3F9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37"/>
                        <w:id w:val="-16366301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9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40"/>
                  <w:id w:val="2002615069"/>
                </w:sdtPr>
                <w:sdtContent>
                  <w:p w14:paraId="0EDB59D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39"/>
                        <w:id w:val="7698191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2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42"/>
                  <w:id w:val="-1628615488"/>
                </w:sdtPr>
                <w:sdtContent>
                  <w:p w14:paraId="1011F42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41"/>
                        <w:id w:val="14606853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4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44"/>
                  <w:id w:val="-199249837"/>
                </w:sdtPr>
                <w:sdtContent>
                  <w:p w14:paraId="1BD069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43"/>
                        <w:id w:val="-15317941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3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46"/>
                  <w:id w:val="1419209395"/>
                </w:sdtPr>
                <w:sdtContent>
                  <w:p w14:paraId="25745A6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45"/>
                        <w:id w:val="-122506941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47"/>
          <w:id w:val="1579402229"/>
        </w:sdtPr>
        <w:sdtContent>
          <w:tr w:rsidR="00EB675B" w14:paraId="4A0BF8A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49"/>
                  <w:id w:val="2050952432"/>
                </w:sdtPr>
                <w:sdtContent>
                  <w:p w14:paraId="037CDEF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48"/>
                        <w:id w:val="17132302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S9V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51"/>
                  <w:id w:val="-1797901955"/>
                </w:sdtPr>
                <w:sdtContent>
                  <w:p w14:paraId="6882967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50"/>
                        <w:id w:val="-139573910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53"/>
                  <w:id w:val="-1702701377"/>
                </w:sdtPr>
                <w:sdtContent>
                  <w:p w14:paraId="74D2A91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52"/>
                        <w:id w:val="-4921874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6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55"/>
                  <w:id w:val="494452914"/>
                </w:sdtPr>
                <w:sdtContent>
                  <w:p w14:paraId="50AEE0F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54"/>
                        <w:id w:val="-10729545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2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57"/>
                  <w:id w:val="-790368339"/>
                </w:sdtPr>
                <w:sdtContent>
                  <w:p w14:paraId="5FF8D09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56"/>
                        <w:id w:val="-87562864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59"/>
                  <w:id w:val="-1718419286"/>
                </w:sdtPr>
                <w:sdtContent>
                  <w:p w14:paraId="676857C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58"/>
                        <w:id w:val="7601055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2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61"/>
                  <w:id w:val="734900011"/>
                </w:sdtPr>
                <w:sdtContent>
                  <w:p w14:paraId="28FB417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60"/>
                        <w:id w:val="-114504938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62"/>
          <w:id w:val="-327983751"/>
        </w:sdtPr>
        <w:sdtContent>
          <w:tr w:rsidR="00EB675B" w14:paraId="367BBF4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64"/>
                  <w:id w:val="-2138863479"/>
                </w:sdtPr>
                <w:sdtContent>
                  <w:p w14:paraId="484E166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63"/>
                        <w:id w:val="12212451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SJE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66"/>
                  <w:id w:val="-1232082912"/>
                </w:sdtPr>
                <w:sdtContent>
                  <w:p w14:paraId="76BD2B3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65"/>
                        <w:id w:val="98019635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9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68"/>
                  <w:id w:val="-103346928"/>
                </w:sdtPr>
                <w:sdtContent>
                  <w:p w14:paraId="522F4AE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67"/>
                        <w:id w:val="-213616996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81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70"/>
                  <w:id w:val="961307908"/>
                </w:sdtPr>
                <w:sdtContent>
                  <w:p w14:paraId="7B5A224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69"/>
                        <w:id w:val="178037224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6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72"/>
                  <w:id w:val="-754508091"/>
                </w:sdtPr>
                <w:sdtContent>
                  <w:p w14:paraId="4BE15F1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71"/>
                        <w:id w:val="-12507252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01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74"/>
                  <w:id w:val="-1980287545"/>
                </w:sdtPr>
                <w:sdtContent>
                  <w:p w14:paraId="200923C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73"/>
                        <w:id w:val="-13840153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76"/>
                  <w:id w:val="1738508689"/>
                </w:sdtPr>
                <w:sdtContent>
                  <w:p w14:paraId="19ADAAB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75"/>
                        <w:id w:val="17977240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2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77"/>
          <w:id w:val="159517113"/>
        </w:sdtPr>
        <w:sdtContent>
          <w:tr w:rsidR="00EB675B" w14:paraId="391A3E4B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79"/>
                  <w:id w:val="-688066727"/>
                </w:sdtPr>
                <w:sdtContent>
                  <w:p w14:paraId="446687A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78"/>
                        <w:id w:val="91119557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SJH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81"/>
                  <w:id w:val="-947307093"/>
                </w:sdtPr>
                <w:sdtContent>
                  <w:p w14:paraId="2C6EB84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80"/>
                        <w:id w:val="-17582041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8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83"/>
                  <w:id w:val="-1454326135"/>
                </w:sdtPr>
                <w:sdtContent>
                  <w:p w14:paraId="2E9F845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82"/>
                        <w:id w:val="6038580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85"/>
                  <w:id w:val="-570433058"/>
                </w:sdtPr>
                <w:sdtContent>
                  <w:p w14:paraId="38A582B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84"/>
                        <w:id w:val="-5288695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87"/>
                  <w:id w:val="91753270"/>
                </w:sdtPr>
                <w:sdtContent>
                  <w:p w14:paraId="40951A7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86"/>
                        <w:id w:val="18548387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89"/>
                  <w:id w:val="-786580136"/>
                </w:sdtPr>
                <w:sdtContent>
                  <w:p w14:paraId="3324717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88"/>
                        <w:id w:val="14387091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91"/>
                  <w:id w:val="-1178729543"/>
                </w:sdtPr>
                <w:sdtContent>
                  <w:p w14:paraId="1820B05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90"/>
                        <w:id w:val="75818842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9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92"/>
          <w:id w:val="-1616892726"/>
        </w:sdtPr>
        <w:sdtContent>
          <w:tr w:rsidR="00EB675B" w14:paraId="350CA990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94"/>
                  <w:id w:val="1420521432"/>
                </w:sdtPr>
                <w:sdtContent>
                  <w:p w14:paraId="3ED495A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93"/>
                        <w:id w:val="15295219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T5W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96"/>
                  <w:id w:val="-986771794"/>
                </w:sdtPr>
                <w:sdtContent>
                  <w:p w14:paraId="7C7E937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95"/>
                        <w:id w:val="51141658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498"/>
                  <w:id w:val="-426974338"/>
                </w:sdtPr>
                <w:sdtContent>
                  <w:p w14:paraId="1EEC2DF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97"/>
                        <w:id w:val="17969474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00"/>
                  <w:id w:val="-602333607"/>
                </w:sdtPr>
                <w:sdtContent>
                  <w:p w14:paraId="65AC791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499"/>
                        <w:id w:val="-9517779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02"/>
                  <w:id w:val="101697511"/>
                </w:sdtPr>
                <w:sdtContent>
                  <w:p w14:paraId="24AEDDD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01"/>
                        <w:id w:val="21024425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6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04"/>
                  <w:id w:val="239295513"/>
                </w:sdtPr>
                <w:sdtContent>
                  <w:p w14:paraId="63827E6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03"/>
                        <w:id w:val="11210388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1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06"/>
                  <w:id w:val="-2029240346"/>
                </w:sdtPr>
                <w:sdtContent>
                  <w:p w14:paraId="2038908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05"/>
                        <w:id w:val="-19260979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07"/>
          <w:id w:val="-1673949388"/>
        </w:sdtPr>
        <w:sdtContent>
          <w:tr w:rsidR="00EB675B" w14:paraId="1DF3C7FD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09"/>
                  <w:id w:val="-272476837"/>
                </w:sdtPr>
                <w:sdtContent>
                  <w:p w14:paraId="41D1C71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08"/>
                        <w:id w:val="-17292925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T5X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11"/>
                  <w:id w:val="-759362167"/>
                </w:sdtPr>
                <w:sdtContent>
                  <w:p w14:paraId="27CF85A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10"/>
                        <w:id w:val="-40591550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13"/>
                  <w:id w:val="1319540289"/>
                </w:sdtPr>
                <w:sdtContent>
                  <w:p w14:paraId="5F47891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12"/>
                        <w:id w:val="-18450816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5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15"/>
                  <w:id w:val="1696739663"/>
                </w:sdtPr>
                <w:sdtContent>
                  <w:p w14:paraId="566362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14"/>
                        <w:id w:val="-183343289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17"/>
                  <w:id w:val="-2029938806"/>
                </w:sdtPr>
                <w:sdtContent>
                  <w:p w14:paraId="3DCEF02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16"/>
                        <w:id w:val="-35665890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19"/>
                  <w:id w:val="882912162"/>
                </w:sdtPr>
                <w:sdtContent>
                  <w:p w14:paraId="46DF002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18"/>
                        <w:id w:val="-5985650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6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21"/>
                  <w:id w:val="-1107888188"/>
                </w:sdtPr>
                <w:sdtContent>
                  <w:p w14:paraId="74167E2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20"/>
                        <w:id w:val="11256614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4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22"/>
          <w:id w:val="-527261459"/>
        </w:sdtPr>
        <w:sdtContent>
          <w:tr w:rsidR="00EB675B" w14:paraId="5C557F70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24"/>
                  <w:id w:val="-93705616"/>
                </w:sdtPr>
                <w:sdtContent>
                  <w:p w14:paraId="2C4BF29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23"/>
                        <w:id w:val="5138849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U3H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26"/>
                  <w:id w:val="136542848"/>
                </w:sdtPr>
                <w:sdtContent>
                  <w:p w14:paraId="78A5DE0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25"/>
                        <w:id w:val="13721108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4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28"/>
                  <w:id w:val="-285043497"/>
                </w:sdtPr>
                <w:sdtContent>
                  <w:p w14:paraId="0E445AB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27"/>
                        <w:id w:val="-91247079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2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30"/>
                  <w:id w:val="-647906526"/>
                </w:sdtPr>
                <w:sdtContent>
                  <w:p w14:paraId="6F59B92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29"/>
                        <w:id w:val="165672056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5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32"/>
                  <w:id w:val="36323268"/>
                </w:sdtPr>
                <w:sdtContent>
                  <w:p w14:paraId="6022269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31"/>
                        <w:id w:val="152929771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34"/>
                  <w:id w:val="-1399665536"/>
                </w:sdtPr>
                <w:sdtContent>
                  <w:p w14:paraId="192EC1D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33"/>
                        <w:id w:val="-18828603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2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36"/>
                  <w:id w:val="1561901407"/>
                </w:sdtPr>
                <w:sdtContent>
                  <w:p w14:paraId="31CE8F2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35"/>
                        <w:id w:val="-16148960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1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37"/>
          <w:id w:val="508025120"/>
        </w:sdtPr>
        <w:sdtContent>
          <w:tr w:rsidR="00EB675B" w14:paraId="5CFB8EF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39"/>
                  <w:id w:val="-149289865"/>
                </w:sdtPr>
                <w:sdtContent>
                  <w:p w14:paraId="5706CA1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38"/>
                        <w:id w:val="-819998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UVQ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41"/>
                  <w:id w:val="1105228237"/>
                </w:sdtPr>
                <w:sdtContent>
                  <w:p w14:paraId="3A83F5D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40"/>
                        <w:id w:val="-17438656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4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43"/>
                  <w:id w:val="-972754084"/>
                </w:sdtPr>
                <w:sdtContent>
                  <w:p w14:paraId="737A8A3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42"/>
                        <w:id w:val="76773593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.00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45"/>
                  <w:id w:val="-1331516600"/>
                </w:sdtPr>
                <w:sdtContent>
                  <w:p w14:paraId="3F14AB9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44"/>
                        <w:id w:val="21432198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89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47"/>
                  <w:id w:val="-1628763810"/>
                </w:sdtPr>
                <w:sdtContent>
                  <w:p w14:paraId="1708348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46"/>
                        <w:id w:val="11231165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49"/>
                  <w:id w:val="-1869827388"/>
                </w:sdtPr>
                <w:sdtContent>
                  <w:p w14:paraId="30D2C82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48"/>
                        <w:id w:val="-127146340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0.26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51"/>
                  <w:id w:val="1274665282"/>
                </w:sdtPr>
                <w:sdtContent>
                  <w:p w14:paraId="215535B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50"/>
                        <w:id w:val="152304509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0.51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52"/>
          <w:id w:val="900714368"/>
        </w:sdtPr>
        <w:sdtContent>
          <w:tr w:rsidR="00EB675B" w14:paraId="2843E18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54"/>
                  <w:id w:val="-1048070223"/>
                </w:sdtPr>
                <w:sdtContent>
                  <w:p w14:paraId="39A97F5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53"/>
                        <w:id w:val="-11991799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YMM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56"/>
                  <w:id w:val="1509182632"/>
                </w:sdtPr>
                <w:sdtContent>
                  <w:p w14:paraId="3687EB8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55"/>
                        <w:id w:val="180395899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1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58"/>
                  <w:id w:val="433637095"/>
                </w:sdtPr>
                <w:sdtContent>
                  <w:p w14:paraId="176269B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57"/>
                        <w:id w:val="4341704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4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60"/>
                  <w:id w:val="-1510440113"/>
                </w:sdtPr>
                <w:sdtContent>
                  <w:p w14:paraId="357F422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59"/>
                        <w:id w:val="-28311974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3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62"/>
                  <w:id w:val="-2083900918"/>
                </w:sdtPr>
                <w:sdtContent>
                  <w:p w14:paraId="6E1927A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61"/>
                        <w:id w:val="-88463961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1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64"/>
                  <w:id w:val="-273633178"/>
                </w:sdtPr>
                <w:sdtContent>
                  <w:p w14:paraId="56143EC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63"/>
                        <w:id w:val="-200136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79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66"/>
                  <w:id w:val="1030990270"/>
                </w:sdtPr>
                <w:sdtContent>
                  <w:p w14:paraId="61B9998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65"/>
                        <w:id w:val="-15085147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74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67"/>
          <w:id w:val="2053487974"/>
        </w:sdtPr>
        <w:sdtContent>
          <w:tr w:rsidR="00EB675B" w14:paraId="7B203F57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69"/>
                  <w:id w:val="1356385977"/>
                </w:sdtPr>
                <w:sdtContent>
                  <w:p w14:paraId="4F30D4A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68"/>
                        <w:id w:val="-7456425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ZGL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71"/>
                  <w:id w:val="-134103163"/>
                </w:sdtPr>
                <w:sdtContent>
                  <w:p w14:paraId="1F5C1E1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70"/>
                        <w:id w:val="-3233543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1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73"/>
                  <w:id w:val="-1316953124"/>
                </w:sdtPr>
                <w:sdtContent>
                  <w:p w14:paraId="2BFAE3A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72"/>
                        <w:id w:val="-14774505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4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75"/>
                  <w:id w:val="-565724323"/>
                </w:sdtPr>
                <w:sdtContent>
                  <w:p w14:paraId="52FD015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74"/>
                        <w:id w:val="-8992088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97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77"/>
                  <w:id w:val="-73674112"/>
                </w:sdtPr>
                <w:sdtContent>
                  <w:p w14:paraId="4F2A62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76"/>
                        <w:id w:val="11260533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2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79"/>
                  <w:id w:val="-822431810"/>
                </w:sdtPr>
                <w:sdtContent>
                  <w:p w14:paraId="2819F21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78"/>
                        <w:id w:val="-3395407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46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81"/>
                  <w:id w:val="-522866660"/>
                </w:sdtPr>
                <w:sdtContent>
                  <w:p w14:paraId="0668BCD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80"/>
                        <w:id w:val="-21391042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0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82"/>
          <w:id w:val="478581087"/>
        </w:sdtPr>
        <w:sdtContent>
          <w:tr w:rsidR="00EB675B" w14:paraId="737F2906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84"/>
                  <w:id w:val="-1931739947"/>
                </w:sdtPr>
                <w:sdtContent>
                  <w:p w14:paraId="1F2AED4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83"/>
                        <w:id w:val="120113098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FSE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86"/>
                  <w:id w:val="-819568747"/>
                </w:sdtPr>
                <w:sdtContent>
                  <w:p w14:paraId="4CDCD22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85"/>
                        <w:id w:val="-1761158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0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88"/>
                  <w:id w:val="718022701"/>
                </w:sdtPr>
                <w:sdtContent>
                  <w:p w14:paraId="4E77A99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87"/>
                        <w:id w:val="7668892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91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90"/>
                  <w:id w:val="-1231915402"/>
                </w:sdtPr>
                <w:sdtContent>
                  <w:p w14:paraId="5FB2DEC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89"/>
                        <w:id w:val="-20741077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7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92"/>
                  <w:id w:val="-2011902835"/>
                </w:sdtPr>
                <w:sdtContent>
                  <w:p w14:paraId="6C18491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91"/>
                        <w:id w:val="-47383777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0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94"/>
                  <w:id w:val="1901794238"/>
                </w:sdtPr>
                <w:sdtContent>
                  <w:p w14:paraId="7AB99D7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93"/>
                        <w:id w:val="-161574585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9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596"/>
                  <w:id w:val="-349487941"/>
                </w:sdtPr>
                <w:sdtContent>
                  <w:p w14:paraId="3DDA1C5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95"/>
                        <w:id w:val="-145116810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7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97"/>
          <w:id w:val="-177196652"/>
        </w:sdtPr>
        <w:sdtContent>
          <w:tr w:rsidR="00EB675B" w14:paraId="06184A4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99"/>
                  <w:id w:val="1914656831"/>
                </w:sdtPr>
                <w:sdtContent>
                  <w:p w14:paraId="7055B41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598"/>
                        <w:id w:val="129232537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G9H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01"/>
                  <w:id w:val="1679686315"/>
                </w:sdtPr>
                <w:sdtContent>
                  <w:p w14:paraId="22EA487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00"/>
                        <w:id w:val="-90175275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9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03"/>
                  <w:id w:val="1632280302"/>
                </w:sdtPr>
                <w:sdtContent>
                  <w:p w14:paraId="10EBF2E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02"/>
                        <w:id w:val="-27648930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1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05"/>
                  <w:id w:val="655339580"/>
                </w:sdtPr>
                <w:sdtContent>
                  <w:p w14:paraId="46D2355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04"/>
                        <w:id w:val="-21021665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07"/>
                  <w:id w:val="-1604651731"/>
                </w:sdtPr>
                <w:sdtContent>
                  <w:p w14:paraId="09548DD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06"/>
                        <w:id w:val="141096475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9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09"/>
                  <w:id w:val="1729036898"/>
                </w:sdtPr>
                <w:sdtContent>
                  <w:p w14:paraId="0BD23F0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08"/>
                        <w:id w:val="66766989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6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11"/>
                  <w:id w:val="2043395281"/>
                </w:sdtPr>
                <w:sdtContent>
                  <w:p w14:paraId="1BC8EC2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10"/>
                        <w:id w:val="-13651325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12"/>
          <w:id w:val="1770504389"/>
        </w:sdtPr>
        <w:sdtContent>
          <w:tr w:rsidR="00EB675B" w14:paraId="77D3761D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614"/>
                  <w:id w:val="462698542"/>
                </w:sdtPr>
                <w:sdtContent>
                  <w:p w14:paraId="6CE5F21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13"/>
                        <w:id w:val="14941379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IAD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16"/>
                  <w:id w:val="-1678873599"/>
                </w:sdtPr>
                <w:sdtContent>
                  <w:p w14:paraId="4C85189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15"/>
                        <w:id w:val="-19213988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18"/>
                  <w:id w:val="504790631"/>
                </w:sdtPr>
                <w:sdtContent>
                  <w:p w14:paraId="290D80E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17"/>
                        <w:id w:val="-11105050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7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20"/>
                  <w:id w:val="196127514"/>
                </w:sdtPr>
                <w:sdtContent>
                  <w:p w14:paraId="0617A15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19"/>
                        <w:id w:val="-214248767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81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22"/>
                  <w:id w:val="2122176268"/>
                </w:sdtPr>
                <w:sdtContent>
                  <w:p w14:paraId="53949A7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21"/>
                        <w:id w:val="16665163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24"/>
                  <w:id w:val="1828313505"/>
                </w:sdtPr>
                <w:sdtContent>
                  <w:p w14:paraId="06F75CC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23"/>
                        <w:id w:val="146716663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35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26"/>
                  <w:id w:val="-1388262621"/>
                </w:sdtPr>
                <w:sdtContent>
                  <w:p w14:paraId="5AAE9D4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25"/>
                        <w:id w:val="16302018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4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27"/>
          <w:id w:val="1587576013"/>
        </w:sdtPr>
        <w:sdtContent>
          <w:tr w:rsidR="00EB675B" w14:paraId="673831C7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629"/>
                  <w:id w:val="-1192993883"/>
                </w:sdtPr>
                <w:sdtContent>
                  <w:p w14:paraId="06673CE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28"/>
                        <w:id w:val="-14978777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IAM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31"/>
                  <w:id w:val="-1487001508"/>
                </w:sdtPr>
                <w:sdtContent>
                  <w:p w14:paraId="419777C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30"/>
                        <w:id w:val="4228500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33"/>
                  <w:id w:val="-374697554"/>
                </w:sdtPr>
                <w:sdtContent>
                  <w:p w14:paraId="6ADBDB2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32"/>
                        <w:id w:val="-16585279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0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35"/>
                  <w:id w:val="-1423022730"/>
                </w:sdtPr>
                <w:sdtContent>
                  <w:p w14:paraId="0F740FD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34"/>
                        <w:id w:val="66821728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4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37"/>
                  <w:id w:val="1719236076"/>
                </w:sdtPr>
                <w:sdtContent>
                  <w:p w14:paraId="728F568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36"/>
                        <w:id w:val="-150258029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39"/>
                  <w:id w:val="-1635240725"/>
                </w:sdtPr>
                <w:sdtContent>
                  <w:p w14:paraId="7FF7938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38"/>
                        <w:id w:val="9360266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6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41"/>
                  <w:id w:val="2012719177"/>
                </w:sdtPr>
                <w:sdtContent>
                  <w:p w14:paraId="57E42A5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40"/>
                        <w:id w:val="15814867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0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42"/>
          <w:id w:val="-829295260"/>
        </w:sdtPr>
        <w:sdtContent>
          <w:tr w:rsidR="00EB675B" w14:paraId="2F849D90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644"/>
                  <w:id w:val="1798794847"/>
                </w:sdtPr>
                <w:sdtContent>
                  <w:p w14:paraId="71DA7CA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43"/>
                        <w:id w:val="38121818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IAN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46"/>
                  <w:id w:val="-1269921048"/>
                </w:sdtPr>
                <w:sdtContent>
                  <w:p w14:paraId="65ECF8F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45"/>
                        <w:id w:val="-161998110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48"/>
                  <w:id w:val="-1296365742"/>
                </w:sdtPr>
                <w:sdtContent>
                  <w:p w14:paraId="4F17338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47"/>
                        <w:id w:val="8365798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3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50"/>
                  <w:id w:val="1869025416"/>
                </w:sdtPr>
                <w:sdtContent>
                  <w:p w14:paraId="481FC2A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49"/>
                        <w:id w:val="39401664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4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52"/>
                  <w:id w:val="-1034579258"/>
                </w:sdtPr>
                <w:sdtContent>
                  <w:p w14:paraId="057BD5B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51"/>
                        <w:id w:val="200385154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1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54"/>
                  <w:id w:val="1687328751"/>
                </w:sdtPr>
                <w:sdtContent>
                  <w:p w14:paraId="7AC1AA4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53"/>
                        <w:id w:val="27021538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9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56"/>
                  <w:id w:val="1115552019"/>
                </w:sdtPr>
                <w:sdtContent>
                  <w:p w14:paraId="72AE9B3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55"/>
                        <w:id w:val="4058901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6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57"/>
          <w:id w:val="-1266841805"/>
        </w:sdtPr>
        <w:sdtContent>
          <w:tr w:rsidR="00EB675B" w14:paraId="3FB3EDB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659"/>
                  <w:id w:val="-2082670258"/>
                </w:sdtPr>
                <w:sdtContent>
                  <w:p w14:paraId="0D9D736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58"/>
                        <w:id w:val="18803540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ICW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61"/>
                  <w:id w:val="-448935959"/>
                </w:sdtPr>
                <w:sdtContent>
                  <w:p w14:paraId="6C612B4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60"/>
                        <w:id w:val="-159855621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63"/>
                  <w:id w:val="328334870"/>
                </w:sdtPr>
                <w:sdtContent>
                  <w:p w14:paraId="66C736F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62"/>
                        <w:id w:val="-191076926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65"/>
                  <w:id w:val="-456417249"/>
                </w:sdtPr>
                <w:sdtContent>
                  <w:p w14:paraId="03945D4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64"/>
                        <w:id w:val="-10126755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67"/>
                  <w:id w:val="1041401756"/>
                </w:sdtPr>
                <w:sdtContent>
                  <w:p w14:paraId="6DCC15F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66"/>
                        <w:id w:val="6490267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2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69"/>
                  <w:id w:val="-732316250"/>
                </w:sdtPr>
                <w:sdtContent>
                  <w:p w14:paraId="497340A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68"/>
                        <w:id w:val="-94159983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71"/>
                  <w:id w:val="1822462526"/>
                </w:sdtPr>
                <w:sdtContent>
                  <w:p w14:paraId="6585239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70"/>
                        <w:id w:val="-11429423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72"/>
          <w:id w:val="88825648"/>
        </w:sdtPr>
        <w:sdtContent>
          <w:tr w:rsidR="00EB675B" w14:paraId="3EFF9916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674"/>
                  <w:id w:val="-1261360850"/>
                </w:sdtPr>
                <w:sdtContent>
                  <w:p w14:paraId="74B266D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73"/>
                        <w:id w:val="3925222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NNA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76"/>
                  <w:id w:val="-890029948"/>
                </w:sdtPr>
                <w:sdtContent>
                  <w:p w14:paraId="7B20CB4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75"/>
                        <w:id w:val="6084787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78"/>
                  <w:id w:val="-349487981"/>
                </w:sdtPr>
                <w:sdtContent>
                  <w:p w14:paraId="342450F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77"/>
                        <w:id w:val="19887415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1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80"/>
                  <w:id w:val="-291282135"/>
                </w:sdtPr>
                <w:sdtContent>
                  <w:p w14:paraId="704307A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79"/>
                        <w:id w:val="4052696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3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82"/>
                  <w:id w:val="1028519587"/>
                </w:sdtPr>
                <w:sdtContent>
                  <w:p w14:paraId="56891EB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81"/>
                        <w:id w:val="165826690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6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84"/>
                  <w:id w:val="793023211"/>
                </w:sdtPr>
                <w:sdtContent>
                  <w:p w14:paraId="656BD09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83"/>
                        <w:id w:val="123357739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2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86"/>
                  <w:id w:val="-1398658717"/>
                </w:sdtPr>
                <w:sdtContent>
                  <w:p w14:paraId="742EB5C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85"/>
                        <w:id w:val="-17507289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0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87"/>
          <w:id w:val="-1130544785"/>
        </w:sdtPr>
        <w:sdtContent>
          <w:tr w:rsidR="00EB675B" w14:paraId="70516BDF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689"/>
                  <w:id w:val="-1810171521"/>
                </w:sdtPr>
                <w:sdtContent>
                  <w:p w14:paraId="6EA0B11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88"/>
                        <w:id w:val="3249462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OJE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91"/>
                  <w:id w:val="1937791880"/>
                </w:sdtPr>
                <w:sdtContent>
                  <w:p w14:paraId="25B69FD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90"/>
                        <w:id w:val="-3496594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93"/>
                  <w:id w:val="1409111070"/>
                </w:sdtPr>
                <w:sdtContent>
                  <w:p w14:paraId="6A1FB95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92"/>
                        <w:id w:val="-11660030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6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95"/>
                  <w:id w:val="-1952693619"/>
                </w:sdtPr>
                <w:sdtContent>
                  <w:p w14:paraId="5E158F6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94"/>
                        <w:id w:val="11877995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0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97"/>
                  <w:id w:val="349848704"/>
                </w:sdtPr>
                <w:sdtContent>
                  <w:p w14:paraId="7C2B2B9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96"/>
                        <w:id w:val="17775960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699"/>
                  <w:id w:val="1735816125"/>
                </w:sdtPr>
                <w:sdtContent>
                  <w:p w14:paraId="1F355E5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698"/>
                        <w:id w:val="102343783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3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01"/>
                  <w:id w:val="2123959477"/>
                </w:sdtPr>
                <w:sdtContent>
                  <w:p w14:paraId="5D71C2F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00"/>
                        <w:id w:val="-210757383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3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02"/>
          <w:id w:val="1662505521"/>
        </w:sdtPr>
        <w:sdtContent>
          <w:tr w:rsidR="00EB675B" w14:paraId="674B24E2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704"/>
                  <w:id w:val="-496956120"/>
                </w:sdtPr>
                <w:sdtContent>
                  <w:p w14:paraId="7EA44AA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03"/>
                        <w:id w:val="-19698101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PXY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06"/>
                  <w:id w:val="67304015"/>
                </w:sdtPr>
                <w:sdtContent>
                  <w:p w14:paraId="7FD130F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05"/>
                        <w:id w:val="1315213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08"/>
                  <w:id w:val="-1492244093"/>
                </w:sdtPr>
                <w:sdtContent>
                  <w:p w14:paraId="174FC85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07"/>
                        <w:id w:val="3122320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0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10"/>
                  <w:id w:val="-828207415"/>
                </w:sdtPr>
                <w:sdtContent>
                  <w:p w14:paraId="6AC5D1B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09"/>
                        <w:id w:val="-66439105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6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12"/>
                  <w:id w:val="1111395526"/>
                </w:sdtPr>
                <w:sdtContent>
                  <w:p w14:paraId="420BACC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11"/>
                        <w:id w:val="40696557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14"/>
                  <w:id w:val="1697121460"/>
                </w:sdtPr>
                <w:sdtContent>
                  <w:p w14:paraId="54F030D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13"/>
                        <w:id w:val="-57443585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16"/>
                  <w:id w:val="-913236239"/>
                </w:sdtPr>
                <w:sdtContent>
                  <w:p w14:paraId="1D8DE30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15"/>
                        <w:id w:val="-139457420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2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17"/>
          <w:id w:val="-654453833"/>
        </w:sdtPr>
        <w:sdtContent>
          <w:tr w:rsidR="00EB675B" w14:paraId="0EB33B5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719"/>
                  <w:id w:val="-2122219033"/>
                </w:sdtPr>
                <w:sdtContent>
                  <w:p w14:paraId="48D2EBC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18"/>
                        <w:id w:val="1862669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Q6W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21"/>
                  <w:id w:val="1811519251"/>
                </w:sdtPr>
                <w:sdtContent>
                  <w:p w14:paraId="5EAC574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20"/>
                        <w:id w:val="-77748731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8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23"/>
                  <w:id w:val="-1448994475"/>
                </w:sdtPr>
                <w:sdtContent>
                  <w:p w14:paraId="149C65A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22"/>
                        <w:id w:val="-15985618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8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25"/>
                  <w:id w:val="-1974674422"/>
                </w:sdtPr>
                <w:sdtContent>
                  <w:p w14:paraId="4EF3A57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24"/>
                        <w:id w:val="5924404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27"/>
                  <w:id w:val="-2098093025"/>
                </w:sdtPr>
                <w:sdtContent>
                  <w:p w14:paraId="7420514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26"/>
                        <w:id w:val="-102154535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8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29"/>
                  <w:id w:val="-673026940"/>
                </w:sdtPr>
                <w:sdtContent>
                  <w:p w14:paraId="16DAD25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28"/>
                        <w:id w:val="-16150534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0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31"/>
                  <w:id w:val="994381849"/>
                </w:sdtPr>
                <w:sdtContent>
                  <w:p w14:paraId="63C4C48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30"/>
                        <w:id w:val="17234043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7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32"/>
          <w:id w:val="-135330968"/>
        </w:sdtPr>
        <w:sdtContent>
          <w:tr w:rsidR="00EB675B" w14:paraId="2E3473C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734"/>
                  <w:id w:val="-1250582465"/>
                </w:sdtPr>
                <w:sdtContent>
                  <w:p w14:paraId="0CF948F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33"/>
                        <w:id w:val="203468084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SEB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36"/>
                  <w:id w:val="-293217353"/>
                </w:sdtPr>
                <w:sdtContent>
                  <w:p w14:paraId="5270C79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35"/>
                        <w:id w:val="-4045110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38"/>
                  <w:id w:val="1626654222"/>
                </w:sdtPr>
                <w:sdtContent>
                  <w:p w14:paraId="4BA64EA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37"/>
                        <w:id w:val="14225356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1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40"/>
                  <w:id w:val="-1648276092"/>
                </w:sdtPr>
                <w:sdtContent>
                  <w:p w14:paraId="4624A2E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39"/>
                        <w:id w:val="17417590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1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42"/>
                  <w:id w:val="-1028019750"/>
                </w:sdtPr>
                <w:sdtContent>
                  <w:p w14:paraId="068B4FC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41"/>
                        <w:id w:val="34907165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44"/>
                  <w:id w:val="-195616621"/>
                </w:sdtPr>
                <w:sdtContent>
                  <w:p w14:paraId="297FDAB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43"/>
                        <w:id w:val="17900806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6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46"/>
                  <w:id w:val="-377098218"/>
                </w:sdtPr>
                <w:sdtContent>
                  <w:p w14:paraId="28F7318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45"/>
                        <w:id w:val="-3077855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6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47"/>
          <w:id w:val="1146317758"/>
        </w:sdtPr>
        <w:sdtContent>
          <w:tr w:rsidR="00EB675B" w14:paraId="61A2A5D2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749"/>
                  <w:id w:val="2077396985"/>
                </w:sdtPr>
                <w:sdtContent>
                  <w:p w14:paraId="2D4A10F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48"/>
                        <w:id w:val="-3533481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Z31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51"/>
                  <w:id w:val="-1071881700"/>
                </w:sdtPr>
                <w:sdtContent>
                  <w:p w14:paraId="0D7A1A7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50"/>
                        <w:id w:val="-18137145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53"/>
                  <w:id w:val="1065691903"/>
                </w:sdtPr>
                <w:sdtContent>
                  <w:p w14:paraId="20552FC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52"/>
                        <w:id w:val="4783428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55"/>
                  <w:id w:val="109246586"/>
                </w:sdtPr>
                <w:sdtContent>
                  <w:p w14:paraId="7F17A1A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54"/>
                        <w:id w:val="-102702757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57"/>
                  <w:id w:val="-518231429"/>
                </w:sdtPr>
                <w:sdtContent>
                  <w:p w14:paraId="48A0E61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56"/>
                        <w:id w:val="-87531803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59"/>
                  <w:id w:val="580495246"/>
                </w:sdtPr>
                <w:sdtContent>
                  <w:p w14:paraId="5FA7241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58"/>
                        <w:id w:val="121300224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61"/>
                  <w:id w:val="-221902821"/>
                </w:sdtPr>
                <w:sdtContent>
                  <w:p w14:paraId="2A217C1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60"/>
                        <w:id w:val="13920794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62"/>
          <w:id w:val="1315608164"/>
        </w:sdtPr>
        <w:sdtContent>
          <w:tr w:rsidR="00EB675B" w14:paraId="222EB2A0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764"/>
                  <w:id w:val="-1316797743"/>
                </w:sdtPr>
                <w:sdtContent>
                  <w:p w14:paraId="37C041D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63"/>
                        <w:id w:val="-14223322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C5J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66"/>
                  <w:id w:val="446427424"/>
                </w:sdtPr>
                <w:sdtContent>
                  <w:p w14:paraId="65AB3CD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65"/>
                        <w:id w:val="-15990075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1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68"/>
                  <w:id w:val="1151802238"/>
                </w:sdtPr>
                <w:sdtContent>
                  <w:p w14:paraId="754A96A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67"/>
                        <w:id w:val="-9216445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4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70"/>
                  <w:id w:val="1680545092"/>
                </w:sdtPr>
                <w:sdtContent>
                  <w:p w14:paraId="4981FFC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69"/>
                        <w:id w:val="885089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5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72"/>
                  <w:id w:val="1219397453"/>
                </w:sdtPr>
                <w:sdtContent>
                  <w:p w14:paraId="1B3F167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71"/>
                        <w:id w:val="1975881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1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74"/>
                  <w:id w:val="-400445415"/>
                </w:sdtPr>
                <w:sdtContent>
                  <w:p w14:paraId="5E4CC50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73"/>
                        <w:id w:val="-2132036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3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76"/>
                  <w:id w:val="-803933363"/>
                </w:sdtPr>
                <w:sdtContent>
                  <w:p w14:paraId="422F0DB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75"/>
                        <w:id w:val="5907250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81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77"/>
          <w:id w:val="356625445"/>
        </w:sdtPr>
        <w:sdtContent>
          <w:tr w:rsidR="00EB675B" w14:paraId="3B141F16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779"/>
                  <w:id w:val="293952813"/>
                </w:sdtPr>
                <w:sdtContent>
                  <w:p w14:paraId="748768F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78"/>
                        <w:id w:val="-7978421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C5Z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81"/>
                  <w:id w:val="866414836"/>
                </w:sdtPr>
                <w:sdtContent>
                  <w:p w14:paraId="09D3629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80"/>
                        <w:id w:val="-6075755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83"/>
                  <w:id w:val="-593638123"/>
                </w:sdtPr>
                <w:sdtContent>
                  <w:p w14:paraId="0D7AFD9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82"/>
                        <w:id w:val="-15976369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85"/>
                  <w:id w:val="1712373270"/>
                </w:sdtPr>
                <w:sdtContent>
                  <w:p w14:paraId="425EB06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84"/>
                        <w:id w:val="-529318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0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87"/>
                  <w:id w:val="-950942791"/>
                </w:sdtPr>
                <w:sdtContent>
                  <w:p w14:paraId="45A1CAD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86"/>
                        <w:id w:val="-112877621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89"/>
                  <w:id w:val="755407492"/>
                </w:sdtPr>
                <w:sdtContent>
                  <w:p w14:paraId="6AEE694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88"/>
                        <w:id w:val="-33931902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91"/>
                  <w:id w:val="-2133091401"/>
                </w:sdtPr>
                <w:sdtContent>
                  <w:p w14:paraId="574988D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90"/>
                        <w:id w:val="20885050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1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92"/>
          <w:id w:val="-1069494999"/>
        </w:sdtPr>
        <w:sdtContent>
          <w:tr w:rsidR="00EB675B" w14:paraId="7A676BB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794"/>
                  <w:id w:val="-289753054"/>
                </w:sdtPr>
                <w:sdtContent>
                  <w:p w14:paraId="0DF96D8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93"/>
                        <w:id w:val="160036937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C60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96"/>
                  <w:id w:val="245078281"/>
                </w:sdtPr>
                <w:sdtContent>
                  <w:p w14:paraId="34EC9CE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95"/>
                        <w:id w:val="144349825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9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798"/>
                  <w:id w:val="-835446630"/>
                </w:sdtPr>
                <w:sdtContent>
                  <w:p w14:paraId="744C2C3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97"/>
                        <w:id w:val="12025990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9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00"/>
                  <w:id w:val="-1673558612"/>
                </w:sdtPr>
                <w:sdtContent>
                  <w:p w14:paraId="29496C8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799"/>
                        <w:id w:val="54595645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02"/>
                  <w:id w:val="1081951438"/>
                </w:sdtPr>
                <w:sdtContent>
                  <w:p w14:paraId="00D597E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01"/>
                        <w:id w:val="-204351211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9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04"/>
                  <w:id w:val="1374890194"/>
                </w:sdtPr>
                <w:sdtContent>
                  <w:p w14:paraId="1D31C52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03"/>
                        <w:id w:val="-38995934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3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06"/>
                  <w:id w:val="422390594"/>
                </w:sdtPr>
                <w:sdtContent>
                  <w:p w14:paraId="196608A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05"/>
                        <w:id w:val="106807721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0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07"/>
          <w:id w:val="1121419340"/>
        </w:sdtPr>
        <w:sdtContent>
          <w:tr w:rsidR="00EB675B" w14:paraId="56E3E1C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09"/>
                  <w:id w:val="699287365"/>
                </w:sdtPr>
                <w:sdtContent>
                  <w:p w14:paraId="6C9D0B2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08"/>
                        <w:id w:val="-1414262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C6L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11"/>
                  <w:id w:val="-1165465173"/>
                </w:sdtPr>
                <w:sdtContent>
                  <w:p w14:paraId="5FC20FD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10"/>
                        <w:id w:val="17323422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7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13"/>
                  <w:id w:val="-507365285"/>
                </w:sdtPr>
                <w:sdtContent>
                  <w:p w14:paraId="32E787B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12"/>
                        <w:id w:val="48621615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15"/>
                  <w:id w:val="1889524474"/>
                </w:sdtPr>
                <w:sdtContent>
                  <w:p w14:paraId="774F8AE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14"/>
                        <w:id w:val="13008805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6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17"/>
                  <w:id w:val="-616601982"/>
                </w:sdtPr>
                <w:sdtContent>
                  <w:p w14:paraId="41904B3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16"/>
                        <w:id w:val="5979870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7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19"/>
                  <w:id w:val="-331296919"/>
                </w:sdtPr>
                <w:sdtContent>
                  <w:p w14:paraId="57A300C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18"/>
                        <w:id w:val="-5937048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21"/>
                  <w:id w:val="617955150"/>
                </w:sdtPr>
                <w:sdtContent>
                  <w:p w14:paraId="2360E2A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20"/>
                        <w:id w:val="166851722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8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22"/>
          <w:id w:val="-1639247231"/>
        </w:sdtPr>
        <w:sdtContent>
          <w:tr w:rsidR="00EB675B" w14:paraId="2D61917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24"/>
                  <w:id w:val="-421100598"/>
                </w:sdtPr>
                <w:sdtContent>
                  <w:p w14:paraId="7F59899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23"/>
                        <w:id w:val="138775945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CUP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26"/>
                  <w:id w:val="-1590002010"/>
                </w:sdtPr>
                <w:sdtContent>
                  <w:p w14:paraId="28FFB70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25"/>
                        <w:id w:val="9908260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28"/>
                  <w:id w:val="780073581"/>
                </w:sdtPr>
                <w:sdtContent>
                  <w:p w14:paraId="751D4D4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27"/>
                        <w:id w:val="2591966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8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30"/>
                  <w:id w:val="1225713218"/>
                </w:sdtPr>
                <w:sdtContent>
                  <w:p w14:paraId="002B60F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29"/>
                        <w:id w:val="-192564723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0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32"/>
                  <w:id w:val="31934176"/>
                </w:sdtPr>
                <w:sdtContent>
                  <w:p w14:paraId="1B32824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31"/>
                        <w:id w:val="-4645920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34"/>
                  <w:id w:val="1577787242"/>
                </w:sdtPr>
                <w:sdtContent>
                  <w:p w14:paraId="7BBC7BE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33"/>
                        <w:id w:val="13067471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59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36"/>
                  <w:id w:val="1711222616"/>
                </w:sdtPr>
                <w:sdtContent>
                  <w:p w14:paraId="08EAA8F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35"/>
                        <w:id w:val="18275488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47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37"/>
          <w:id w:val="2065211111"/>
        </w:sdtPr>
        <w:sdtContent>
          <w:tr w:rsidR="00EB675B" w14:paraId="07E3897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39"/>
                  <w:id w:val="-346181575"/>
                </w:sdtPr>
                <w:sdtContent>
                  <w:p w14:paraId="1315FB0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38"/>
                        <w:id w:val="9276190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L6F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41"/>
                  <w:id w:val="-1147281888"/>
                </w:sdtPr>
                <w:sdtContent>
                  <w:p w14:paraId="4D4C77B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40"/>
                        <w:id w:val="-4746879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1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43"/>
                  <w:id w:val="-1440831672"/>
                </w:sdtPr>
                <w:sdtContent>
                  <w:p w14:paraId="0998789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42"/>
                        <w:id w:val="-7511204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45"/>
                  <w:id w:val="1903332954"/>
                </w:sdtPr>
                <w:sdtContent>
                  <w:p w14:paraId="3957615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44"/>
                        <w:id w:val="-8165609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0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47"/>
                  <w:id w:val="-1019316939"/>
                </w:sdtPr>
                <w:sdtContent>
                  <w:p w14:paraId="683F408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46"/>
                        <w:id w:val="200184462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49"/>
                  <w:id w:val="-476148717"/>
                </w:sdtPr>
                <w:sdtContent>
                  <w:p w14:paraId="5D9BF5D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48"/>
                        <w:id w:val="-5845353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5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51"/>
                  <w:id w:val="1654801945"/>
                </w:sdtPr>
                <w:sdtContent>
                  <w:p w14:paraId="43329DF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50"/>
                        <w:id w:val="4465159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0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52"/>
          <w:id w:val="1780447179"/>
        </w:sdtPr>
        <w:sdtContent>
          <w:tr w:rsidR="00EB675B" w14:paraId="11F272BA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54"/>
                  <w:id w:val="-1717031636"/>
                </w:sdtPr>
                <w:sdtContent>
                  <w:p w14:paraId="3F1D678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53"/>
                        <w:id w:val="15655174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LQZ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56"/>
                  <w:id w:val="-1569569736"/>
                </w:sdtPr>
                <w:sdtContent>
                  <w:p w14:paraId="661A9DC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55"/>
                        <w:id w:val="9205343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9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58"/>
                  <w:id w:val="467091858"/>
                </w:sdtPr>
                <w:sdtContent>
                  <w:p w14:paraId="2624E54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57"/>
                        <w:id w:val="19427224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6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60"/>
                  <w:id w:val="-1913231963"/>
                </w:sdtPr>
                <w:sdtContent>
                  <w:p w14:paraId="707C3E1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59"/>
                        <w:id w:val="-7545226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5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62"/>
                  <w:id w:val="-602807539"/>
                </w:sdtPr>
                <w:sdtContent>
                  <w:p w14:paraId="6966D0C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61"/>
                        <w:id w:val="-109732552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0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64"/>
                  <w:id w:val="-1830665798"/>
                </w:sdtPr>
                <w:sdtContent>
                  <w:p w14:paraId="2863FC4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63"/>
                        <w:id w:val="-7383168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59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66"/>
                  <w:id w:val="-1824663715"/>
                </w:sdtPr>
                <w:sdtContent>
                  <w:p w14:paraId="1ED2A43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65"/>
                        <w:id w:val="-59101025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49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67"/>
          <w:id w:val="-296224792"/>
        </w:sdtPr>
        <w:sdtContent>
          <w:tr w:rsidR="00EB675B" w14:paraId="216C51C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69"/>
                  <w:id w:val="-1959320274"/>
                </w:sdtPr>
                <w:sdtContent>
                  <w:p w14:paraId="1D280B8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68"/>
                        <w:id w:val="-1513758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MBE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71"/>
                  <w:id w:val="167294801"/>
                </w:sdtPr>
                <w:sdtContent>
                  <w:p w14:paraId="244E4E1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70"/>
                        <w:id w:val="-17391585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4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73"/>
                  <w:id w:val="-1769139678"/>
                </w:sdtPr>
                <w:sdtContent>
                  <w:p w14:paraId="6B15EC3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72"/>
                        <w:id w:val="-2640730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75"/>
                  <w:id w:val="-1756355069"/>
                </w:sdtPr>
                <w:sdtContent>
                  <w:p w14:paraId="431303F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74"/>
                        <w:id w:val="-29552503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2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77"/>
                  <w:id w:val="856612830"/>
                </w:sdtPr>
                <w:sdtContent>
                  <w:p w14:paraId="4B8C17C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76"/>
                        <w:id w:val="-20161329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4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79"/>
                  <w:id w:val="424937401"/>
                </w:sdtPr>
                <w:sdtContent>
                  <w:p w14:paraId="587959E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78"/>
                        <w:id w:val="-151090851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35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81"/>
                  <w:id w:val="1563752457"/>
                </w:sdtPr>
                <w:sdtContent>
                  <w:p w14:paraId="427BC61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80"/>
                        <w:id w:val="20724638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48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82"/>
          <w:id w:val="-667784755"/>
        </w:sdtPr>
        <w:sdtContent>
          <w:tr w:rsidR="00EB675B" w14:paraId="46DFADA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84"/>
                  <w:id w:val="1866017694"/>
                </w:sdtPr>
                <w:sdtContent>
                  <w:p w14:paraId="53891F5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83"/>
                        <w:id w:val="-2121973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PL6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86"/>
                  <w:id w:val="1988899125"/>
                </w:sdtPr>
                <w:sdtContent>
                  <w:p w14:paraId="4E836E3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85"/>
                        <w:id w:val="-165945384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88"/>
                  <w:id w:val="-2063088834"/>
                </w:sdtPr>
                <w:sdtContent>
                  <w:p w14:paraId="2327531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87"/>
                        <w:id w:val="49862685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7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90"/>
                  <w:id w:val="142007697"/>
                </w:sdtPr>
                <w:sdtContent>
                  <w:p w14:paraId="36ABC53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89"/>
                        <w:id w:val="-18679006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9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92"/>
                  <w:id w:val="-184673689"/>
                </w:sdtPr>
                <w:sdtContent>
                  <w:p w14:paraId="76BAA93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91"/>
                        <w:id w:val="18065803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94"/>
                  <w:id w:val="499234545"/>
                </w:sdtPr>
                <w:sdtContent>
                  <w:p w14:paraId="71FAD76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93"/>
                        <w:id w:val="105319356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5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896"/>
                  <w:id w:val="1999688974"/>
                </w:sdtPr>
                <w:sdtContent>
                  <w:p w14:paraId="3F26999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95"/>
                        <w:id w:val="-16413305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9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97"/>
          <w:id w:val="767663485"/>
        </w:sdtPr>
        <w:sdtContent>
          <w:tr w:rsidR="00EB675B" w14:paraId="58B4616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99"/>
                  <w:id w:val="116809485"/>
                </w:sdtPr>
                <w:sdtContent>
                  <w:p w14:paraId="0E1560B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898"/>
                        <w:id w:val="85175943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QIB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01"/>
                  <w:id w:val="1527139198"/>
                </w:sdtPr>
                <w:sdtContent>
                  <w:p w14:paraId="652C3B2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00"/>
                        <w:id w:val="-10798240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03"/>
                  <w:id w:val="18439886"/>
                </w:sdtPr>
                <w:sdtContent>
                  <w:p w14:paraId="6CE6058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02"/>
                        <w:id w:val="197001584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05"/>
                  <w:id w:val="-787045533"/>
                </w:sdtPr>
                <w:sdtContent>
                  <w:p w14:paraId="4F6E2AD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04"/>
                        <w:id w:val="13482038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7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07"/>
                  <w:id w:val="-672258726"/>
                </w:sdtPr>
                <w:sdtContent>
                  <w:p w14:paraId="506F23A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06"/>
                        <w:id w:val="166628201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09"/>
                  <w:id w:val="-940525742"/>
                </w:sdtPr>
                <w:sdtContent>
                  <w:p w14:paraId="52B7561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08"/>
                        <w:id w:val="115040594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4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11"/>
                  <w:id w:val="-837699358"/>
                </w:sdtPr>
                <w:sdtContent>
                  <w:p w14:paraId="5E6EB8C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10"/>
                        <w:id w:val="8019637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4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12"/>
          <w:id w:val="-339316281"/>
        </w:sdtPr>
        <w:sdtContent>
          <w:tr w:rsidR="00EB675B" w14:paraId="321CB8B0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14"/>
                  <w:id w:val="1567842294"/>
                </w:sdtPr>
                <w:sdtContent>
                  <w:p w14:paraId="1B09402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13"/>
                        <w:id w:val="8772847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QIU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16"/>
                  <w:id w:val="12579750"/>
                </w:sdtPr>
                <w:sdtContent>
                  <w:p w14:paraId="4CEDDCB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15"/>
                        <w:id w:val="-13707605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18"/>
                  <w:id w:val="1716385061"/>
                </w:sdtPr>
                <w:sdtContent>
                  <w:p w14:paraId="5C38870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17"/>
                        <w:id w:val="-15655637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1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20"/>
                  <w:id w:val="-2076419526"/>
                </w:sdtPr>
                <w:sdtContent>
                  <w:p w14:paraId="7FA12D1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19"/>
                        <w:id w:val="-2503561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0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22"/>
                  <w:id w:val="-1911769169"/>
                </w:sdtPr>
                <w:sdtContent>
                  <w:p w14:paraId="654C073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21"/>
                        <w:id w:val="-94638280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24"/>
                  <w:id w:val="1260021242"/>
                </w:sdtPr>
                <w:sdtContent>
                  <w:p w14:paraId="30BD17C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23"/>
                        <w:id w:val="60007723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0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26"/>
                  <w:id w:val="669847044"/>
                </w:sdtPr>
                <w:sdtContent>
                  <w:p w14:paraId="614513F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25"/>
                        <w:id w:val="188590921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0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27"/>
          <w:id w:val="51117839"/>
        </w:sdtPr>
        <w:sdtContent>
          <w:tr w:rsidR="00EB675B" w14:paraId="72631DB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29"/>
                  <w:id w:val="692495255"/>
                </w:sdtPr>
                <w:sdtContent>
                  <w:p w14:paraId="12E6015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28"/>
                        <w:id w:val="84035636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QIW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31"/>
                  <w:id w:val="792098905"/>
                </w:sdtPr>
                <w:sdtContent>
                  <w:p w14:paraId="1CCF4D4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30"/>
                        <w:id w:val="87381730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6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33"/>
                  <w:id w:val="1346285884"/>
                </w:sdtPr>
                <w:sdtContent>
                  <w:p w14:paraId="57D4D71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32"/>
                        <w:id w:val="11024639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8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35"/>
                  <w:id w:val="1582409977"/>
                </w:sdtPr>
                <w:sdtContent>
                  <w:p w14:paraId="1B4B701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34"/>
                        <w:id w:val="-13285129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6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37"/>
                  <w:id w:val="-945696690"/>
                </w:sdtPr>
                <w:sdtContent>
                  <w:p w14:paraId="3817A55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36"/>
                        <w:id w:val="-12541971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39"/>
                  <w:id w:val="943884300"/>
                </w:sdtPr>
                <w:sdtContent>
                  <w:p w14:paraId="7E2F51B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38"/>
                        <w:id w:val="-13562697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2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41"/>
                  <w:id w:val="-2147037564"/>
                </w:sdtPr>
                <w:sdtContent>
                  <w:p w14:paraId="785F12D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40"/>
                        <w:id w:val="-20310115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4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42"/>
          <w:id w:val="880521592"/>
        </w:sdtPr>
        <w:sdtContent>
          <w:tr w:rsidR="00EB675B" w14:paraId="316F0E6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44"/>
                  <w:id w:val="-1115519274"/>
                </w:sdtPr>
                <w:sdtContent>
                  <w:p w14:paraId="5F7804A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43"/>
                        <w:id w:val="133857235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RDT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46"/>
                  <w:id w:val="727033166"/>
                </w:sdtPr>
                <w:sdtContent>
                  <w:p w14:paraId="1A57F27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45"/>
                        <w:id w:val="5494213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48"/>
                  <w:id w:val="-1863588165"/>
                </w:sdtPr>
                <w:sdtContent>
                  <w:p w14:paraId="3AFD404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47"/>
                        <w:id w:val="-665767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50"/>
                  <w:id w:val="-612824233"/>
                </w:sdtPr>
                <w:sdtContent>
                  <w:p w14:paraId="2097D27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49"/>
                        <w:id w:val="30822239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52"/>
                  <w:id w:val="-301157866"/>
                </w:sdtPr>
                <w:sdtContent>
                  <w:p w14:paraId="7B71DD9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51"/>
                        <w:id w:val="13084424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54"/>
                  <w:id w:val="-1994702753"/>
                </w:sdtPr>
                <w:sdtContent>
                  <w:p w14:paraId="5A4E08A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53"/>
                        <w:id w:val="17560861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56"/>
                  <w:id w:val="968161258"/>
                </w:sdtPr>
                <w:sdtContent>
                  <w:p w14:paraId="7EAF983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55"/>
                        <w:id w:val="-85981238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57"/>
          <w:id w:val="-2050065863"/>
        </w:sdtPr>
        <w:sdtContent>
          <w:tr w:rsidR="00EB675B" w14:paraId="64CCAFA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59"/>
                  <w:id w:val="361944092"/>
                </w:sdtPr>
                <w:sdtContent>
                  <w:p w14:paraId="0C888E0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58"/>
                        <w:id w:val="-10842180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S4S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61"/>
                  <w:id w:val="623590806"/>
                </w:sdtPr>
                <w:sdtContent>
                  <w:p w14:paraId="6DBCE7F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60"/>
                        <w:id w:val="-13416198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3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63"/>
                  <w:id w:val="-26881927"/>
                </w:sdtPr>
                <w:sdtContent>
                  <w:p w14:paraId="031B2D7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62"/>
                        <w:id w:val="-23230841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6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65"/>
                  <w:id w:val="711770883"/>
                </w:sdtPr>
                <w:sdtContent>
                  <w:p w14:paraId="44AC267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64"/>
                        <w:id w:val="23806921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8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67"/>
                  <w:id w:val="-1861966292"/>
                </w:sdtPr>
                <w:sdtContent>
                  <w:p w14:paraId="1B4D77B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66"/>
                        <w:id w:val="-13738440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3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69"/>
                  <w:id w:val="-1343544694"/>
                </w:sdtPr>
                <w:sdtContent>
                  <w:p w14:paraId="05F6339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68"/>
                        <w:id w:val="12629614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71"/>
                  <w:id w:val="1447967867"/>
                </w:sdtPr>
                <w:sdtContent>
                  <w:p w14:paraId="51271E9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70"/>
                        <w:id w:val="14095001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72"/>
          <w:id w:val="774364938"/>
        </w:sdtPr>
        <w:sdtContent>
          <w:tr w:rsidR="00EB675B" w14:paraId="557609FD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74"/>
                  <w:id w:val="2013560076"/>
                </w:sdtPr>
                <w:sdtContent>
                  <w:p w14:paraId="1B7AEFE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73"/>
                        <w:id w:val="78678635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S5L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76"/>
                  <w:id w:val="548422668"/>
                </w:sdtPr>
                <w:sdtContent>
                  <w:p w14:paraId="565376F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75"/>
                        <w:id w:val="-17573596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5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78"/>
                  <w:id w:val="1460917386"/>
                </w:sdtPr>
                <w:sdtContent>
                  <w:p w14:paraId="5B08DFF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77"/>
                        <w:id w:val="-4497055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1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80"/>
                  <w:id w:val="-876927241"/>
                </w:sdtPr>
                <w:sdtContent>
                  <w:p w14:paraId="7E83E91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79"/>
                        <w:id w:val="7651187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6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82"/>
                  <w:id w:val="-1775246244"/>
                </w:sdtPr>
                <w:sdtContent>
                  <w:p w14:paraId="25919DE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81"/>
                        <w:id w:val="6369937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5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84"/>
                  <w:id w:val="-1801831690"/>
                </w:sdtPr>
                <w:sdtContent>
                  <w:p w14:paraId="5E626CB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83"/>
                        <w:id w:val="3435220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86"/>
                  <w:id w:val="983974359"/>
                </w:sdtPr>
                <w:sdtContent>
                  <w:p w14:paraId="00F1C09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85"/>
                        <w:id w:val="9252291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3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87"/>
          <w:id w:val="1526125550"/>
        </w:sdtPr>
        <w:sdtContent>
          <w:tr w:rsidR="00EB675B" w14:paraId="1EF614C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89"/>
                  <w:id w:val="221486411"/>
                </w:sdtPr>
                <w:sdtContent>
                  <w:p w14:paraId="2C6A246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88"/>
                        <w:id w:val="-2192886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T0E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91"/>
                  <w:id w:val="-848559821"/>
                </w:sdtPr>
                <w:sdtContent>
                  <w:p w14:paraId="7F033B2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90"/>
                        <w:id w:val="-156679215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7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93"/>
                  <w:id w:val="-866675754"/>
                </w:sdtPr>
                <w:sdtContent>
                  <w:p w14:paraId="3A01997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92"/>
                        <w:id w:val="12556331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.93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95"/>
                  <w:id w:val="-21173062"/>
                </w:sdtPr>
                <w:sdtContent>
                  <w:p w14:paraId="6A6A4B8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94"/>
                        <w:id w:val="-6094330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.11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97"/>
                  <w:id w:val="1874733022"/>
                </w:sdtPr>
                <w:sdtContent>
                  <w:p w14:paraId="0ADFF18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96"/>
                        <w:id w:val="2185584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7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2999"/>
                  <w:id w:val="-1721205735"/>
                </w:sdtPr>
                <w:sdtContent>
                  <w:p w14:paraId="4C40A09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2998"/>
                        <w:id w:val="-85619708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7.42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01"/>
                  <w:id w:val="-487019210"/>
                </w:sdtPr>
                <w:sdtContent>
                  <w:p w14:paraId="665D28E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00"/>
                        <w:id w:val="9554543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7.65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02"/>
          <w:id w:val="-1968956422"/>
        </w:sdtPr>
        <w:sdtContent>
          <w:tr w:rsidR="00EB675B" w14:paraId="45A0477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04"/>
                  <w:id w:val="1775205531"/>
                </w:sdtPr>
                <w:sdtContent>
                  <w:p w14:paraId="61881CB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03"/>
                        <w:id w:val="-130385164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WEX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06"/>
                  <w:id w:val="2010018965"/>
                </w:sdtPr>
                <w:sdtContent>
                  <w:p w14:paraId="3DC26D1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05"/>
                        <w:id w:val="-16913667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5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08"/>
                  <w:id w:val="1356304289"/>
                </w:sdtPr>
                <w:sdtContent>
                  <w:p w14:paraId="66DF4E8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07"/>
                        <w:id w:val="-10005060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10"/>
                  <w:id w:val="-824352943"/>
                </w:sdtPr>
                <w:sdtContent>
                  <w:p w14:paraId="1FD3E4E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09"/>
                        <w:id w:val="-213246374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5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12"/>
                  <w:id w:val="-1854801304"/>
                </w:sdtPr>
                <w:sdtContent>
                  <w:p w14:paraId="1F01990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11"/>
                        <w:id w:val="-5785797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5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14"/>
                  <w:id w:val="-754969841"/>
                </w:sdtPr>
                <w:sdtContent>
                  <w:p w14:paraId="1B57BDD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13"/>
                        <w:id w:val="-50668005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16"/>
                  <w:id w:val="282932453"/>
                </w:sdtPr>
                <w:sdtContent>
                  <w:p w14:paraId="1019B77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15"/>
                        <w:id w:val="20701474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5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17"/>
          <w:id w:val="244229805"/>
        </w:sdtPr>
        <w:sdtContent>
          <w:tr w:rsidR="00EB675B" w14:paraId="77C92A5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19"/>
                  <w:id w:val="-1206481917"/>
                </w:sdtPr>
                <w:sdtContent>
                  <w:p w14:paraId="30E1938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18"/>
                        <w:id w:val="-177161746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C56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21"/>
                  <w:id w:val="-1677266976"/>
                </w:sdtPr>
                <w:sdtContent>
                  <w:p w14:paraId="58E5042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20"/>
                        <w:id w:val="-15726466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2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23"/>
                  <w:id w:val="91671825"/>
                </w:sdtPr>
                <w:sdtContent>
                  <w:p w14:paraId="64DCED6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22"/>
                        <w:id w:val="130357609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25"/>
                  <w:id w:val="-422878828"/>
                </w:sdtPr>
                <w:sdtContent>
                  <w:p w14:paraId="0A8DAE0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24"/>
                        <w:id w:val="194156418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27"/>
                  <w:id w:val="-888110015"/>
                </w:sdtPr>
                <w:sdtContent>
                  <w:p w14:paraId="785A92F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26"/>
                        <w:id w:val="-7841177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29"/>
                  <w:id w:val="-587384956"/>
                </w:sdtPr>
                <w:sdtContent>
                  <w:p w14:paraId="45C6008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28"/>
                        <w:id w:val="4157545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31"/>
                  <w:id w:val="-1148581535"/>
                </w:sdtPr>
                <w:sdtContent>
                  <w:p w14:paraId="580FF8D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30"/>
                        <w:id w:val="4982339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7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32"/>
          <w:id w:val="-877162783"/>
        </w:sdtPr>
        <w:sdtContent>
          <w:tr w:rsidR="00EB675B" w14:paraId="6066784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34"/>
                  <w:id w:val="-398126859"/>
                </w:sdtPr>
                <w:sdtContent>
                  <w:p w14:paraId="7B6B13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33"/>
                        <w:id w:val="-182488689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E41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36"/>
                  <w:id w:val="1807809171"/>
                </w:sdtPr>
                <w:sdtContent>
                  <w:p w14:paraId="55E03CE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35"/>
                        <w:id w:val="-6705606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38"/>
                  <w:id w:val="653953340"/>
                </w:sdtPr>
                <w:sdtContent>
                  <w:p w14:paraId="168D59A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37"/>
                        <w:id w:val="14416400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8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40"/>
                  <w:id w:val="973880558"/>
                </w:sdtPr>
                <w:sdtContent>
                  <w:p w14:paraId="47B4956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39"/>
                        <w:id w:val="4847458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42"/>
                  <w:id w:val="164216808"/>
                </w:sdtPr>
                <w:sdtContent>
                  <w:p w14:paraId="75D3C24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41"/>
                        <w:id w:val="-76808681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44"/>
                  <w:id w:val="-1482766902"/>
                </w:sdtPr>
                <w:sdtContent>
                  <w:p w14:paraId="57D0999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43"/>
                        <w:id w:val="-18409957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5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46"/>
                  <w:id w:val="-2085295006"/>
                </w:sdtPr>
                <w:sdtContent>
                  <w:p w14:paraId="78A155D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45"/>
                        <w:id w:val="10571336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0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47"/>
          <w:id w:val="-322512758"/>
        </w:sdtPr>
        <w:sdtContent>
          <w:tr w:rsidR="00EB675B" w14:paraId="409FC27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49"/>
                  <w:id w:val="314002203"/>
                </w:sdtPr>
                <w:sdtContent>
                  <w:p w14:paraId="5621737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48"/>
                        <w:id w:val="-12083303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GG6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51"/>
                  <w:id w:val="-564804364"/>
                </w:sdtPr>
                <w:sdtContent>
                  <w:p w14:paraId="5C56979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50"/>
                        <w:id w:val="-162091513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2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53"/>
                  <w:id w:val="283709428"/>
                </w:sdtPr>
                <w:sdtContent>
                  <w:p w14:paraId="0103022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52"/>
                        <w:id w:val="6847205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5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55"/>
                  <w:id w:val="507029336"/>
                </w:sdtPr>
                <w:sdtContent>
                  <w:p w14:paraId="6B7775A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54"/>
                        <w:id w:val="10477207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3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57"/>
                  <w:id w:val="-97638588"/>
                </w:sdtPr>
                <w:sdtContent>
                  <w:p w14:paraId="60E86FF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56"/>
                        <w:id w:val="10743960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59"/>
                  <w:id w:val="315774300"/>
                </w:sdtPr>
                <w:sdtContent>
                  <w:p w14:paraId="501B367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58"/>
                        <w:id w:val="-160356846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6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61"/>
                  <w:id w:val="-1878156522"/>
                </w:sdtPr>
                <w:sdtContent>
                  <w:p w14:paraId="3F05126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60"/>
                        <w:id w:val="-2155900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5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62"/>
          <w:id w:val="1446351437"/>
        </w:sdtPr>
        <w:sdtContent>
          <w:tr w:rsidR="00EB675B" w14:paraId="0B773E3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64"/>
                  <w:id w:val="1254010156"/>
                </w:sdtPr>
                <w:sdtContent>
                  <w:p w14:paraId="4BF4799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63"/>
                        <w:id w:val="-16596068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GRL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66"/>
                  <w:id w:val="-2061859795"/>
                </w:sdtPr>
                <w:sdtContent>
                  <w:p w14:paraId="7CEA7E2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65"/>
                        <w:id w:val="-88240231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68"/>
                  <w:id w:val="264203080"/>
                </w:sdtPr>
                <w:sdtContent>
                  <w:p w14:paraId="4AF7BE7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67"/>
                        <w:id w:val="798898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5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70"/>
                  <w:id w:val="-1311250354"/>
                </w:sdtPr>
                <w:sdtContent>
                  <w:p w14:paraId="1D52E2E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69"/>
                        <w:id w:val="1447029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9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72"/>
                  <w:id w:val="226117320"/>
                </w:sdtPr>
                <w:sdtContent>
                  <w:p w14:paraId="0FD8761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71"/>
                        <w:id w:val="180126674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74"/>
                  <w:id w:val="-1267536887"/>
                </w:sdtPr>
                <w:sdtContent>
                  <w:p w14:paraId="7E36271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73"/>
                        <w:id w:val="-117357288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4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76"/>
                  <w:id w:val="-2096004149"/>
                </w:sdtPr>
                <w:sdtContent>
                  <w:p w14:paraId="7E86910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75"/>
                        <w:id w:val="-19807629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2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77"/>
          <w:id w:val="266045513"/>
        </w:sdtPr>
        <w:sdtContent>
          <w:tr w:rsidR="00EB675B" w14:paraId="2244FAD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79"/>
                  <w:id w:val="-359894194"/>
                </w:sdtPr>
                <w:sdtContent>
                  <w:p w14:paraId="789AC17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78"/>
                        <w:id w:val="-34309081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H1L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81"/>
                  <w:id w:val="966934068"/>
                </w:sdtPr>
                <w:sdtContent>
                  <w:p w14:paraId="63FD956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80"/>
                        <w:id w:val="-61582579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4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83"/>
                  <w:id w:val="-1016467931"/>
                </w:sdtPr>
                <w:sdtContent>
                  <w:p w14:paraId="125964D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82"/>
                        <w:id w:val="-181308914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7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85"/>
                  <w:id w:val="-1262600683"/>
                </w:sdtPr>
                <w:sdtContent>
                  <w:p w14:paraId="0A7F40F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84"/>
                        <w:id w:val="213976683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2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87"/>
                  <w:id w:val="713007120"/>
                </w:sdtPr>
                <w:sdtContent>
                  <w:p w14:paraId="4EEBEC9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86"/>
                        <w:id w:val="2508570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5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89"/>
                  <w:id w:val="-1017997048"/>
                </w:sdtPr>
                <w:sdtContent>
                  <w:p w14:paraId="4BDF504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88"/>
                        <w:id w:val="-1714109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8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91"/>
                  <w:id w:val="1167124636"/>
                </w:sdtPr>
                <w:sdtContent>
                  <w:p w14:paraId="51180A0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90"/>
                        <w:id w:val="83203231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2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92"/>
          <w:id w:val="1574710099"/>
        </w:sdtPr>
        <w:sdtContent>
          <w:tr w:rsidR="00EB675B" w14:paraId="3007495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94"/>
                  <w:id w:val="-583145926"/>
                </w:sdtPr>
                <w:sdtContent>
                  <w:p w14:paraId="4B57FD9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93"/>
                        <w:id w:val="-9483913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H25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96"/>
                  <w:id w:val="-1723436401"/>
                </w:sdtPr>
                <w:sdtContent>
                  <w:p w14:paraId="09A7A05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95"/>
                        <w:id w:val="-115337226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4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098"/>
                  <w:id w:val="1440019515"/>
                </w:sdtPr>
                <w:sdtContent>
                  <w:p w14:paraId="7EBFA67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97"/>
                        <w:id w:val="10800984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9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00"/>
                  <w:id w:val="1369335871"/>
                </w:sdtPr>
                <w:sdtContent>
                  <w:p w14:paraId="1962E4A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099"/>
                        <w:id w:val="-3889667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.05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02"/>
                  <w:id w:val="579256463"/>
                </w:sdtPr>
                <w:sdtContent>
                  <w:p w14:paraId="01EB7D9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01"/>
                        <w:id w:val="-162893083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1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04"/>
                  <w:id w:val="-1248810302"/>
                </w:sdtPr>
                <w:sdtContent>
                  <w:p w14:paraId="423ED5C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03"/>
                        <w:id w:val="-20844340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1.20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06"/>
                  <w:id w:val="-1272699057"/>
                </w:sdtPr>
                <w:sdtContent>
                  <w:p w14:paraId="7F9C737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05"/>
                        <w:id w:val="9528337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1.46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07"/>
          <w:id w:val="302747090"/>
        </w:sdtPr>
        <w:sdtContent>
          <w:tr w:rsidR="00EB675B" w14:paraId="72FE0F70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109"/>
                  <w:id w:val="2086718360"/>
                </w:sdtPr>
                <w:sdtContent>
                  <w:p w14:paraId="2296759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08"/>
                        <w:id w:val="16447028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H26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11"/>
                  <w:id w:val="1734728925"/>
                </w:sdtPr>
                <w:sdtContent>
                  <w:p w14:paraId="0129DE8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10"/>
                        <w:id w:val="-23539910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13"/>
                  <w:id w:val="-216514554"/>
                </w:sdtPr>
                <w:sdtContent>
                  <w:p w14:paraId="3E4B7FA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12"/>
                        <w:id w:val="-20848230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8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15"/>
                  <w:id w:val="-1576812311"/>
                </w:sdtPr>
                <w:sdtContent>
                  <w:p w14:paraId="716CAE2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14"/>
                        <w:id w:val="-205067679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2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17"/>
                  <w:id w:val="183018273"/>
                </w:sdtPr>
                <w:sdtContent>
                  <w:p w14:paraId="716262A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16"/>
                        <w:id w:val="1466373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19"/>
                  <w:id w:val="-405381556"/>
                </w:sdtPr>
                <w:sdtContent>
                  <w:p w14:paraId="666FF2B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18"/>
                        <w:id w:val="-17994504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21"/>
                  <w:id w:val="2011089141"/>
                </w:sdtPr>
                <w:sdtContent>
                  <w:p w14:paraId="6FBE4F8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20"/>
                        <w:id w:val="-3520371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8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22"/>
          <w:id w:val="1002787654"/>
        </w:sdtPr>
        <w:sdtContent>
          <w:tr w:rsidR="00EB675B" w14:paraId="2F9F847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124"/>
                  <w:id w:val="1982268303"/>
                </w:sdtPr>
                <w:sdtContent>
                  <w:p w14:paraId="17A31F6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23"/>
                        <w:id w:val="95056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I5B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26"/>
                  <w:id w:val="-935598901"/>
                </w:sdtPr>
                <w:sdtContent>
                  <w:p w14:paraId="67F91C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25"/>
                        <w:id w:val="-8102512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5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28"/>
                  <w:id w:val="2101297149"/>
                </w:sdtPr>
                <w:sdtContent>
                  <w:p w14:paraId="5ACF984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27"/>
                        <w:id w:val="-13005303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7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30"/>
                  <w:id w:val="807362611"/>
                </w:sdtPr>
                <w:sdtContent>
                  <w:p w14:paraId="6912E3E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29"/>
                        <w:id w:val="2946578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1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32"/>
                  <w:id w:val="-1631323736"/>
                </w:sdtPr>
                <w:sdtContent>
                  <w:p w14:paraId="14BD8FD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31"/>
                        <w:id w:val="-8219680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5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34"/>
                  <w:id w:val="1873885995"/>
                </w:sdtPr>
                <w:sdtContent>
                  <w:p w14:paraId="47435E0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33"/>
                        <w:id w:val="4401080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4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36"/>
                  <w:id w:val="-295295367"/>
                </w:sdtPr>
                <w:sdtContent>
                  <w:p w14:paraId="7E7A29B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35"/>
                        <w:id w:val="5535879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4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37"/>
          <w:id w:val="-1532954236"/>
        </w:sdtPr>
        <w:sdtContent>
          <w:tr w:rsidR="00EB675B" w14:paraId="3CB0B3BD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139"/>
                  <w:id w:val="905103769"/>
                </w:sdtPr>
                <w:sdtContent>
                  <w:p w14:paraId="15AA60A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38"/>
                        <w:id w:val="-1029627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IS6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41"/>
                  <w:id w:val="-70039193"/>
                </w:sdtPr>
                <w:sdtContent>
                  <w:p w14:paraId="444A340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40"/>
                        <w:id w:val="12952464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2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43"/>
                  <w:id w:val="-1503194588"/>
                </w:sdtPr>
                <w:sdtContent>
                  <w:p w14:paraId="6DBA5F6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42"/>
                        <w:id w:val="89817289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7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45"/>
                  <w:id w:val="384293581"/>
                </w:sdtPr>
                <w:sdtContent>
                  <w:p w14:paraId="21EA1BF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44"/>
                        <w:id w:val="73173900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1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47"/>
                  <w:id w:val="790789486"/>
                </w:sdtPr>
                <w:sdtContent>
                  <w:p w14:paraId="2D3F221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46"/>
                        <w:id w:val="14344752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2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49"/>
                  <w:id w:val="748856765"/>
                </w:sdtPr>
                <w:sdtContent>
                  <w:p w14:paraId="6A0C1DB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48"/>
                        <w:id w:val="112573477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0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51"/>
                  <w:id w:val="556604257"/>
                </w:sdtPr>
                <w:sdtContent>
                  <w:p w14:paraId="6DDC6F8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50"/>
                        <w:id w:val="-160294917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37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52"/>
          <w:id w:val="1600293707"/>
        </w:sdtPr>
        <w:sdtContent>
          <w:tr w:rsidR="00EB675B" w14:paraId="12CD37E2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154"/>
                  <w:id w:val="1898936215"/>
                </w:sdtPr>
                <w:sdtContent>
                  <w:p w14:paraId="61EC3DF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53"/>
                        <w:id w:val="-15442761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MAY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56"/>
                  <w:id w:val="-1482612852"/>
                </w:sdtPr>
                <w:sdtContent>
                  <w:p w14:paraId="3F12F51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55"/>
                        <w:id w:val="8522192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58"/>
                  <w:id w:val="1649394366"/>
                </w:sdtPr>
                <w:sdtContent>
                  <w:p w14:paraId="5550651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57"/>
                        <w:id w:val="-214202934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60"/>
                  <w:id w:val="366184520"/>
                </w:sdtPr>
                <w:sdtContent>
                  <w:p w14:paraId="0842197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59"/>
                        <w:id w:val="17590179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62"/>
                  <w:id w:val="-825739411"/>
                </w:sdtPr>
                <w:sdtContent>
                  <w:p w14:paraId="6AD8A1D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61"/>
                        <w:id w:val="21367572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64"/>
                  <w:id w:val="1405033997"/>
                </w:sdtPr>
                <w:sdtContent>
                  <w:p w14:paraId="13C6396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63"/>
                        <w:id w:val="-142510581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66"/>
                  <w:id w:val="-992415772"/>
                </w:sdtPr>
                <w:sdtContent>
                  <w:p w14:paraId="3695258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65"/>
                        <w:id w:val="34421903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67"/>
          <w:id w:val="510657487"/>
        </w:sdtPr>
        <w:sdtContent>
          <w:tr w:rsidR="00EB675B" w14:paraId="02123406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169"/>
                  <w:id w:val="1850983119"/>
                </w:sdtPr>
                <w:sdtContent>
                  <w:p w14:paraId="65E5A76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68"/>
                        <w:id w:val="70252492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OV5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71"/>
                  <w:id w:val="-193935368"/>
                </w:sdtPr>
                <w:sdtContent>
                  <w:p w14:paraId="3653ED2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70"/>
                        <w:id w:val="-6233181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4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73"/>
                  <w:id w:val="283770196"/>
                </w:sdtPr>
                <w:sdtContent>
                  <w:p w14:paraId="4CBD45E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72"/>
                        <w:id w:val="-3544997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81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75"/>
                  <w:id w:val="-1195152604"/>
                </w:sdtPr>
                <w:sdtContent>
                  <w:p w14:paraId="1430C31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74"/>
                        <w:id w:val="-2673863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1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77"/>
                  <w:id w:val="-1655601434"/>
                </w:sdtPr>
                <w:sdtContent>
                  <w:p w14:paraId="2DB8CDA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76"/>
                        <w:id w:val="-18329831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6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79"/>
                  <w:id w:val="-1129712343"/>
                </w:sdtPr>
                <w:sdtContent>
                  <w:p w14:paraId="25B55A8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78"/>
                        <w:id w:val="-19873023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7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81"/>
                  <w:id w:val="694820298"/>
                </w:sdtPr>
                <w:sdtContent>
                  <w:p w14:paraId="395EB9F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80"/>
                        <w:id w:val="-200203059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1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82"/>
          <w:id w:val="2109847220"/>
        </w:sdtPr>
        <w:sdtContent>
          <w:tr w:rsidR="00EB675B" w14:paraId="3D18F3E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184"/>
                  <w:id w:val="-27733020"/>
                </w:sdtPr>
                <w:sdtContent>
                  <w:p w14:paraId="0F62692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83"/>
                        <w:id w:val="14240705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OZF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86"/>
                  <w:id w:val="1001314536"/>
                </w:sdtPr>
                <w:sdtContent>
                  <w:p w14:paraId="4D67CB2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85"/>
                        <w:id w:val="12533969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88"/>
                  <w:id w:val="407884448"/>
                </w:sdtPr>
                <w:sdtContent>
                  <w:p w14:paraId="21E8FEB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87"/>
                        <w:id w:val="-172535538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4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90"/>
                  <w:id w:val="1127822754"/>
                </w:sdtPr>
                <w:sdtContent>
                  <w:p w14:paraId="028190A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89"/>
                        <w:id w:val="-158337433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92"/>
                  <w:id w:val="-1744946484"/>
                </w:sdtPr>
                <w:sdtContent>
                  <w:p w14:paraId="3F95F62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91"/>
                        <w:id w:val="-4386839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1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94"/>
                  <w:id w:val="-86924717"/>
                </w:sdtPr>
                <w:sdtContent>
                  <w:p w14:paraId="77123B6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93"/>
                        <w:id w:val="1346182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38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196"/>
                  <w:id w:val="-450933783"/>
                </w:sdtPr>
                <w:sdtContent>
                  <w:p w14:paraId="117E809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95"/>
                        <w:id w:val="-162707682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75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97"/>
          <w:id w:val="2078549245"/>
        </w:sdtPr>
        <w:sdtContent>
          <w:tr w:rsidR="00EB675B" w14:paraId="4899E967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199"/>
                  <w:id w:val="-2131151483"/>
                </w:sdtPr>
                <w:sdtContent>
                  <w:p w14:paraId="0151E23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198"/>
                        <w:id w:val="205503891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OZG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01"/>
                  <w:id w:val="1125578746"/>
                </w:sdtPr>
                <w:sdtContent>
                  <w:p w14:paraId="3D5F8CF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00"/>
                        <w:id w:val="20575059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03"/>
                  <w:id w:val="3399456"/>
                </w:sdtPr>
                <w:sdtContent>
                  <w:p w14:paraId="15B0337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02"/>
                        <w:id w:val="-13547203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4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05"/>
                  <w:id w:val="-2066246891"/>
                </w:sdtPr>
                <w:sdtContent>
                  <w:p w14:paraId="23B3C0C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04"/>
                        <w:id w:val="7865464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9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07"/>
                  <w:id w:val="-1016690709"/>
                </w:sdtPr>
                <w:sdtContent>
                  <w:p w14:paraId="41F6D2D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06"/>
                        <w:id w:val="-58684512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6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09"/>
                  <w:id w:val="-1260293390"/>
                </w:sdtPr>
                <w:sdtContent>
                  <w:p w14:paraId="3502EEA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08"/>
                        <w:id w:val="-16785785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4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11"/>
                  <w:id w:val="941038412"/>
                </w:sdtPr>
                <w:sdtContent>
                  <w:p w14:paraId="4C89414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10"/>
                        <w:id w:val="29026272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9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12"/>
          <w:id w:val="-207574178"/>
        </w:sdtPr>
        <w:sdtContent>
          <w:tr w:rsidR="00EB675B" w14:paraId="7756732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214"/>
                  <w:id w:val="-2002273548"/>
                </w:sdtPr>
                <w:sdtContent>
                  <w:p w14:paraId="539BFF7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13"/>
                        <w:id w:val="112442781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OZH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16"/>
                  <w:id w:val="974336668"/>
                </w:sdtPr>
                <w:sdtContent>
                  <w:p w14:paraId="22A54DE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15"/>
                        <w:id w:val="-18378431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18"/>
                  <w:id w:val="-452319667"/>
                </w:sdtPr>
                <w:sdtContent>
                  <w:p w14:paraId="3AAA7B8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17"/>
                        <w:id w:val="-7361615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3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20"/>
                  <w:id w:val="928696539"/>
                </w:sdtPr>
                <w:sdtContent>
                  <w:p w14:paraId="3952818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19"/>
                        <w:id w:val="-152031415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3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22"/>
                  <w:id w:val="8726747"/>
                </w:sdtPr>
                <w:sdtContent>
                  <w:p w14:paraId="2D3FDF7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21"/>
                        <w:id w:val="-44168794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24"/>
                  <w:id w:val="-636261790"/>
                </w:sdtPr>
                <w:sdtContent>
                  <w:p w14:paraId="066C1C9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23"/>
                        <w:id w:val="-130431096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26"/>
                  <w:id w:val="2008560885"/>
                </w:sdtPr>
                <w:sdtContent>
                  <w:p w14:paraId="7C91903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25"/>
                        <w:id w:val="-17010783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3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27"/>
          <w:id w:val="-1321187830"/>
        </w:sdtPr>
        <w:sdtContent>
          <w:tr w:rsidR="00EB675B" w14:paraId="6641739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229"/>
                  <w:id w:val="216630493"/>
                </w:sdtPr>
                <w:sdtContent>
                  <w:p w14:paraId="4A8BC19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28"/>
                        <w:id w:val="-16852086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OZI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31"/>
                  <w:id w:val="-352657396"/>
                </w:sdtPr>
                <w:sdtContent>
                  <w:p w14:paraId="6E8E500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30"/>
                        <w:id w:val="15895877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7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33"/>
                  <w:id w:val="1197043153"/>
                </w:sdtPr>
                <w:sdtContent>
                  <w:p w14:paraId="64A254F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32"/>
                        <w:id w:val="-179288985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6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35"/>
                  <w:id w:val="1151252469"/>
                </w:sdtPr>
                <w:sdtContent>
                  <w:p w14:paraId="42A2A24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34"/>
                        <w:id w:val="14330028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0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37"/>
                  <w:id w:val="1688633436"/>
                </w:sdtPr>
                <w:sdtContent>
                  <w:p w14:paraId="74397FF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36"/>
                        <w:id w:val="-170725218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7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39"/>
                  <w:id w:val="655038927"/>
                </w:sdtPr>
                <w:sdtContent>
                  <w:p w14:paraId="5CEF540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38"/>
                        <w:id w:val="-14985693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0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41"/>
                  <w:id w:val="738976944"/>
                </w:sdtPr>
                <w:sdtContent>
                  <w:p w14:paraId="6477E2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40"/>
                        <w:id w:val="163235956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7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42"/>
          <w:id w:val="-2115351702"/>
        </w:sdtPr>
        <w:sdtContent>
          <w:tr w:rsidR="00EB675B" w14:paraId="4BDDCA2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244"/>
                  <w:id w:val="46890168"/>
                </w:sdtPr>
                <w:sdtContent>
                  <w:p w14:paraId="77FBBA3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43"/>
                        <w:id w:val="9964568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23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46"/>
                  <w:id w:val="143331934"/>
                </w:sdtPr>
                <w:sdtContent>
                  <w:p w14:paraId="0F24052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45"/>
                        <w:id w:val="-28358072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48"/>
                  <w:id w:val="1238208892"/>
                </w:sdtPr>
                <w:sdtContent>
                  <w:p w14:paraId="73E6B17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47"/>
                        <w:id w:val="-1001884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50"/>
                  <w:id w:val="1237130490"/>
                </w:sdtPr>
                <w:sdtContent>
                  <w:p w14:paraId="7432E53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49"/>
                        <w:id w:val="-14137025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1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52"/>
                  <w:id w:val="619347348"/>
                </w:sdtPr>
                <w:sdtContent>
                  <w:p w14:paraId="5F9057C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51"/>
                        <w:id w:val="-3850221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54"/>
                  <w:id w:val="-783036541"/>
                </w:sdtPr>
                <w:sdtContent>
                  <w:p w14:paraId="3F85582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53"/>
                        <w:id w:val="-2638385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56"/>
                  <w:id w:val="-1377771816"/>
                </w:sdtPr>
                <w:sdtContent>
                  <w:p w14:paraId="79945DC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55"/>
                        <w:id w:val="115865173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3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57"/>
          <w:id w:val="-664012806"/>
        </w:sdtPr>
        <w:sdtContent>
          <w:tr w:rsidR="00EB675B" w14:paraId="4D905D16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259"/>
                  <w:id w:val="-1972276156"/>
                </w:sdtPr>
                <w:sdtContent>
                  <w:p w14:paraId="16A0D23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58"/>
                        <w:id w:val="17140761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2O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61"/>
                  <w:id w:val="1086351385"/>
                </w:sdtPr>
                <w:sdtContent>
                  <w:p w14:paraId="32AD93F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60"/>
                        <w:id w:val="-137777179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63"/>
                  <w:id w:val="-859977419"/>
                </w:sdtPr>
                <w:sdtContent>
                  <w:p w14:paraId="4811907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62"/>
                        <w:id w:val="-8156443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.38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65"/>
                  <w:id w:val="-1956548165"/>
                </w:sdtPr>
                <w:sdtContent>
                  <w:p w14:paraId="64DF1D9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64"/>
                        <w:id w:val="12994967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.63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67"/>
                  <w:id w:val="-1116597363"/>
                </w:sdtPr>
                <w:sdtContent>
                  <w:p w14:paraId="5E7FCC5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66"/>
                        <w:id w:val="18467536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1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69"/>
                  <w:id w:val="-1744942191"/>
                </w:sdtPr>
                <w:sdtContent>
                  <w:p w14:paraId="67CF7B0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68"/>
                        <w:id w:val="13070417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0.44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71"/>
                  <w:id w:val="-792216121"/>
                </w:sdtPr>
                <w:sdtContent>
                  <w:p w14:paraId="1DAE94D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70"/>
                        <w:id w:val="14527517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0.80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72"/>
          <w:id w:val="-776634705"/>
        </w:sdtPr>
        <w:sdtContent>
          <w:tr w:rsidR="00EB675B" w14:paraId="187399BA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274"/>
                  <w:id w:val="537703322"/>
                </w:sdtPr>
                <w:sdtContent>
                  <w:p w14:paraId="364FE73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73"/>
                        <w:id w:val="-135587342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2Q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76"/>
                  <w:id w:val="-1170028445"/>
                </w:sdtPr>
                <w:sdtContent>
                  <w:p w14:paraId="3265003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75"/>
                        <w:id w:val="18365619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78"/>
                  <w:id w:val="-502595901"/>
                </w:sdtPr>
                <w:sdtContent>
                  <w:p w14:paraId="67C7224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77"/>
                        <w:id w:val="-38549090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7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80"/>
                  <w:id w:val="-830524194"/>
                </w:sdtPr>
                <w:sdtContent>
                  <w:p w14:paraId="5D7A591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79"/>
                        <w:id w:val="-1091284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4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82"/>
                  <w:id w:val="1018977215"/>
                </w:sdtPr>
                <w:sdtContent>
                  <w:p w14:paraId="39B82DF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81"/>
                        <w:id w:val="18753406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84"/>
                  <w:id w:val="1209532124"/>
                </w:sdtPr>
                <w:sdtContent>
                  <w:p w14:paraId="69C7D3B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83"/>
                        <w:id w:val="3797484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55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86"/>
                  <w:id w:val="424463896"/>
                </w:sdtPr>
                <w:sdtContent>
                  <w:p w14:paraId="3212DB4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85"/>
                        <w:id w:val="-13403032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68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87"/>
          <w:id w:val="380985127"/>
        </w:sdtPr>
        <w:sdtContent>
          <w:tr w:rsidR="00EB675B" w14:paraId="1D474C07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289"/>
                  <w:id w:val="-67492460"/>
                </w:sdtPr>
                <w:sdtContent>
                  <w:p w14:paraId="25DD210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88"/>
                        <w:id w:val="17833073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2R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91"/>
                  <w:id w:val="-431743589"/>
                </w:sdtPr>
                <w:sdtContent>
                  <w:p w14:paraId="2F47F23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90"/>
                        <w:id w:val="-53511715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93"/>
                  <w:id w:val="731202175"/>
                </w:sdtPr>
                <w:sdtContent>
                  <w:p w14:paraId="7622F89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92"/>
                        <w:id w:val="4313296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9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95"/>
                  <w:id w:val="377591052"/>
                </w:sdtPr>
                <w:sdtContent>
                  <w:p w14:paraId="36A6F0C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94"/>
                        <w:id w:val="145668193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4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97"/>
                  <w:id w:val="-692850035"/>
                </w:sdtPr>
                <w:sdtContent>
                  <w:p w14:paraId="3D6FBFF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96"/>
                        <w:id w:val="9985382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299"/>
                  <w:id w:val="-1313323556"/>
                </w:sdtPr>
                <w:sdtContent>
                  <w:p w14:paraId="032406A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298"/>
                        <w:id w:val="18580805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9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01"/>
                  <w:id w:val="-35117768"/>
                </w:sdtPr>
                <w:sdtContent>
                  <w:p w14:paraId="181FF6A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00"/>
                        <w:id w:val="15888135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1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02"/>
          <w:id w:val="-520708178"/>
        </w:sdtPr>
        <w:sdtContent>
          <w:tr w:rsidR="00EB675B" w14:paraId="6D894A9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304"/>
                  <w:id w:val="-1784493308"/>
                </w:sdtPr>
                <w:sdtContent>
                  <w:p w14:paraId="533C78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03"/>
                        <w:id w:val="-110294918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46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06"/>
                  <w:id w:val="-904604835"/>
                </w:sdtPr>
                <w:sdtContent>
                  <w:p w14:paraId="51EFEBF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05"/>
                        <w:id w:val="-9068426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8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08"/>
                  <w:id w:val="407661036"/>
                </w:sdtPr>
                <w:sdtContent>
                  <w:p w14:paraId="7C3BE9E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07"/>
                        <w:id w:val="-1005722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10"/>
                  <w:id w:val="-51002125"/>
                </w:sdtPr>
                <w:sdtContent>
                  <w:p w14:paraId="2189ED5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09"/>
                        <w:id w:val="-30740048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7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12"/>
                  <w:id w:val="-293368643"/>
                </w:sdtPr>
                <w:sdtContent>
                  <w:p w14:paraId="4363A82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11"/>
                        <w:id w:val="33419649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8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14"/>
                  <w:id w:val="626209763"/>
                </w:sdtPr>
                <w:sdtContent>
                  <w:p w14:paraId="6137CAA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13"/>
                        <w:id w:val="211955951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16"/>
                  <w:id w:val="-830515410"/>
                </w:sdtPr>
                <w:sdtContent>
                  <w:p w14:paraId="3466F9C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15"/>
                        <w:id w:val="-38880384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8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17"/>
          <w:id w:val="40336460"/>
        </w:sdtPr>
        <w:sdtContent>
          <w:tr w:rsidR="00EB675B" w14:paraId="43D07150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319"/>
                  <w:id w:val="-1860122189"/>
                </w:sdtPr>
                <w:sdtContent>
                  <w:p w14:paraId="46FE7F8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18"/>
                        <w:id w:val="11026112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4K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21"/>
                  <w:id w:val="947505021"/>
                </w:sdtPr>
                <w:sdtContent>
                  <w:p w14:paraId="2C6E682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20"/>
                        <w:id w:val="12764542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23"/>
                  <w:id w:val="1563596518"/>
                </w:sdtPr>
                <w:sdtContent>
                  <w:p w14:paraId="229F914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22"/>
                        <w:id w:val="-21296180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25"/>
                  <w:id w:val="-1552155848"/>
                </w:sdtPr>
                <w:sdtContent>
                  <w:p w14:paraId="5E94AE6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24"/>
                        <w:id w:val="14840412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2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27"/>
                  <w:id w:val="1599594143"/>
                </w:sdtPr>
                <w:sdtContent>
                  <w:p w14:paraId="08F370F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26"/>
                        <w:id w:val="26219053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29"/>
                  <w:id w:val="-582915449"/>
                </w:sdtPr>
                <w:sdtContent>
                  <w:p w14:paraId="7E40D15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28"/>
                        <w:id w:val="-59570401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31"/>
                  <w:id w:val="-1499180351"/>
                </w:sdtPr>
                <w:sdtContent>
                  <w:p w14:paraId="17AC309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30"/>
                        <w:id w:val="4222996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9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32"/>
          <w:id w:val="2050026144"/>
        </w:sdtPr>
        <w:sdtContent>
          <w:tr w:rsidR="00EB675B" w14:paraId="310531D2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334"/>
                  <w:id w:val="668995686"/>
                </w:sdtPr>
                <w:sdtContent>
                  <w:p w14:paraId="2E97D1D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33"/>
                        <w:id w:val="-6926167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4R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36"/>
                  <w:id w:val="-850489124"/>
                </w:sdtPr>
                <w:sdtContent>
                  <w:p w14:paraId="115A25C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35"/>
                        <w:id w:val="14260750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38"/>
                  <w:id w:val="-1324812809"/>
                </w:sdtPr>
                <w:sdtContent>
                  <w:p w14:paraId="4A67589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37"/>
                        <w:id w:val="-140991271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40"/>
                  <w:id w:val="613104319"/>
                </w:sdtPr>
                <w:sdtContent>
                  <w:p w14:paraId="79BEA63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39"/>
                        <w:id w:val="18222366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1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42"/>
                  <w:id w:val="-2089144402"/>
                </w:sdtPr>
                <w:sdtContent>
                  <w:p w14:paraId="21FC8F5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41"/>
                        <w:id w:val="12890554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44"/>
                  <w:id w:val="1740209366"/>
                </w:sdtPr>
                <w:sdtContent>
                  <w:p w14:paraId="7114998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43"/>
                        <w:id w:val="16695998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5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46"/>
                  <w:id w:val="1789236266"/>
                </w:sdtPr>
                <w:sdtContent>
                  <w:p w14:paraId="3E53D45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45"/>
                        <w:id w:val="19060235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4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47"/>
          <w:id w:val="-1778401852"/>
        </w:sdtPr>
        <w:sdtContent>
          <w:tr w:rsidR="00EB675B" w14:paraId="530B9D2F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349"/>
                  <w:id w:val="-2050754355"/>
                </w:sdtPr>
                <w:sdtContent>
                  <w:p w14:paraId="2F550B9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48"/>
                        <w:id w:val="206967723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57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51"/>
                  <w:id w:val="19830456"/>
                </w:sdtPr>
                <w:sdtContent>
                  <w:p w14:paraId="6CA9C86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50"/>
                        <w:id w:val="124330344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53"/>
                  <w:id w:val="241306669"/>
                </w:sdtPr>
                <w:sdtContent>
                  <w:p w14:paraId="487A655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52"/>
                        <w:id w:val="18765791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94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55"/>
                  <w:id w:val="1922060258"/>
                </w:sdtPr>
                <w:sdtContent>
                  <w:p w14:paraId="1A8DDA5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54"/>
                        <w:id w:val="15470945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97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57"/>
                  <w:id w:val="-885410939"/>
                </w:sdtPr>
                <w:sdtContent>
                  <w:p w14:paraId="4EFD6C5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56"/>
                        <w:id w:val="-4349790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59"/>
                  <w:id w:val="1888372553"/>
                </w:sdtPr>
                <w:sdtContent>
                  <w:p w14:paraId="6B31CBF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58"/>
                        <w:id w:val="136887796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.24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61"/>
                  <w:id w:val="166759914"/>
                </w:sdtPr>
                <w:sdtContent>
                  <w:p w14:paraId="706AFA2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60"/>
                        <w:id w:val="1847223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.61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62"/>
          <w:id w:val="360482878"/>
        </w:sdtPr>
        <w:sdtContent>
          <w:tr w:rsidR="00EB675B" w14:paraId="466CB26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364"/>
                  <w:id w:val="-637803735"/>
                </w:sdtPr>
                <w:sdtContent>
                  <w:p w14:paraId="7F99E70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63"/>
                        <w:id w:val="15686105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5K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66"/>
                  <w:id w:val="347602028"/>
                </w:sdtPr>
                <w:sdtContent>
                  <w:p w14:paraId="4E40879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65"/>
                        <w:id w:val="1879592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4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68"/>
                  <w:id w:val="-1288890548"/>
                </w:sdtPr>
                <w:sdtContent>
                  <w:p w14:paraId="1C9E0DD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67"/>
                        <w:id w:val="4028839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9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70"/>
                  <w:id w:val="1294176955"/>
                </w:sdtPr>
                <w:sdtContent>
                  <w:p w14:paraId="76849E4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69"/>
                        <w:id w:val="3865411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9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72"/>
                  <w:id w:val="-450244033"/>
                </w:sdtPr>
                <w:sdtContent>
                  <w:p w14:paraId="58B81E9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71"/>
                        <w:id w:val="208826099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5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74"/>
                  <w:id w:val="1799493609"/>
                </w:sdtPr>
                <w:sdtContent>
                  <w:p w14:paraId="2A79A3B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73"/>
                        <w:id w:val="7678122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17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76"/>
                  <w:id w:val="163292054"/>
                </w:sdtPr>
                <w:sdtContent>
                  <w:p w14:paraId="178AE48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75"/>
                        <w:id w:val="-15959362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33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77"/>
          <w:id w:val="-1796905085"/>
        </w:sdtPr>
        <w:sdtContent>
          <w:tr w:rsidR="00EB675B" w14:paraId="6A75F03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379"/>
                  <w:id w:val="-1494788900"/>
                </w:sdtPr>
                <w:sdtContent>
                  <w:p w14:paraId="53040FB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78"/>
                        <w:id w:val="3922324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5M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81"/>
                  <w:id w:val="-1916238980"/>
                </w:sdtPr>
                <w:sdtContent>
                  <w:p w14:paraId="5DDB256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80"/>
                        <w:id w:val="-5728908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7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83"/>
                  <w:id w:val="527456633"/>
                </w:sdtPr>
                <w:sdtContent>
                  <w:p w14:paraId="3B370FC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82"/>
                        <w:id w:val="202528230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4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85"/>
                  <w:id w:val="219957609"/>
                </w:sdtPr>
                <w:sdtContent>
                  <w:p w14:paraId="4A64141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84"/>
                        <w:id w:val="-8265837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9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87"/>
                  <w:id w:val="195739875"/>
                </w:sdtPr>
                <w:sdtContent>
                  <w:p w14:paraId="7C6379F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86"/>
                        <w:id w:val="-204744300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8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89"/>
                  <w:id w:val="252327546"/>
                </w:sdtPr>
                <w:sdtContent>
                  <w:p w14:paraId="0F49E64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88"/>
                        <w:id w:val="66474989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9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91"/>
                  <w:id w:val="1732033622"/>
                </w:sdtPr>
                <w:sdtContent>
                  <w:p w14:paraId="2112D4A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90"/>
                        <w:id w:val="8866099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9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92"/>
          <w:id w:val="-21938713"/>
        </w:sdtPr>
        <w:sdtContent>
          <w:tr w:rsidR="00EB675B" w14:paraId="3A2175D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394"/>
                  <w:id w:val="365500311"/>
                </w:sdtPr>
                <w:sdtContent>
                  <w:p w14:paraId="498DB2D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93"/>
                        <w:id w:val="13860669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P5T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96"/>
                  <w:id w:val="371424588"/>
                </w:sdtPr>
                <w:sdtContent>
                  <w:p w14:paraId="5C11DC4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95"/>
                        <w:id w:val="106938368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398"/>
                  <w:id w:val="1196578452"/>
                </w:sdtPr>
                <w:sdtContent>
                  <w:p w14:paraId="343CA6A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97"/>
                        <w:id w:val="79156171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00"/>
                  <w:id w:val="-1019004765"/>
                </w:sdtPr>
                <w:sdtContent>
                  <w:p w14:paraId="15D1144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399"/>
                        <w:id w:val="-134145337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6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02"/>
                  <w:id w:val="-1317957031"/>
                </w:sdtPr>
                <w:sdtContent>
                  <w:p w14:paraId="1102CA1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01"/>
                        <w:id w:val="27059642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04"/>
                  <w:id w:val="-1316640738"/>
                </w:sdtPr>
                <w:sdtContent>
                  <w:p w14:paraId="330EE0D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03"/>
                        <w:id w:val="-89080512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06"/>
                  <w:id w:val="-878160788"/>
                </w:sdtPr>
                <w:sdtContent>
                  <w:p w14:paraId="5CD3885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05"/>
                        <w:id w:val="-6451922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07"/>
          <w:id w:val="1640846442"/>
        </w:sdtPr>
        <w:sdtContent>
          <w:tr w:rsidR="00EB675B" w14:paraId="2353358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409"/>
                  <w:id w:val="2035146688"/>
                </w:sdtPr>
                <w:sdtContent>
                  <w:p w14:paraId="30B1F6C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08"/>
                        <w:id w:val="2926412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Y19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11"/>
                  <w:id w:val="161367376"/>
                </w:sdtPr>
                <w:sdtContent>
                  <w:p w14:paraId="3655AD1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10"/>
                        <w:id w:val="5942106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3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13"/>
                  <w:id w:val="-416321354"/>
                </w:sdtPr>
                <w:sdtContent>
                  <w:p w14:paraId="0FDE92B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12"/>
                        <w:id w:val="16380736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15"/>
                  <w:id w:val="-1700542634"/>
                </w:sdtPr>
                <w:sdtContent>
                  <w:p w14:paraId="68B043C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14"/>
                        <w:id w:val="10719333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4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17"/>
                  <w:id w:val="1623108371"/>
                </w:sdtPr>
                <w:sdtContent>
                  <w:p w14:paraId="4D24674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16"/>
                        <w:id w:val="-18949546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3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19"/>
                  <w:id w:val="301042901"/>
                </w:sdtPr>
                <w:sdtContent>
                  <w:p w14:paraId="089B0E0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18"/>
                        <w:id w:val="16737555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8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21"/>
                  <w:id w:val="-458409646"/>
                </w:sdtPr>
                <w:sdtContent>
                  <w:p w14:paraId="3F75BFF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20"/>
                        <w:id w:val="5265295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4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22"/>
          <w:id w:val="1980117401"/>
        </w:sdtPr>
        <w:sdtContent>
          <w:tr w:rsidR="00EB675B" w14:paraId="503220F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424"/>
                  <w:id w:val="756014208"/>
                </w:sdtPr>
                <w:sdtContent>
                  <w:p w14:paraId="4A38ABF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23"/>
                        <w:id w:val="-12925161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Y1A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26"/>
                  <w:id w:val="1764498417"/>
                </w:sdtPr>
                <w:sdtContent>
                  <w:p w14:paraId="7B29361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25"/>
                        <w:id w:val="-19685690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28"/>
                  <w:id w:val="81346914"/>
                </w:sdtPr>
                <w:sdtContent>
                  <w:p w14:paraId="770CB54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27"/>
                        <w:id w:val="8839848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61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30"/>
                  <w:id w:val="-774256372"/>
                </w:sdtPr>
                <w:sdtContent>
                  <w:p w14:paraId="3D93ED3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29"/>
                        <w:id w:val="-157172513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4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32"/>
                  <w:id w:val="538164837"/>
                </w:sdtPr>
                <w:sdtContent>
                  <w:p w14:paraId="6F00314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31"/>
                        <w:id w:val="7159399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34"/>
                  <w:id w:val="913815372"/>
                </w:sdtPr>
                <w:sdtContent>
                  <w:p w14:paraId="756EF92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33"/>
                        <w:id w:val="-182373619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0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36"/>
                  <w:id w:val="-1430882374"/>
                </w:sdtPr>
                <w:sdtContent>
                  <w:p w14:paraId="3D5A671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35"/>
                        <w:id w:val="125832461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7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37"/>
          <w:id w:val="-1713259307"/>
        </w:sdtPr>
        <w:sdtContent>
          <w:tr w:rsidR="00EB675B" w14:paraId="6EA6A567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439"/>
                  <w:id w:val="-451785108"/>
                </w:sdtPr>
                <w:sdtContent>
                  <w:p w14:paraId="2E28943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38"/>
                        <w:id w:val="39933111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Z7U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41"/>
                  <w:id w:val="-1709407313"/>
                </w:sdtPr>
                <w:sdtContent>
                  <w:p w14:paraId="65CB5AB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40"/>
                        <w:id w:val="-8141819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43"/>
                  <w:id w:val="2076549871"/>
                </w:sdtPr>
                <w:sdtContent>
                  <w:p w14:paraId="45653DE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42"/>
                        <w:id w:val="48859843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6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45"/>
                  <w:id w:val="-75743530"/>
                </w:sdtPr>
                <w:sdtContent>
                  <w:p w14:paraId="5803E18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44"/>
                        <w:id w:val="4197679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8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47"/>
                  <w:id w:val="-1014304316"/>
                </w:sdtPr>
                <w:sdtContent>
                  <w:p w14:paraId="27F04E3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46"/>
                        <w:id w:val="-15005793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1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49"/>
                  <w:id w:val="-1362437965"/>
                </w:sdtPr>
                <w:sdtContent>
                  <w:p w14:paraId="48F4663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48"/>
                        <w:id w:val="16376847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4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51"/>
                  <w:id w:val="-1914998860"/>
                </w:sdtPr>
                <w:sdtContent>
                  <w:p w14:paraId="630269E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50"/>
                        <w:id w:val="-104151795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1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52"/>
          <w:id w:val="-1332446926"/>
        </w:sdtPr>
        <w:sdtContent>
          <w:tr w:rsidR="00EB675B" w14:paraId="55C408A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454"/>
                  <w:id w:val="-2094460503"/>
                </w:sdtPr>
                <w:sdtContent>
                  <w:p w14:paraId="0A24476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53"/>
                        <w:id w:val="-192233027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Z7V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56"/>
                  <w:id w:val="294878292"/>
                </w:sdtPr>
                <w:sdtContent>
                  <w:p w14:paraId="2CD2D12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55"/>
                        <w:id w:val="-10488362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58"/>
                  <w:id w:val="1779832575"/>
                </w:sdtPr>
                <w:sdtContent>
                  <w:p w14:paraId="2EAF274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57"/>
                        <w:id w:val="901341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0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60"/>
                  <w:id w:val="-2123527047"/>
                </w:sdtPr>
                <w:sdtContent>
                  <w:p w14:paraId="1083962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59"/>
                        <w:id w:val="-19506976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62"/>
                  <w:id w:val="1369188617"/>
                </w:sdtPr>
                <w:sdtContent>
                  <w:p w14:paraId="2324469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61"/>
                        <w:id w:val="13603969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64"/>
                  <w:id w:val="-1831203539"/>
                </w:sdtPr>
                <w:sdtContent>
                  <w:p w14:paraId="41B3C77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63"/>
                        <w:id w:val="20557276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2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66"/>
                  <w:id w:val="1412199339"/>
                </w:sdtPr>
                <w:sdtContent>
                  <w:p w14:paraId="28F8398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65"/>
                        <w:id w:val="-95579139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0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67"/>
          <w:id w:val="-1645036123"/>
        </w:sdtPr>
        <w:sdtContent>
          <w:tr w:rsidR="00EB675B" w14:paraId="5E2DA62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469"/>
                  <w:id w:val="1746835092"/>
                </w:sdtPr>
                <w:sdtContent>
                  <w:p w14:paraId="5C8D886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68"/>
                        <w:id w:val="-11401824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Z7W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71"/>
                  <w:id w:val="1714770975"/>
                </w:sdtPr>
                <w:sdtContent>
                  <w:p w14:paraId="3CB689B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70"/>
                        <w:id w:val="4526028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73"/>
                  <w:id w:val="169019"/>
                </w:sdtPr>
                <w:sdtContent>
                  <w:p w14:paraId="41CD46E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72"/>
                        <w:id w:val="19391741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3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75"/>
                  <w:id w:val="1235441958"/>
                </w:sdtPr>
                <w:sdtContent>
                  <w:p w14:paraId="7B270D6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74"/>
                        <w:id w:val="-3307558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7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77"/>
                  <w:id w:val="663366781"/>
                </w:sdtPr>
                <w:sdtContent>
                  <w:p w14:paraId="243AD6D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76"/>
                        <w:id w:val="154825407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79"/>
                  <w:id w:val="-1134786568"/>
                </w:sdtPr>
                <w:sdtContent>
                  <w:p w14:paraId="005060C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78"/>
                        <w:id w:val="-1438231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96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81"/>
                  <w:id w:val="-690375114"/>
                </w:sdtPr>
                <w:sdtContent>
                  <w:p w14:paraId="269C888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80"/>
                        <w:id w:val="-18557286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91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82"/>
          <w:id w:val="515507676"/>
        </w:sdtPr>
        <w:sdtContent>
          <w:tr w:rsidR="00EB675B" w14:paraId="36F5075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484"/>
                  <w:id w:val="1462229370"/>
                </w:sdtPr>
                <w:sdtContent>
                  <w:p w14:paraId="184B7CC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83"/>
                        <w:id w:val="-6075061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DMK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86"/>
                  <w:id w:val="751160566"/>
                </w:sdtPr>
                <w:sdtContent>
                  <w:p w14:paraId="22FFE0D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85"/>
                        <w:id w:val="205103466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4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88"/>
                  <w:id w:val="-53623495"/>
                </w:sdtPr>
                <w:sdtContent>
                  <w:p w14:paraId="4D61C1E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87"/>
                        <w:id w:val="152366991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90"/>
                  <w:id w:val="-1357883335"/>
                </w:sdtPr>
                <w:sdtContent>
                  <w:p w14:paraId="3A58389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89"/>
                        <w:id w:val="201387305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92"/>
                  <w:id w:val="1758170895"/>
                </w:sdtPr>
                <w:sdtContent>
                  <w:p w14:paraId="6580073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91"/>
                        <w:id w:val="-55346456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94"/>
                  <w:id w:val="-1912066668"/>
                </w:sdtPr>
                <w:sdtContent>
                  <w:p w14:paraId="7BA1CDA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93"/>
                        <w:id w:val="-18438479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8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496"/>
                  <w:id w:val="248083527"/>
                </w:sdtPr>
                <w:sdtContent>
                  <w:p w14:paraId="095C59F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95"/>
                        <w:id w:val="-7589888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7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97"/>
          <w:id w:val="-1630939302"/>
        </w:sdtPr>
        <w:sdtContent>
          <w:tr w:rsidR="00EB675B" w14:paraId="5A0756F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499"/>
                  <w:id w:val="-226458685"/>
                </w:sdtPr>
                <w:sdtContent>
                  <w:p w14:paraId="71286D6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498"/>
                        <w:id w:val="1617476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KS9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01"/>
                  <w:id w:val="-1160845897"/>
                </w:sdtPr>
                <w:sdtContent>
                  <w:p w14:paraId="36FAC4F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00"/>
                        <w:id w:val="74692774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03"/>
                  <w:id w:val="-1133557888"/>
                </w:sdtPr>
                <w:sdtContent>
                  <w:p w14:paraId="4D64086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02"/>
                        <w:id w:val="13399589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4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05"/>
                  <w:id w:val="1190109216"/>
                </w:sdtPr>
                <w:sdtContent>
                  <w:p w14:paraId="11A275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04"/>
                        <w:id w:val="13876110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4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07"/>
                  <w:id w:val="1205757236"/>
                </w:sdtPr>
                <w:sdtContent>
                  <w:p w14:paraId="208AA65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06"/>
                        <w:id w:val="10175164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5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09"/>
                  <w:id w:val="1529759901"/>
                </w:sdtPr>
                <w:sdtContent>
                  <w:p w14:paraId="021C9F5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08"/>
                        <w:id w:val="-8937355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84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11"/>
                  <w:id w:val="163451230"/>
                </w:sdtPr>
                <w:sdtContent>
                  <w:p w14:paraId="1F1A965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10"/>
                        <w:id w:val="2937213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53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12"/>
          <w:id w:val="743370579"/>
        </w:sdtPr>
        <w:sdtContent>
          <w:tr w:rsidR="00EB675B" w14:paraId="7DDE33F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514"/>
                  <w:id w:val="-793895681"/>
                </w:sdtPr>
                <w:sdtContent>
                  <w:p w14:paraId="66A0F34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13"/>
                        <w:id w:val="-1237033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KSA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16"/>
                  <w:id w:val="-1541357716"/>
                </w:sdtPr>
                <w:sdtContent>
                  <w:p w14:paraId="47A22D6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15"/>
                        <w:id w:val="-108876867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18"/>
                  <w:id w:val="-2033651277"/>
                </w:sdtPr>
                <w:sdtContent>
                  <w:p w14:paraId="33B3D7B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17"/>
                        <w:id w:val="-7435660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20"/>
                  <w:id w:val="85740737"/>
                </w:sdtPr>
                <w:sdtContent>
                  <w:p w14:paraId="1567CD3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19"/>
                        <w:id w:val="-105122480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22"/>
                  <w:id w:val="159521943"/>
                </w:sdtPr>
                <w:sdtContent>
                  <w:p w14:paraId="4A389E3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21"/>
                        <w:id w:val="-7203562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24"/>
                  <w:id w:val="2037928955"/>
                </w:sdtPr>
                <w:sdtContent>
                  <w:p w14:paraId="791B22C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23"/>
                        <w:id w:val="1556565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6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26"/>
                  <w:id w:val="-431281433"/>
                </w:sdtPr>
                <w:sdtContent>
                  <w:p w14:paraId="2113563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25"/>
                        <w:id w:val="6673003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8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27"/>
          <w:id w:val="2069916287"/>
        </w:sdtPr>
        <w:sdtContent>
          <w:tr w:rsidR="00EB675B" w14:paraId="33B6028B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529"/>
                  <w:id w:val="263203578"/>
                </w:sdtPr>
                <w:sdtContent>
                  <w:p w14:paraId="507D9F3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28"/>
                        <w:id w:val="-10748920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KSB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31"/>
                  <w:id w:val="-214586755"/>
                </w:sdtPr>
                <w:sdtContent>
                  <w:p w14:paraId="7E5107D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30"/>
                        <w:id w:val="-715162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1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33"/>
                  <w:id w:val="408735858"/>
                </w:sdtPr>
                <w:sdtContent>
                  <w:p w14:paraId="05A5E82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32"/>
                        <w:id w:val="-8105560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35"/>
                  <w:id w:val="1151400924"/>
                </w:sdtPr>
                <w:sdtContent>
                  <w:p w14:paraId="48C799C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34"/>
                        <w:id w:val="9523033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7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37"/>
                  <w:id w:val="647553219"/>
                </w:sdtPr>
                <w:sdtContent>
                  <w:p w14:paraId="2C64167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36"/>
                        <w:id w:val="-174286604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1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39"/>
                  <w:id w:val="-1774401024"/>
                </w:sdtPr>
                <w:sdtContent>
                  <w:p w14:paraId="16BE36D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38"/>
                        <w:id w:val="3445242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2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41"/>
                  <w:id w:val="1269204063"/>
                </w:sdtPr>
                <w:sdtContent>
                  <w:p w14:paraId="1A4A694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40"/>
                        <w:id w:val="-69707739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42"/>
          <w:id w:val="1307283345"/>
        </w:sdtPr>
        <w:sdtContent>
          <w:tr w:rsidR="00EB675B" w14:paraId="2D4DB987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544"/>
                  <w:id w:val="-826752883"/>
                </w:sdtPr>
                <w:sdtContent>
                  <w:p w14:paraId="688C4CF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43"/>
                        <w:id w:val="-7431743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LAX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46"/>
                  <w:id w:val="1658255594"/>
                </w:sdtPr>
                <w:sdtContent>
                  <w:p w14:paraId="69724C1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45"/>
                        <w:id w:val="13035750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48"/>
                  <w:id w:val="1338956306"/>
                </w:sdtPr>
                <w:sdtContent>
                  <w:p w14:paraId="60DEFC4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47"/>
                        <w:id w:val="-19759828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4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50"/>
                  <w:id w:val="1477874264"/>
                </w:sdtPr>
                <w:sdtContent>
                  <w:p w14:paraId="65821B4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49"/>
                        <w:id w:val="152043029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8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52"/>
                  <w:id w:val="41410472"/>
                </w:sdtPr>
                <w:sdtContent>
                  <w:p w14:paraId="4B5D053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51"/>
                        <w:id w:val="-14038981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4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54"/>
                  <w:id w:val="157585306"/>
                </w:sdtPr>
                <w:sdtContent>
                  <w:p w14:paraId="4A9E4FC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53"/>
                        <w:id w:val="-17753155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2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56"/>
                  <w:id w:val="-1509056587"/>
                </w:sdtPr>
                <w:sdtContent>
                  <w:p w14:paraId="3667204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55"/>
                        <w:id w:val="18572346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6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57"/>
          <w:id w:val="473961392"/>
        </w:sdtPr>
        <w:sdtContent>
          <w:tr w:rsidR="00EB675B" w14:paraId="1BAED56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559"/>
                  <w:id w:val="-1907839913"/>
                </w:sdtPr>
                <w:sdtContent>
                  <w:p w14:paraId="19D34E4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58"/>
                        <w:id w:val="3029695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NI9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61"/>
                  <w:id w:val="1592581045"/>
                </w:sdtPr>
                <w:sdtContent>
                  <w:p w14:paraId="5A6FCD2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60"/>
                        <w:id w:val="-4669743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2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63"/>
                  <w:id w:val="-1222520220"/>
                </w:sdtPr>
                <w:sdtContent>
                  <w:p w14:paraId="0E1DD0D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62"/>
                        <w:id w:val="18694959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7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65"/>
                  <w:id w:val="-184297411"/>
                </w:sdtPr>
                <w:sdtContent>
                  <w:p w14:paraId="28E2B8F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64"/>
                        <w:id w:val="-13552594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8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67"/>
                  <w:id w:val="1210301289"/>
                </w:sdtPr>
                <w:sdtContent>
                  <w:p w14:paraId="1CDF30F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66"/>
                        <w:id w:val="3682698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69"/>
                  <w:id w:val="780537714"/>
                </w:sdtPr>
                <w:sdtContent>
                  <w:p w14:paraId="3966BEB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68"/>
                        <w:id w:val="47704325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5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71"/>
                  <w:id w:val="-1483453486"/>
                </w:sdtPr>
                <w:sdtContent>
                  <w:p w14:paraId="35AF286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70"/>
                        <w:id w:val="-7370240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72"/>
          <w:id w:val="2067297817"/>
        </w:sdtPr>
        <w:sdtContent>
          <w:tr w:rsidR="00EB675B" w14:paraId="2C16013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574"/>
                  <w:id w:val="-378394647"/>
                </w:sdtPr>
                <w:sdtContent>
                  <w:p w14:paraId="1D3DE1A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73"/>
                        <w:id w:val="-203557364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UJT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76"/>
                  <w:id w:val="1024675389"/>
                </w:sdtPr>
                <w:sdtContent>
                  <w:p w14:paraId="6A05B81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75"/>
                        <w:id w:val="13927790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74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78"/>
                  <w:id w:val="1562289721"/>
                </w:sdtPr>
                <w:sdtContent>
                  <w:p w14:paraId="7873A1E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77"/>
                        <w:id w:val="-7180484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2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80"/>
                  <w:id w:val="761349490"/>
                </w:sdtPr>
                <w:sdtContent>
                  <w:p w14:paraId="0716A4B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79"/>
                        <w:id w:val="130890499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82"/>
                  <w:id w:val="1732887224"/>
                </w:sdtPr>
                <w:sdtContent>
                  <w:p w14:paraId="0ABA925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81"/>
                        <w:id w:val="21201029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7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84"/>
                  <w:id w:val="1164515010"/>
                </w:sdtPr>
                <w:sdtContent>
                  <w:p w14:paraId="328D0FD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83"/>
                        <w:id w:val="194172343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3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86"/>
                  <w:id w:val="-355968836"/>
                </w:sdtPr>
                <w:sdtContent>
                  <w:p w14:paraId="68A564B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85"/>
                        <w:id w:val="18449810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7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87"/>
          <w:id w:val="-1691905582"/>
        </w:sdtPr>
        <w:sdtContent>
          <w:tr w:rsidR="00EB675B" w14:paraId="0EDAE44F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589"/>
                  <w:id w:val="2008631343"/>
                </w:sdtPr>
                <w:sdtContent>
                  <w:p w14:paraId="6338BBE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88"/>
                        <w:id w:val="15172627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V4M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91"/>
                  <w:id w:val="851835915"/>
                </w:sdtPr>
                <w:sdtContent>
                  <w:p w14:paraId="128D2D2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90"/>
                        <w:id w:val="-171441555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0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93"/>
                  <w:id w:val="795644067"/>
                </w:sdtPr>
                <w:sdtContent>
                  <w:p w14:paraId="4D09759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92"/>
                        <w:id w:val="-15922293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7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95"/>
                  <w:id w:val="468796754"/>
                </w:sdtPr>
                <w:sdtContent>
                  <w:p w14:paraId="7EF15F4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94"/>
                        <w:id w:val="6881780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2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97"/>
                  <w:id w:val="-420185677"/>
                </w:sdtPr>
                <w:sdtContent>
                  <w:p w14:paraId="0CE0E17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96"/>
                        <w:id w:val="-156625653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0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599"/>
                  <w:id w:val="823238669"/>
                </w:sdtPr>
                <w:sdtContent>
                  <w:p w14:paraId="2A364E6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598"/>
                        <w:id w:val="3493842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8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01"/>
                  <w:id w:val="1434549963"/>
                </w:sdtPr>
                <w:sdtContent>
                  <w:p w14:paraId="006A736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00"/>
                        <w:id w:val="18120534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3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602"/>
          <w:id w:val="-385725308"/>
        </w:sdtPr>
        <w:sdtContent>
          <w:tr w:rsidR="00EB675B" w14:paraId="7E44C96D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604"/>
                  <w:id w:val="-550153827"/>
                </w:sdtPr>
                <w:sdtContent>
                  <w:p w14:paraId="7E7557A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03"/>
                        <w:id w:val="19444884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V4N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06"/>
                  <w:id w:val="-124470748"/>
                </w:sdtPr>
                <w:sdtContent>
                  <w:p w14:paraId="76B0ACC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05"/>
                        <w:id w:val="12226436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1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08"/>
                  <w:id w:val="1761871641"/>
                </w:sdtPr>
                <w:sdtContent>
                  <w:p w14:paraId="72E0F6F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07"/>
                        <w:id w:val="17941719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4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10"/>
                  <w:id w:val="564690547"/>
                </w:sdtPr>
                <w:sdtContent>
                  <w:p w14:paraId="3B6FC6F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09"/>
                        <w:id w:val="-148439639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4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12"/>
                  <w:id w:val="1645402"/>
                </w:sdtPr>
                <w:sdtContent>
                  <w:p w14:paraId="4A2FB13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11"/>
                        <w:id w:val="187071909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1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14"/>
                  <w:id w:val="-1489326448"/>
                </w:sdtPr>
                <w:sdtContent>
                  <w:p w14:paraId="22AF590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13"/>
                        <w:id w:val="-16239200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0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16"/>
                  <w:id w:val="-618987196"/>
                </w:sdtPr>
                <w:sdtContent>
                  <w:p w14:paraId="3BF6987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15"/>
                        <w:id w:val="9741021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9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617"/>
          <w:id w:val="1454433560"/>
        </w:sdtPr>
        <w:sdtContent>
          <w:tr w:rsidR="00EB675B" w14:paraId="2050D224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619"/>
                  <w:id w:val="-1120987155"/>
                </w:sdtPr>
                <w:sdtContent>
                  <w:p w14:paraId="2FF0488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18"/>
                        <w:id w:val="-12626741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ATF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21"/>
                  <w:id w:val="1470172597"/>
                </w:sdtPr>
                <w:sdtContent>
                  <w:p w14:paraId="301ADBC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20"/>
                        <w:id w:val="7904755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23"/>
                  <w:id w:val="1733890448"/>
                </w:sdtPr>
                <w:sdtContent>
                  <w:p w14:paraId="116E236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22"/>
                        <w:id w:val="16430086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1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25"/>
                  <w:id w:val="-1588451111"/>
                </w:sdtPr>
                <w:sdtContent>
                  <w:p w14:paraId="4950220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24"/>
                        <w:id w:val="1964417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27"/>
                  <w:id w:val="662127876"/>
                </w:sdtPr>
                <w:sdtContent>
                  <w:p w14:paraId="2235F53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26"/>
                        <w:id w:val="144311102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6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29"/>
                  <w:id w:val="683324092"/>
                </w:sdtPr>
                <w:sdtContent>
                  <w:p w14:paraId="0B0DA2F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28"/>
                        <w:id w:val="14432463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4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31"/>
                  <w:id w:val="924761833"/>
                </w:sdtPr>
                <w:sdtContent>
                  <w:p w14:paraId="2532937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30"/>
                        <w:id w:val="11684399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7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632"/>
          <w:id w:val="-751274252"/>
        </w:sdtPr>
        <w:sdtContent>
          <w:tr w:rsidR="00EB675B" w14:paraId="0C1EEE7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634"/>
                  <w:id w:val="-609197327"/>
                </w:sdtPr>
                <w:sdtContent>
                  <w:p w14:paraId="579A7D9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33"/>
                        <w:id w:val="6842493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BGA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36"/>
                  <w:id w:val="-210959994"/>
                </w:sdtPr>
                <w:sdtContent>
                  <w:p w14:paraId="5CD1649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35"/>
                        <w:id w:val="4591602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7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38"/>
                  <w:id w:val="-1294897385"/>
                </w:sdtPr>
                <w:sdtContent>
                  <w:p w14:paraId="680C16E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37"/>
                        <w:id w:val="-10627995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.19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40"/>
                  <w:id w:val="-225293716"/>
                </w:sdtPr>
                <w:sdtContent>
                  <w:p w14:paraId="32D7319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39"/>
                        <w:id w:val="8303443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5.15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42"/>
                  <w:id w:val="-774251139"/>
                </w:sdtPr>
                <w:sdtContent>
                  <w:p w14:paraId="04959AD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41"/>
                        <w:id w:val="14738690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7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44"/>
                  <w:id w:val="621352370"/>
                </w:sdtPr>
                <w:sdtContent>
                  <w:p w14:paraId="7A61D3B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43"/>
                        <w:id w:val="211962767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1.36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46"/>
                  <w:id w:val="-1850629021"/>
                </w:sdtPr>
                <w:sdtContent>
                  <w:p w14:paraId="1602FFE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45"/>
                        <w:id w:val="-19652662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1.49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647"/>
          <w:id w:val="-1789198422"/>
        </w:sdtPr>
        <w:sdtContent>
          <w:tr w:rsidR="00EB675B" w14:paraId="01D382BD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649"/>
                  <w:id w:val="-2129468218"/>
                </w:sdtPr>
                <w:sdtContent>
                  <w:p w14:paraId="19AE5C7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48"/>
                        <w:id w:val="-7847388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BIY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51"/>
                  <w:id w:val="904649351"/>
                </w:sdtPr>
                <w:sdtContent>
                  <w:p w14:paraId="511EEF6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50"/>
                        <w:id w:val="-29074904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53"/>
                  <w:id w:val="-1520541907"/>
                </w:sdtPr>
                <w:sdtContent>
                  <w:p w14:paraId="2AD3A4B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52"/>
                        <w:id w:val="-6791954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55"/>
                  <w:id w:val="179865566"/>
                </w:sdtPr>
                <w:sdtContent>
                  <w:p w14:paraId="1462562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54"/>
                        <w:id w:val="-20330241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6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57"/>
                  <w:id w:val="1977409743"/>
                </w:sdtPr>
                <w:sdtContent>
                  <w:p w14:paraId="1B8FB19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56"/>
                        <w:id w:val="-164820336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59"/>
                  <w:id w:val="-1323659551"/>
                </w:sdtPr>
                <w:sdtContent>
                  <w:p w14:paraId="729CDA2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58"/>
                        <w:id w:val="-82066258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7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61"/>
                  <w:id w:val="246240715"/>
                </w:sdtPr>
                <w:sdtContent>
                  <w:p w14:paraId="0668E98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60"/>
                        <w:id w:val="-150473920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8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662"/>
          <w:id w:val="-530878838"/>
        </w:sdtPr>
        <w:sdtContent>
          <w:tr w:rsidR="00EB675B" w14:paraId="7E28ECA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664"/>
                  <w:id w:val="-1366902407"/>
                </w:sdtPr>
                <w:sdtContent>
                  <w:p w14:paraId="2A4B43F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63"/>
                        <w:id w:val="-164203450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BLQ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66"/>
                  <w:id w:val="-603960607"/>
                </w:sdtPr>
                <w:sdtContent>
                  <w:p w14:paraId="247AE9C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65"/>
                        <w:id w:val="-8854842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6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68"/>
                  <w:id w:val="-1862728704"/>
                </w:sdtPr>
                <w:sdtContent>
                  <w:p w14:paraId="1A67EEC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67"/>
                        <w:id w:val="-5717408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0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70"/>
                  <w:id w:val="-107584459"/>
                </w:sdtPr>
                <w:sdtContent>
                  <w:p w14:paraId="204046E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69"/>
                        <w:id w:val="-127285738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72"/>
                  <w:id w:val="1253546273"/>
                </w:sdtPr>
                <w:sdtContent>
                  <w:p w14:paraId="5CEDA48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71"/>
                        <w:id w:val="-149524875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6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74"/>
                  <w:id w:val="2066134648"/>
                </w:sdtPr>
                <w:sdtContent>
                  <w:p w14:paraId="23CD8BE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73"/>
                        <w:id w:val="-4848581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0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76"/>
                  <w:id w:val="-1397882849"/>
                </w:sdtPr>
                <w:sdtContent>
                  <w:p w14:paraId="1F7C49D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75"/>
                        <w:id w:val="-192849622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1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677"/>
          <w:id w:val="2138912571"/>
        </w:sdtPr>
        <w:sdtContent>
          <w:tr w:rsidR="00EB675B" w14:paraId="311CD86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679"/>
                  <w:id w:val="1464474310"/>
                </w:sdtPr>
                <w:sdtContent>
                  <w:p w14:paraId="030AD98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78"/>
                        <w:id w:val="-3104824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BLX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81"/>
                  <w:id w:val="-726757395"/>
                </w:sdtPr>
                <w:sdtContent>
                  <w:p w14:paraId="5248897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80"/>
                        <w:id w:val="174537893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83"/>
                  <w:id w:val="953207100"/>
                </w:sdtPr>
                <w:sdtContent>
                  <w:p w14:paraId="43CF015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82"/>
                        <w:id w:val="-6738044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4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85"/>
                  <w:id w:val="1870803165"/>
                </w:sdtPr>
                <w:sdtContent>
                  <w:p w14:paraId="77722B6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84"/>
                        <w:id w:val="19993830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87"/>
                  <w:id w:val="1999461659"/>
                </w:sdtPr>
                <w:sdtContent>
                  <w:p w14:paraId="71F9253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86"/>
                        <w:id w:val="-31171694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8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89"/>
                  <w:id w:val="858786598"/>
                </w:sdtPr>
                <w:sdtContent>
                  <w:p w14:paraId="7E151AA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88"/>
                        <w:id w:val="4894473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72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91"/>
                  <w:id w:val="-741792207"/>
                </w:sdtPr>
                <w:sdtContent>
                  <w:p w14:paraId="0AAD302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90"/>
                        <w:id w:val="-24657438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58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692"/>
          <w:id w:val="755566747"/>
        </w:sdtPr>
        <w:sdtContent>
          <w:tr w:rsidR="00EB675B" w14:paraId="02675A3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694"/>
                  <w:id w:val="-1745476041"/>
                </w:sdtPr>
                <w:sdtContent>
                  <w:p w14:paraId="3AA7B76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93"/>
                        <w:id w:val="3661116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CPL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96"/>
                  <w:id w:val="2095278625"/>
                </w:sdtPr>
                <w:sdtContent>
                  <w:p w14:paraId="4F3389D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95"/>
                        <w:id w:val="12894706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4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698"/>
                  <w:id w:val="-1314404445"/>
                </w:sdtPr>
                <w:sdtContent>
                  <w:p w14:paraId="073ACE8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97"/>
                        <w:id w:val="-8299112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00"/>
                  <w:id w:val="-588694882"/>
                </w:sdtPr>
                <w:sdtContent>
                  <w:p w14:paraId="7611BBF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699"/>
                        <w:id w:val="7753749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32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02"/>
                  <w:id w:val="-701321418"/>
                </w:sdtPr>
                <w:sdtContent>
                  <w:p w14:paraId="216542B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01"/>
                        <w:id w:val="7201723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4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04"/>
                  <w:id w:val="805973341"/>
                </w:sdtPr>
                <w:sdtContent>
                  <w:p w14:paraId="44BDE2C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03"/>
                        <w:id w:val="596825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1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06"/>
                  <w:id w:val="1335491071"/>
                </w:sdtPr>
                <w:sdtContent>
                  <w:p w14:paraId="43B1431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05"/>
                        <w:id w:val="-17832566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02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07"/>
          <w:id w:val="-539661641"/>
        </w:sdtPr>
        <w:sdtContent>
          <w:tr w:rsidR="00EB675B" w14:paraId="4E7C8410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709"/>
                  <w:id w:val="1391385619"/>
                </w:sdtPr>
                <w:sdtContent>
                  <w:p w14:paraId="51FCC4C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08"/>
                        <w:id w:val="196006880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CPN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11"/>
                  <w:id w:val="1999850402"/>
                </w:sdtPr>
                <w:sdtContent>
                  <w:p w14:paraId="6916B7A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10"/>
                        <w:id w:val="5981381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13"/>
                  <w:id w:val="-708104998"/>
                </w:sdtPr>
                <w:sdtContent>
                  <w:p w14:paraId="278F6D1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12"/>
                        <w:id w:val="-6681765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8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15"/>
                  <w:id w:val="-749349632"/>
                </w:sdtPr>
                <w:sdtContent>
                  <w:p w14:paraId="4458B76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14"/>
                        <w:id w:val="-32766833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17"/>
                  <w:id w:val="852461254"/>
                </w:sdtPr>
                <w:sdtContent>
                  <w:p w14:paraId="1A812FD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16"/>
                        <w:id w:val="-87740000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1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19"/>
                  <w:id w:val="1243143129"/>
                </w:sdtPr>
                <w:sdtContent>
                  <w:p w14:paraId="6915AFE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18"/>
                        <w:id w:val="-9297303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7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21"/>
                  <w:id w:val="1352301001"/>
                </w:sdtPr>
                <w:sdtContent>
                  <w:p w14:paraId="000B59B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20"/>
                        <w:id w:val="20678351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22"/>
          <w:id w:val="1621803150"/>
        </w:sdtPr>
        <w:sdtContent>
          <w:tr w:rsidR="00EB675B" w14:paraId="03E3B69A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724"/>
                  <w:id w:val="-1422097651"/>
                </w:sdtPr>
                <w:sdtContent>
                  <w:p w14:paraId="19E32C7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23"/>
                        <w:id w:val="111579165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CPO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26"/>
                  <w:id w:val="141008421"/>
                </w:sdtPr>
                <w:sdtContent>
                  <w:p w14:paraId="3B2D796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25"/>
                        <w:id w:val="-60072399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0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28"/>
                  <w:id w:val="566998876"/>
                </w:sdtPr>
                <w:sdtContent>
                  <w:p w14:paraId="5A96D8F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27"/>
                        <w:id w:val="154656552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30"/>
                  <w:id w:val="-430503404"/>
                </w:sdtPr>
                <w:sdtContent>
                  <w:p w14:paraId="680DEA7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29"/>
                        <w:id w:val="-118066068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65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32"/>
                  <w:id w:val="-1673785961"/>
                </w:sdtPr>
                <w:sdtContent>
                  <w:p w14:paraId="78E9EC8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31"/>
                        <w:id w:val="-55122998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20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34"/>
                  <w:id w:val="2050255657"/>
                </w:sdtPr>
                <w:sdtContent>
                  <w:p w14:paraId="412370C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33"/>
                        <w:id w:val="-12395442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93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36"/>
                  <w:id w:val="2141073446"/>
                </w:sdtPr>
                <w:sdtContent>
                  <w:p w14:paraId="07A945B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35"/>
                        <w:id w:val="13247017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13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37"/>
          <w:id w:val="1927915333"/>
        </w:sdtPr>
        <w:sdtContent>
          <w:tr w:rsidR="00EB675B" w14:paraId="380C0B0F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739"/>
                  <w:id w:val="-1072041842"/>
                </w:sdtPr>
                <w:sdtContent>
                  <w:p w14:paraId="51E0EBD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38"/>
                        <w:id w:val="206675595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CQJ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41"/>
                  <w:id w:val="-1278014900"/>
                </w:sdtPr>
                <w:sdtContent>
                  <w:p w14:paraId="3CC566C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40"/>
                        <w:id w:val="-28150114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43"/>
                  <w:id w:val="220491008"/>
                </w:sdtPr>
                <w:sdtContent>
                  <w:p w14:paraId="7C04FD4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42"/>
                        <w:id w:val="133378834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6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45"/>
                  <w:id w:val="-1594543844"/>
                </w:sdtPr>
                <w:sdtContent>
                  <w:p w14:paraId="6675082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44"/>
                        <w:id w:val="-48609503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47"/>
                  <w:id w:val="-1254741498"/>
                </w:sdtPr>
                <w:sdtContent>
                  <w:p w14:paraId="32C669C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46"/>
                        <w:id w:val="11020754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49"/>
                  <w:id w:val="-779566426"/>
                </w:sdtPr>
                <w:sdtContent>
                  <w:p w14:paraId="00D3E3B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48"/>
                        <w:id w:val="178576498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6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51"/>
                  <w:id w:val="775453957"/>
                </w:sdtPr>
                <w:sdtContent>
                  <w:p w14:paraId="5BD290D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50"/>
                        <w:id w:val="-7915185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1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52"/>
          <w:id w:val="-852962012"/>
        </w:sdtPr>
        <w:sdtContent>
          <w:tr w:rsidR="00EB675B" w14:paraId="4A5DE48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754"/>
                  <w:id w:val="541176827"/>
                </w:sdtPr>
                <w:sdtContent>
                  <w:p w14:paraId="41111A2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53"/>
                        <w:id w:val="177790469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CQL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56"/>
                  <w:id w:val="629214759"/>
                </w:sdtPr>
                <w:sdtContent>
                  <w:p w14:paraId="48257D5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55"/>
                        <w:id w:val="-11807125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58"/>
                  <w:id w:val="-581374861"/>
                </w:sdtPr>
                <w:sdtContent>
                  <w:p w14:paraId="6145983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57"/>
                        <w:id w:val="125501706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2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60"/>
                  <w:id w:val="1249692165"/>
                </w:sdtPr>
                <w:sdtContent>
                  <w:p w14:paraId="45EE5A1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59"/>
                        <w:id w:val="200137916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9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62"/>
                  <w:id w:val="-1229836079"/>
                </w:sdtPr>
                <w:sdtContent>
                  <w:p w14:paraId="6403F15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61"/>
                        <w:id w:val="-20581519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64"/>
                  <w:id w:val="-430202127"/>
                </w:sdtPr>
                <w:sdtContent>
                  <w:p w14:paraId="064E522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63"/>
                        <w:id w:val="712514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66"/>
                  <w:id w:val="-736862504"/>
                </w:sdtPr>
                <w:sdtContent>
                  <w:p w14:paraId="05B34B5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65"/>
                        <w:id w:val="156676990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7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67"/>
          <w:id w:val="-654459776"/>
        </w:sdtPr>
        <w:sdtContent>
          <w:tr w:rsidR="00EB675B" w14:paraId="4F7F795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769"/>
                  <w:id w:val="1040632831"/>
                </w:sdtPr>
                <w:sdtContent>
                  <w:p w14:paraId="0F15EBE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68"/>
                        <w:id w:val="52314154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CQR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71"/>
                  <w:id w:val="83427528"/>
                </w:sdtPr>
                <w:sdtContent>
                  <w:p w14:paraId="570818B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70"/>
                        <w:id w:val="146515288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73"/>
                  <w:id w:val="402031104"/>
                </w:sdtPr>
                <w:sdtContent>
                  <w:p w14:paraId="6CA8305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72"/>
                        <w:id w:val="13542375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7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75"/>
                  <w:id w:val="1879960000"/>
                </w:sdtPr>
                <w:sdtContent>
                  <w:p w14:paraId="0B5364F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74"/>
                        <w:id w:val="-180546062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77"/>
                  <w:id w:val="-17085750"/>
                </w:sdtPr>
                <w:sdtContent>
                  <w:p w14:paraId="1955AFE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76"/>
                        <w:id w:val="-97398025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79"/>
                  <w:id w:val="-999489377"/>
                </w:sdtPr>
                <w:sdtContent>
                  <w:p w14:paraId="0749E5A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78"/>
                        <w:id w:val="-21355609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7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81"/>
                  <w:id w:val="-1275705041"/>
                </w:sdtPr>
                <w:sdtContent>
                  <w:p w14:paraId="38FCA62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80"/>
                        <w:id w:val="7222548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7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82"/>
          <w:id w:val="838275019"/>
        </w:sdtPr>
        <w:sdtContent>
          <w:tr w:rsidR="00EB675B" w14:paraId="6DBF97B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784"/>
                  <w:id w:val="-1614748121"/>
                </w:sdtPr>
                <w:sdtContent>
                  <w:p w14:paraId="685DED0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83"/>
                        <w:id w:val="-56588142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DFS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86"/>
                  <w:id w:val="878667118"/>
                </w:sdtPr>
                <w:sdtContent>
                  <w:p w14:paraId="765AB56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85"/>
                        <w:id w:val="-9432257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88"/>
                  <w:id w:val="1876115368"/>
                </w:sdtPr>
                <w:sdtContent>
                  <w:p w14:paraId="10EF03E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87"/>
                        <w:id w:val="214122567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0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90"/>
                  <w:id w:val="-1586523370"/>
                </w:sdtPr>
                <w:sdtContent>
                  <w:p w14:paraId="3C7628C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89"/>
                        <w:id w:val="16565680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92"/>
                  <w:id w:val="332737360"/>
                </w:sdtPr>
                <w:sdtContent>
                  <w:p w14:paraId="1C08704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91"/>
                        <w:id w:val="39354339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94"/>
                  <w:id w:val="1298329215"/>
                </w:sdtPr>
                <w:sdtContent>
                  <w:p w14:paraId="0AC74C6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93"/>
                        <w:id w:val="-5211631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41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796"/>
                  <w:id w:val="1788770659"/>
                </w:sdtPr>
                <w:sdtContent>
                  <w:p w14:paraId="1ACAB64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95"/>
                        <w:id w:val="-4384520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7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97"/>
          <w:id w:val="624512846"/>
        </w:sdtPr>
        <w:sdtContent>
          <w:tr w:rsidR="00EB675B" w14:paraId="5B79282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799"/>
                  <w:id w:val="-1957866189"/>
                </w:sdtPr>
                <w:sdtContent>
                  <w:p w14:paraId="6A2CEE3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798"/>
                        <w:id w:val="55135141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DFW</w:t>
                        </w:r>
                        <w:r w:rsidR="00B510F5">
                          <w:rPr>
                            <w:b/>
                            <w:color w:val="000000"/>
                            <w:vertAlign w:val="superscript"/>
                          </w:rPr>
                          <w:t>†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01"/>
                  <w:id w:val="1877119290"/>
                </w:sdtPr>
                <w:sdtContent>
                  <w:p w14:paraId="58BCD6E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00"/>
                        <w:id w:val="-3030064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03"/>
                  <w:id w:val="-700473932"/>
                </w:sdtPr>
                <w:sdtContent>
                  <w:p w14:paraId="5F8D4AF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02"/>
                        <w:id w:val="-127841543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9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05"/>
                  <w:id w:val="-1213888260"/>
                </w:sdtPr>
                <w:sdtContent>
                  <w:p w14:paraId="4A81A08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04"/>
                        <w:id w:val="16110120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8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07"/>
                  <w:id w:val="1707205723"/>
                </w:sdtPr>
                <w:sdtContent>
                  <w:p w14:paraId="69F90B4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06"/>
                        <w:id w:val="-181471297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09"/>
                  <w:id w:val="332107226"/>
                </w:sdtPr>
                <w:sdtContent>
                  <w:p w14:paraId="123181C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08"/>
                        <w:id w:val="-6775829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11"/>
                  <w:id w:val="1682702942"/>
                </w:sdtPr>
                <w:sdtContent>
                  <w:p w14:paraId="104C558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10"/>
                        <w:id w:val="12150849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6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12"/>
          <w:id w:val="-1581358920"/>
        </w:sdtPr>
        <w:sdtContent>
          <w:tr w:rsidR="00EB675B" w14:paraId="624E26B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814"/>
                  <w:id w:val="1571608755"/>
                </w:sdtPr>
                <w:sdtContent>
                  <w:p w14:paraId="520553E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13"/>
                        <w:id w:val="-12498022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DFX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16"/>
                  <w:id w:val="-1169940083"/>
                </w:sdtPr>
                <w:sdtContent>
                  <w:p w14:paraId="31709D8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15"/>
                        <w:id w:val="-148585222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6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18"/>
                  <w:id w:val="-525322297"/>
                </w:sdtPr>
                <w:sdtContent>
                  <w:p w14:paraId="48594C3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17"/>
                        <w:id w:val="200902282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2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20"/>
                  <w:id w:val="618879727"/>
                </w:sdtPr>
                <w:sdtContent>
                  <w:p w14:paraId="24CDCEF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19"/>
                        <w:id w:val="74600899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22"/>
                  <w:id w:val="1452973341"/>
                </w:sdtPr>
                <w:sdtContent>
                  <w:p w14:paraId="0688E22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21"/>
                        <w:id w:val="-67133001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6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24"/>
                  <w:id w:val="759338415"/>
                </w:sdtPr>
                <w:sdtContent>
                  <w:p w14:paraId="4C58832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23"/>
                        <w:id w:val="-128240391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1.04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26"/>
                  <w:id w:val="1332403896"/>
                </w:sdtPr>
                <w:sdtContent>
                  <w:p w14:paraId="7AAD381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25"/>
                        <w:id w:val="-101499308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1.39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27"/>
          <w:id w:val="-2130006698"/>
        </w:sdtPr>
        <w:sdtContent>
          <w:tr w:rsidR="00EB675B" w14:paraId="0097390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829"/>
                  <w:id w:val="-621544131"/>
                </w:sdtPr>
                <w:sdtContent>
                  <w:p w14:paraId="6B30429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28"/>
                        <w:id w:val="-6448212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DIG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31"/>
                  <w:id w:val="8256335"/>
                </w:sdtPr>
                <w:sdtContent>
                  <w:p w14:paraId="3578CF8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30"/>
                        <w:id w:val="-20022671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33"/>
                  <w:id w:val="57754224"/>
                </w:sdtPr>
                <w:sdtContent>
                  <w:p w14:paraId="76BEABA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32"/>
                        <w:id w:val="180950572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35"/>
                  <w:id w:val="-843085764"/>
                </w:sdtPr>
                <w:sdtContent>
                  <w:p w14:paraId="0BCD4E8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34"/>
                        <w:id w:val="51334987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6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37"/>
                  <w:id w:val="-528104286"/>
                </w:sdtPr>
                <w:sdtContent>
                  <w:p w14:paraId="5E49CDD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36"/>
                        <w:id w:val="-79629112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39"/>
                  <w:id w:val="-1875919529"/>
                </w:sdtPr>
                <w:sdtContent>
                  <w:p w14:paraId="506A40D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38"/>
                        <w:id w:val="-4540183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4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41"/>
                  <w:id w:val="-20481324"/>
                </w:sdtPr>
                <w:sdtContent>
                  <w:p w14:paraId="1746577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40"/>
                        <w:id w:val="30998246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1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42"/>
          <w:id w:val="521293829"/>
        </w:sdtPr>
        <w:sdtContent>
          <w:tr w:rsidR="00EB675B" w14:paraId="4BABFF9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844"/>
                  <w:id w:val="-286115793"/>
                </w:sdtPr>
                <w:sdtContent>
                  <w:p w14:paraId="447329C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43"/>
                        <w:id w:val="4782684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HBY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46"/>
                  <w:id w:val="236673694"/>
                </w:sdtPr>
                <w:sdtContent>
                  <w:p w14:paraId="1117145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45"/>
                        <w:id w:val="-15141471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48"/>
                  <w:id w:val="1188111135"/>
                </w:sdtPr>
                <w:sdtContent>
                  <w:p w14:paraId="3D73E00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47"/>
                        <w:id w:val="-13465470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22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50"/>
                  <w:id w:val="201057327"/>
                </w:sdtPr>
                <w:sdtContent>
                  <w:p w14:paraId="2166AD5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49"/>
                        <w:id w:val="-12880456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11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52"/>
                  <w:id w:val="-1559167337"/>
                </w:sdtPr>
                <w:sdtContent>
                  <w:p w14:paraId="7B147D9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51"/>
                        <w:id w:val="104217715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54"/>
                  <w:id w:val="663363902"/>
                </w:sdtPr>
                <w:sdtContent>
                  <w:p w14:paraId="5C227F9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53"/>
                        <w:id w:val="12349710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7.37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56"/>
                  <w:id w:val="-2083826746"/>
                </w:sdtPr>
                <w:sdtContent>
                  <w:p w14:paraId="3285A23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55"/>
                        <w:id w:val="-172884336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7.38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57"/>
          <w:id w:val="-1699157590"/>
        </w:sdtPr>
        <w:sdtContent>
          <w:tr w:rsidR="00EB675B" w14:paraId="4B40918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859"/>
                  <w:id w:val="-1134407157"/>
                </w:sdtPr>
                <w:sdtContent>
                  <w:p w14:paraId="2078991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58"/>
                        <w:id w:val="5970614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KVM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61"/>
                  <w:id w:val="1772821282"/>
                </w:sdtPr>
                <w:sdtContent>
                  <w:p w14:paraId="4D952C3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60"/>
                        <w:id w:val="-8590385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3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63"/>
                  <w:id w:val="583571577"/>
                </w:sdtPr>
                <w:sdtContent>
                  <w:p w14:paraId="6ECF252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62"/>
                        <w:id w:val="8469857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3.00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65"/>
                  <w:id w:val="365719598"/>
                </w:sdtPr>
                <w:sdtContent>
                  <w:p w14:paraId="1BD1592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64"/>
                        <w:id w:val="-8883379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84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67"/>
                  <w:id w:val="-723217779"/>
                </w:sdtPr>
                <w:sdtContent>
                  <w:p w14:paraId="4957180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66"/>
                        <w:id w:val="-48425110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69"/>
                  <w:id w:val="-68419031"/>
                </w:sdtPr>
                <w:sdtContent>
                  <w:p w14:paraId="2D42522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68"/>
                        <w:id w:val="-17884972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.21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71"/>
                  <w:id w:val="133683452"/>
                </w:sdtPr>
                <w:sdtContent>
                  <w:p w14:paraId="6455D10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70"/>
                        <w:id w:val="80535283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.14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72"/>
          <w:id w:val="1648935068"/>
        </w:sdtPr>
        <w:sdtContent>
          <w:tr w:rsidR="00EB675B" w14:paraId="28435CD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874"/>
                  <w:id w:val="787482922"/>
                </w:sdtPr>
                <w:sdtContent>
                  <w:p w14:paraId="071B79F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73"/>
                        <w:id w:val="-18998098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MFF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76"/>
                  <w:id w:val="1351526805"/>
                </w:sdtPr>
                <w:sdtContent>
                  <w:p w14:paraId="442248E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75"/>
                        <w:id w:val="-48554957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78"/>
                  <w:id w:val="576405383"/>
                </w:sdtPr>
                <w:sdtContent>
                  <w:p w14:paraId="72548A4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77"/>
                        <w:id w:val="2378401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80"/>
                  <w:id w:val="-1322032343"/>
                </w:sdtPr>
                <w:sdtContent>
                  <w:p w14:paraId="3049D25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79"/>
                        <w:id w:val="208202504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4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82"/>
                  <w:id w:val="-661237868"/>
                </w:sdtPr>
                <w:sdtContent>
                  <w:p w14:paraId="1B17E3F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81"/>
                        <w:id w:val="20534880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84"/>
                  <w:id w:val="-1464260764"/>
                </w:sdtPr>
                <w:sdtContent>
                  <w:p w14:paraId="7E91850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83"/>
                        <w:id w:val="11514143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1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86"/>
                  <w:id w:val="880756108"/>
                </w:sdtPr>
                <w:sdtContent>
                  <w:p w14:paraId="2FAA030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85"/>
                        <w:id w:val="20907281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2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87"/>
          <w:id w:val="482743055"/>
        </w:sdtPr>
        <w:sdtContent>
          <w:tr w:rsidR="00EB675B" w14:paraId="7958697D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889"/>
                  <w:id w:val="-762989760"/>
                </w:sdtPr>
                <w:sdtContent>
                  <w:p w14:paraId="3B4D858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88"/>
                        <w:id w:val="-19607185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MFG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91"/>
                  <w:id w:val="-811485352"/>
                </w:sdtPr>
                <w:sdtContent>
                  <w:p w14:paraId="2807D18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90"/>
                        <w:id w:val="1197261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93"/>
                  <w:id w:val="-480076756"/>
                </w:sdtPr>
                <w:sdtContent>
                  <w:p w14:paraId="4EFDE0D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92"/>
                        <w:id w:val="563578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95"/>
                  <w:id w:val="-462046771"/>
                </w:sdtPr>
                <w:sdtContent>
                  <w:p w14:paraId="7CA765C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94"/>
                        <w:id w:val="-138717825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97"/>
                  <w:id w:val="-1903594802"/>
                </w:sdtPr>
                <w:sdtContent>
                  <w:p w14:paraId="3CF9778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96"/>
                        <w:id w:val="14421829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899"/>
                  <w:id w:val="1818072608"/>
                </w:sdtPr>
                <w:sdtContent>
                  <w:p w14:paraId="496BAB9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898"/>
                        <w:id w:val="-157774228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42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01"/>
                  <w:id w:val="1323853577"/>
                </w:sdtPr>
                <w:sdtContent>
                  <w:p w14:paraId="42A2C47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00"/>
                        <w:id w:val="-145948178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7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02"/>
          <w:id w:val="-720595967"/>
        </w:sdtPr>
        <w:sdtContent>
          <w:tr w:rsidR="00EB675B" w14:paraId="43787441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904"/>
                  <w:id w:val="-504205361"/>
                </w:sdtPr>
                <w:sdtContent>
                  <w:p w14:paraId="4FD3D33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03"/>
                        <w:id w:val="21375305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MKD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06"/>
                  <w:id w:val="1639143508"/>
                </w:sdtPr>
                <w:sdtContent>
                  <w:p w14:paraId="0C5A2FD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05"/>
                        <w:id w:val="-158414305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3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08"/>
                  <w:id w:val="1503083985"/>
                </w:sdtPr>
                <w:sdtContent>
                  <w:p w14:paraId="7AEAC6B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07"/>
                        <w:id w:val="-1425128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10"/>
                  <w:id w:val="-1827820494"/>
                </w:sdtPr>
                <w:sdtContent>
                  <w:p w14:paraId="1BD6326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09"/>
                        <w:id w:val="-116471039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5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12"/>
                  <w:id w:val="-295751034"/>
                </w:sdtPr>
                <w:sdtContent>
                  <w:p w14:paraId="035742E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11"/>
                        <w:id w:val="140749299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96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14"/>
                  <w:id w:val="844442405"/>
                </w:sdtPr>
                <w:sdtContent>
                  <w:p w14:paraId="45AE49F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13"/>
                        <w:id w:val="-199093909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09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16"/>
                  <w:id w:val="-2127683124"/>
                </w:sdtPr>
                <w:sdtContent>
                  <w:p w14:paraId="4A5895D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15"/>
                        <w:id w:val="-20124449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1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17"/>
          <w:id w:val="-1276627571"/>
        </w:sdtPr>
        <w:sdtContent>
          <w:tr w:rsidR="00EB675B" w14:paraId="70D97B38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919"/>
                  <w:id w:val="-1360815292"/>
                </w:sdtPr>
                <w:sdtContent>
                  <w:p w14:paraId="7F10A8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18"/>
                        <w:id w:val="10959860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MKR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21"/>
                  <w:id w:val="-2009432179"/>
                </w:sdtPr>
                <w:sdtContent>
                  <w:p w14:paraId="3D25832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20"/>
                        <w:id w:val="-6855242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0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23"/>
                  <w:id w:val="-1145275085"/>
                </w:sdtPr>
                <w:sdtContent>
                  <w:p w14:paraId="6324F64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22"/>
                        <w:id w:val="119372144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2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25"/>
                  <w:id w:val="1503309399"/>
                </w:sdtPr>
                <w:sdtContent>
                  <w:p w14:paraId="1C09322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24"/>
                        <w:id w:val="187372808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6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27"/>
                  <w:id w:val="1431320247"/>
                </w:sdtPr>
                <w:sdtContent>
                  <w:p w14:paraId="27D6B22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26"/>
                        <w:id w:val="-124549133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0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29"/>
                  <w:id w:val="239521284"/>
                </w:sdtPr>
                <w:sdtContent>
                  <w:p w14:paraId="727D58C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28"/>
                        <w:id w:val="155088394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31"/>
                  <w:id w:val="976040156"/>
                </w:sdtPr>
                <w:sdtContent>
                  <w:p w14:paraId="4DC3EFF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30"/>
                        <w:id w:val="-42071682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2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32"/>
          <w:id w:val="1060061761"/>
        </w:sdtPr>
        <w:sdtContent>
          <w:tr w:rsidR="00EB675B" w14:paraId="587D405E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934"/>
                  <w:id w:val="-2130613441"/>
                </w:sdtPr>
                <w:sdtContent>
                  <w:p w14:paraId="6258FEC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33"/>
                        <w:id w:val="-151229392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MNM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36"/>
                  <w:id w:val="1120647718"/>
                </w:sdtPr>
                <w:sdtContent>
                  <w:p w14:paraId="0B33778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35"/>
                        <w:id w:val="-14765262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38"/>
                  <w:id w:val="-1265303669"/>
                </w:sdtPr>
                <w:sdtContent>
                  <w:p w14:paraId="507C6DD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37"/>
                        <w:id w:val="-119021784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40"/>
                  <w:id w:val="2053035371"/>
                </w:sdtPr>
                <w:sdtContent>
                  <w:p w14:paraId="508E08F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39"/>
                        <w:id w:val="-4654250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2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42"/>
                  <w:id w:val="904490815"/>
                </w:sdtPr>
                <w:sdtContent>
                  <w:p w14:paraId="73FA2F3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41"/>
                        <w:id w:val="-91099890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4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44"/>
                  <w:id w:val="-1890560167"/>
                </w:sdtPr>
                <w:sdtContent>
                  <w:p w14:paraId="5FF1274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43"/>
                        <w:id w:val="3197015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46"/>
                  <w:id w:val="-1315944770"/>
                </w:sdtPr>
                <w:sdtContent>
                  <w:p w14:paraId="417C4C0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45"/>
                        <w:id w:val="104972472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2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47"/>
          <w:id w:val="577572966"/>
        </w:sdtPr>
        <w:sdtContent>
          <w:tr w:rsidR="00EB675B" w14:paraId="555BA02B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949"/>
                  <w:id w:val="151731752"/>
                </w:sdtPr>
                <w:sdtContent>
                  <w:p w14:paraId="581B4D3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48"/>
                        <w:id w:val="-3690625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MNN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51"/>
                  <w:id w:val="-2098318804"/>
                </w:sdtPr>
                <w:sdtContent>
                  <w:p w14:paraId="2A6DDC2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50"/>
                        <w:id w:val="-94469012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9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53"/>
                  <w:id w:val="-473065275"/>
                </w:sdtPr>
                <w:sdtContent>
                  <w:p w14:paraId="53A354E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52"/>
                        <w:id w:val="39178661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55"/>
                  <w:id w:val="677767562"/>
                </w:sdtPr>
                <w:sdtContent>
                  <w:p w14:paraId="3BFC029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54"/>
                        <w:id w:val="74730646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1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57"/>
                  <w:id w:val="1753077118"/>
                </w:sdtPr>
                <w:sdtContent>
                  <w:p w14:paraId="4DFD612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56"/>
                        <w:id w:val="-134739500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97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59"/>
                  <w:id w:val="542183451"/>
                </w:sdtPr>
                <w:sdtContent>
                  <w:p w14:paraId="0C851BB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58"/>
                        <w:id w:val="-154427631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03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61"/>
                  <w:id w:val="1429937950"/>
                </w:sdtPr>
                <w:sdtContent>
                  <w:p w14:paraId="6986043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60"/>
                        <w:id w:val="73065170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62"/>
          <w:id w:val="117269569"/>
        </w:sdtPr>
        <w:sdtContent>
          <w:tr w:rsidR="00EB675B" w14:paraId="6FF6C952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964"/>
                  <w:id w:val="-596958"/>
                </w:sdtPr>
                <w:sdtContent>
                  <w:p w14:paraId="371C7FB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63"/>
                        <w:id w:val="166235138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MNO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66"/>
                  <w:id w:val="-1117143787"/>
                </w:sdtPr>
                <w:sdtContent>
                  <w:p w14:paraId="5B5B7C9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65"/>
                        <w:id w:val="15438689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199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68"/>
                  <w:id w:val="-68269405"/>
                </w:sdtPr>
                <w:sdtContent>
                  <w:p w14:paraId="5FC8B90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67"/>
                        <w:id w:val="108703744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70"/>
                  <w:id w:val="-750355175"/>
                </w:sdtPr>
                <w:sdtContent>
                  <w:p w14:paraId="326E1BA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69"/>
                        <w:id w:val="-136844223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44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72"/>
                  <w:id w:val="-366224922"/>
                </w:sdtPr>
                <w:sdtContent>
                  <w:p w14:paraId="4527A9AA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71"/>
                        <w:id w:val="200338655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202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74"/>
                  <w:id w:val="1617094836"/>
                </w:sdtPr>
                <w:sdtContent>
                  <w:p w14:paraId="1DA4A9F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73"/>
                        <w:id w:val="-9147825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3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76"/>
                  <w:id w:val="-350496413"/>
                </w:sdtPr>
                <w:sdtContent>
                  <w:p w14:paraId="511A107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75"/>
                        <w:id w:val="-157927979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6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77"/>
          <w:id w:val="-1059778861"/>
        </w:sdtPr>
        <w:sdtContent>
          <w:tr w:rsidR="00EB675B" w14:paraId="7C8880BF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979"/>
                  <w:id w:val="-1770543151"/>
                </w:sdtPr>
                <w:sdtContent>
                  <w:p w14:paraId="6996470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78"/>
                        <w:id w:val="16942623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NIX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81"/>
                  <w:id w:val="-736160659"/>
                </w:sdtPr>
                <w:sdtContent>
                  <w:p w14:paraId="453085B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80"/>
                        <w:id w:val="185453179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7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83"/>
                  <w:id w:val="-1684728616"/>
                </w:sdtPr>
                <w:sdtContent>
                  <w:p w14:paraId="71871FC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82"/>
                        <w:id w:val="-54174780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48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85"/>
                  <w:id w:val="-160703272"/>
                </w:sdtPr>
                <w:sdtContent>
                  <w:p w14:paraId="67DA6AF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84"/>
                        <w:id w:val="-8632054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68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87"/>
                  <w:id w:val="-1729291095"/>
                </w:sdtPr>
                <w:sdtContent>
                  <w:p w14:paraId="4146213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86"/>
                        <w:id w:val="-113479431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7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89"/>
                  <w:id w:val="-353503615"/>
                </w:sdtPr>
                <w:sdtContent>
                  <w:p w14:paraId="3A75A15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88"/>
                        <w:id w:val="-70078316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48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91"/>
                  <w:id w:val="-1945917318"/>
                </w:sdtPr>
                <w:sdtContent>
                  <w:p w14:paraId="4DBA3B7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90"/>
                        <w:id w:val="51257873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12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92"/>
          <w:id w:val="-152377678"/>
        </w:sdtPr>
        <w:sdtContent>
          <w:tr w:rsidR="00EB675B" w14:paraId="0C45D1A5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994"/>
                  <w:id w:val="1104993231"/>
                </w:sdtPr>
                <w:sdtContent>
                  <w:p w14:paraId="1BC01FE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93"/>
                        <w:id w:val="-27432326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PX6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96"/>
                  <w:id w:val="408361244"/>
                </w:sdtPr>
                <w:sdtContent>
                  <w:p w14:paraId="3494351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95"/>
                        <w:id w:val="-1889898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6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3998"/>
                  <w:id w:val="-1261453799"/>
                </w:sdtPr>
                <w:sdtContent>
                  <w:p w14:paraId="34C55CD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97"/>
                        <w:id w:val="-183505343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00"/>
                  <w:id w:val="929465757"/>
                </w:sdtPr>
                <w:sdtContent>
                  <w:p w14:paraId="12887C4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3999"/>
                        <w:id w:val="9888318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02"/>
                  <w:id w:val="-1452935654"/>
                </w:sdtPr>
                <w:sdtContent>
                  <w:p w14:paraId="191387A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01"/>
                        <w:id w:val="10137337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6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04"/>
                  <w:id w:val="1173608669"/>
                </w:sdtPr>
                <w:sdtContent>
                  <w:p w14:paraId="1D47FAC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03"/>
                        <w:id w:val="-138070137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4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06"/>
                  <w:id w:val="79110585"/>
                </w:sdtPr>
                <w:sdtContent>
                  <w:p w14:paraId="6D6D118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05"/>
                        <w:id w:val="1831775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2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07"/>
          <w:id w:val="960532613"/>
        </w:sdtPr>
        <w:sdtContent>
          <w:tr w:rsidR="00EB675B" w14:paraId="772A4FF3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4009"/>
                  <w:id w:val="1402104262"/>
                </w:sdtPr>
                <w:sdtContent>
                  <w:p w14:paraId="6D884E9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08"/>
                        <w:id w:val="-16775680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PY2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11"/>
                  <w:id w:val="979273022"/>
                </w:sdtPr>
                <w:sdtContent>
                  <w:p w14:paraId="213B60F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10"/>
                        <w:id w:val="70406886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5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13"/>
                  <w:id w:val="-213273804"/>
                </w:sdtPr>
                <w:sdtContent>
                  <w:p w14:paraId="7E042F2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12"/>
                        <w:id w:val="-1465185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41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15"/>
                  <w:id w:val="-848253145"/>
                </w:sdtPr>
                <w:sdtContent>
                  <w:p w14:paraId="019217A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14"/>
                        <w:id w:val="11387675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1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17"/>
                  <w:id w:val="776141815"/>
                </w:sdtPr>
                <w:sdtContent>
                  <w:p w14:paraId="5CA240E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16"/>
                        <w:id w:val="-59577912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53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19"/>
                  <w:id w:val="-1612426832"/>
                </w:sdtPr>
                <w:sdtContent>
                  <w:p w14:paraId="57A0B29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18"/>
                        <w:id w:val="-14974118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7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21"/>
                  <w:id w:val="1951815074"/>
                </w:sdtPr>
                <w:sdtContent>
                  <w:p w14:paraId="4AF0138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20"/>
                        <w:id w:val="8099116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99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22"/>
          <w:id w:val="-1571879233"/>
        </w:sdtPr>
        <w:sdtContent>
          <w:tr w:rsidR="00EB675B" w14:paraId="02B206BA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4024"/>
                  <w:id w:val="-1815784431"/>
                </w:sdtPr>
                <w:sdtContent>
                  <w:p w14:paraId="2D4A0DA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23"/>
                        <w:id w:val="-162260799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U3M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26"/>
                  <w:id w:val="2034304547"/>
                </w:sdtPr>
                <w:sdtContent>
                  <w:p w14:paraId="0CFB44A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25"/>
                        <w:id w:val="158388225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26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28"/>
                  <w:id w:val="825177449"/>
                </w:sdtPr>
                <w:sdtContent>
                  <w:p w14:paraId="1E853A85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27"/>
                        <w:id w:val="-144969939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85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30"/>
                  <w:id w:val="-915164009"/>
                </w:sdtPr>
                <w:sdtContent>
                  <w:p w14:paraId="7822CC3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29"/>
                        <w:id w:val="14650833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9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32"/>
                  <w:id w:val="-926109802"/>
                </w:sdtPr>
                <w:sdtContent>
                  <w:p w14:paraId="6A015A4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31"/>
                        <w:id w:val="193084698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28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34"/>
                  <w:id w:val="249469408"/>
                </w:sdtPr>
                <w:sdtContent>
                  <w:p w14:paraId="50F06E9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33"/>
                        <w:id w:val="166435517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4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36"/>
                  <w:id w:val="1377037202"/>
                </w:sdtPr>
                <w:sdtContent>
                  <w:p w14:paraId="32D078AB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35"/>
                        <w:id w:val="-18285803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83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37"/>
          <w:id w:val="-660543874"/>
        </w:sdtPr>
        <w:sdtContent>
          <w:tr w:rsidR="00EB675B" w14:paraId="3A759DCB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4039"/>
                  <w:id w:val="-1590767011"/>
                </w:sdtPr>
                <w:sdtContent>
                  <w:p w14:paraId="02B8AF7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38"/>
                        <w:id w:val="35455281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U3N</w:t>
                        </w:r>
                        <w:r w:rsidR="00B510F5">
                          <w:rPr>
                            <w:color w:val="000000"/>
                            <w:vertAlign w:val="superscript"/>
                          </w:rPr>
                          <w:t>*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41"/>
                  <w:id w:val="-1608186174"/>
                </w:sdtPr>
                <w:sdtContent>
                  <w:p w14:paraId="022F396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40"/>
                        <w:id w:val="-178287246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43"/>
                  <w:id w:val="-1581436355"/>
                </w:sdtPr>
                <w:sdtContent>
                  <w:p w14:paraId="68BADDF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42"/>
                        <w:id w:val="-175967317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19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45"/>
                  <w:id w:val="1081257931"/>
                </w:sdtPr>
                <w:sdtContent>
                  <w:p w14:paraId="63E30B7D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44"/>
                        <w:id w:val="-163185717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75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47"/>
                  <w:id w:val="-1208481664"/>
                </w:sdtPr>
                <w:sdtContent>
                  <w:p w14:paraId="183CB69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46"/>
                        <w:id w:val="172864800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5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49"/>
                  <w:id w:val="597062367"/>
                </w:sdtPr>
                <w:sdtContent>
                  <w:p w14:paraId="6C34B1B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48"/>
                        <w:id w:val="182361936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327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51"/>
                  <w:id w:val="1750081669"/>
                </w:sdtPr>
                <w:sdtContent>
                  <w:p w14:paraId="3C91A50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50"/>
                        <w:id w:val="57378349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2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52"/>
          <w:id w:val="1694102477"/>
        </w:sdtPr>
        <w:sdtContent>
          <w:tr w:rsidR="00EB675B" w14:paraId="0A8DF1BB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4054"/>
                  <w:id w:val="-1921243538"/>
                </w:sdtPr>
                <w:sdtContent>
                  <w:p w14:paraId="4D3345D1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53"/>
                        <w:id w:val="-8038455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U3O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56"/>
                  <w:id w:val="-1299215362"/>
                </w:sdtPr>
                <w:sdtContent>
                  <w:p w14:paraId="430A514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55"/>
                        <w:id w:val="-195346480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0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58"/>
                  <w:id w:val="728420894"/>
                </w:sdtPr>
                <w:sdtContent>
                  <w:p w14:paraId="7DDD997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57"/>
                        <w:id w:val="-219984481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093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60"/>
                  <w:id w:val="-771394636"/>
                </w:sdtPr>
                <w:sdtContent>
                  <w:p w14:paraId="39544CC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59"/>
                        <w:id w:val="61117083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1.453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62"/>
                  <w:id w:val="1218169244"/>
                </w:sdtPr>
                <w:sdtContent>
                  <w:p w14:paraId="7213630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61"/>
                        <w:id w:val="2308975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15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64"/>
                  <w:id w:val="-236944787"/>
                </w:sdtPr>
                <w:sdtContent>
                  <w:p w14:paraId="6CCC29B0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63"/>
                        <w:id w:val="-8440164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29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66"/>
                  <w:id w:val="1625193879"/>
                </w:sdtPr>
                <w:sdtContent>
                  <w:p w14:paraId="6F682CDC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65"/>
                        <w:id w:val="-20780351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2.33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67"/>
          <w:id w:val="794568956"/>
        </w:sdtPr>
        <w:sdtContent>
          <w:tr w:rsidR="00EB675B" w14:paraId="48C46619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4069"/>
                  <w:id w:val="-1878305859"/>
                </w:sdtPr>
                <w:sdtContent>
                  <w:p w14:paraId="027F4584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68"/>
                        <w:id w:val="157994637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6XP6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71"/>
                  <w:id w:val="-1497414870"/>
                </w:sdtPr>
                <w:sdtContent>
                  <w:p w14:paraId="679A7D5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70"/>
                        <w:id w:val="-100166115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1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73"/>
                  <w:id w:val="-1190296954"/>
                </w:sdtPr>
                <w:sdtContent>
                  <w:p w14:paraId="2CC863A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72"/>
                        <w:id w:val="-27302817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74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75"/>
                  <w:id w:val="-295600967"/>
                </w:sdtPr>
                <w:sdtContent>
                  <w:p w14:paraId="1EA2F83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74"/>
                        <w:id w:val="-130453933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17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77"/>
                  <w:id w:val="-568035050"/>
                </w:sdtPr>
                <w:sdtContent>
                  <w:p w14:paraId="6D19694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76"/>
                        <w:id w:val="5540398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43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79"/>
                  <w:id w:val="983055661"/>
                </w:sdtPr>
                <w:sdtContent>
                  <w:p w14:paraId="02E919C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78"/>
                        <w:id w:val="-1613277805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74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81"/>
                  <w:id w:val="162143117"/>
                </w:sdtPr>
                <w:sdtContent>
                  <w:p w14:paraId="438E64F8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80"/>
                        <w:id w:val="115711603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82"/>
          <w:id w:val="1373963349"/>
        </w:sdtPr>
        <w:sdtContent>
          <w:tr w:rsidR="00EB675B" w14:paraId="1DA1BD5A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4084"/>
                  <w:id w:val="-1691055026"/>
                </w:sdtPr>
                <w:sdtContent>
                  <w:p w14:paraId="318D9C0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83"/>
                        <w:id w:val="-148400348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7KEI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86"/>
                  <w:id w:val="253017315"/>
                </w:sdtPr>
                <w:sdtContent>
                  <w:p w14:paraId="20A8B02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85"/>
                        <w:id w:val="-55369342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6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88"/>
                  <w:id w:val="-834530521"/>
                </w:sdtPr>
                <w:sdtContent>
                  <w:p w14:paraId="027ADE0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87"/>
                        <w:id w:val="-12722348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.337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90"/>
                  <w:id w:val="1637762705"/>
                </w:sdtPr>
                <w:sdtContent>
                  <w:p w14:paraId="3EA470C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89"/>
                        <w:id w:val="228575568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4.322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92"/>
                  <w:id w:val="-1595394665"/>
                </w:sdtPr>
                <w:sdtContent>
                  <w:p w14:paraId="45888CDE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91"/>
                        <w:id w:val="207323477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84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94"/>
                  <w:id w:val="975953926"/>
                </w:sdtPr>
                <w:sdtContent>
                  <w:p w14:paraId="2290FF0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93"/>
                        <w:id w:val="85138013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7.286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096"/>
                  <w:id w:val="1255171277"/>
                </w:sdtPr>
                <w:sdtContent>
                  <w:p w14:paraId="2F95B732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95"/>
                        <w:id w:val="-1242180522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7.41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97"/>
          <w:id w:val="-43833204"/>
        </w:sdtPr>
        <w:sdtContent>
          <w:tr w:rsidR="00EB675B" w14:paraId="1452E47C" w14:textId="77777777">
            <w:trPr>
              <w:trHeight w:val="320"/>
            </w:trPr>
            <w:tc>
              <w:tcPr>
                <w:tcW w:w="1117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4099"/>
                  <w:id w:val="-1938206547"/>
                </w:sdtPr>
                <w:sdtContent>
                  <w:p w14:paraId="60E9E46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098"/>
                        <w:id w:val="-198777098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7N19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101"/>
                  <w:id w:val="126909652"/>
                </w:sdtPr>
                <w:sdtContent>
                  <w:p w14:paraId="07EC6B43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100"/>
                        <w:id w:val="1634905056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48</w:t>
                        </w:r>
                      </w:sdtContent>
                    </w:sdt>
                  </w:p>
                </w:sdtContent>
              </w:sdt>
            </w:tc>
            <w:tc>
              <w:tcPr>
                <w:tcW w:w="1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103"/>
                  <w:id w:val="801350125"/>
                </w:sdtPr>
                <w:sdtContent>
                  <w:p w14:paraId="13DB980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102"/>
                        <w:id w:val="455451890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6</w:t>
                        </w:r>
                      </w:sdtContent>
                    </w:sdt>
                  </w:p>
                </w:sdtContent>
              </w:sdt>
            </w:tc>
            <w:tc>
              <w:tcPr>
                <w:tcW w:w="178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105"/>
                  <w:id w:val="-440154643"/>
                </w:sdtPr>
                <w:sdtContent>
                  <w:p w14:paraId="6A63D7DF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104"/>
                        <w:id w:val="1674611029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699</w:t>
                        </w:r>
                      </w:sdtContent>
                    </w:sdt>
                  </w:p>
                </w:sdtContent>
              </w:sdt>
            </w:tc>
            <w:tc>
              <w:tcPr>
                <w:tcW w:w="242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107"/>
                  <w:id w:val="1506481368"/>
                </w:sdtPr>
                <w:sdtContent>
                  <w:p w14:paraId="135D80F9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106"/>
                        <w:id w:val="1970555153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549</w:t>
                        </w:r>
                      </w:sdtContent>
                    </w:sdt>
                  </w:p>
                </w:sdtContent>
              </w:sdt>
            </w:tc>
            <w:tc>
              <w:tcPr>
                <w:tcW w:w="19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109"/>
                  <w:id w:val="-1314331923"/>
                </w:sdtPr>
                <w:sdtContent>
                  <w:p w14:paraId="052986B6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108"/>
                        <w:id w:val="-237866517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15</w:t>
                        </w:r>
                      </w:sdtContent>
                    </w:sdt>
                  </w:p>
                </w:sdtContent>
              </w:sdt>
            </w:tc>
            <w:tc>
              <w:tcPr>
                <w:tcW w:w="23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</w:tcPr>
              <w:sdt>
                <w:sdtPr>
                  <w:tag w:val="goog_rdk_4111"/>
                  <w:id w:val="-358739422"/>
                </w:sdtPr>
                <w:sdtContent>
                  <w:p w14:paraId="252194B7" w14:textId="77777777" w:rsidR="00EB675B" w:rsidRDefault="00000000">
                    <w:pPr>
                      <w:rPr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tag w:val="goog_rdk_4110"/>
                        <w:id w:val="426542004"/>
                      </w:sdtPr>
                      <w:sdtContent>
                        <w:r w:rsidR="00B510F5">
                          <w:rPr>
                            <w:color w:val="000000"/>
                            <w:sz w:val="24"/>
                            <w:szCs w:val="24"/>
                          </w:rPr>
                          <w:t>0.705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4B141EC5" w14:textId="77777777" w:rsidR="00EB675B" w:rsidRPr="00D16ADE" w:rsidRDefault="00EB675B">
      <w:pPr>
        <w:rPr>
          <w:color w:val="70AD47" w:themeColor="accent6"/>
        </w:rPr>
      </w:pPr>
    </w:p>
    <w:sdt>
      <w:sdtPr>
        <w:rPr>
          <w:color w:val="70AD47" w:themeColor="accent6"/>
        </w:rPr>
        <w:tag w:val="goog_rdk_4114"/>
        <w:id w:val="-1355643201"/>
      </w:sdtPr>
      <w:sdtEndPr>
        <w:rPr>
          <w:color w:val="auto"/>
        </w:rPr>
      </w:sdtEndPr>
      <w:sdtContent>
        <w:p w14:paraId="5DED4E78" w14:textId="77777777" w:rsidR="00EB675B" w:rsidRPr="00F434A9" w:rsidRDefault="00000000">
          <w:sdt>
            <w:sdtPr>
              <w:tag w:val="goog_rdk_4113"/>
              <w:id w:val="-790428566"/>
            </w:sdtPr>
            <w:sdtContent>
              <w:r w:rsidR="00B510F5" w:rsidRPr="00F434A9">
                <w:t xml:space="preserve">* indicate instances of single amino acid changes </w:t>
              </w:r>
            </w:sdtContent>
          </w:sdt>
        </w:p>
      </w:sdtContent>
    </w:sdt>
    <w:sdt>
      <w:sdtPr>
        <w:tag w:val="goog_rdk_4116"/>
        <w:id w:val="-894269459"/>
      </w:sdtPr>
      <w:sdtEndPr/>
      <w:sdtContent>
        <w:p w14:paraId="73E848CD" w14:textId="77777777" w:rsidR="00EB675B" w:rsidRDefault="00000000">
          <w:sdt>
            <w:sdtPr>
              <w:tag w:val="goog_rdk_4115"/>
              <w:id w:val="-1505196672"/>
            </w:sdtPr>
            <w:sdtContent>
              <w:r w:rsidR="00B510F5" w:rsidRPr="00F434A9">
                <w:rPr>
                  <w:b/>
                  <w:vertAlign w:val="superscript"/>
                </w:rPr>
                <w:t xml:space="preserve">† </w:t>
              </w:r>
              <w:r w:rsidR="00B510F5" w:rsidRPr="00F434A9">
                <w:t xml:space="preserve">indicate instances of peptide extension </w:t>
              </w:r>
            </w:sdtContent>
          </w:sdt>
        </w:p>
      </w:sdtContent>
    </w:sdt>
    <w:p w14:paraId="313DE04D" w14:textId="77777777" w:rsidR="00EB675B" w:rsidRDefault="00EB675B"/>
    <w:sectPr w:rsidR="00EB675B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75B"/>
    <w:rsid w:val="001F19DB"/>
    <w:rsid w:val="00B510F5"/>
    <w:rsid w:val="00D16ADE"/>
    <w:rsid w:val="00EB675B"/>
    <w:rsid w:val="00F4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025BFF"/>
  <w15:docId w15:val="{E2206661-D2AD-9842-ADA0-A36E018DF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4B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Revision">
    <w:name w:val="Revision"/>
    <w:hidden/>
    <w:uiPriority w:val="99"/>
    <w:semiHidden/>
    <w:rsid w:val="00B6556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1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9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9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9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pMrCVi77tbUskRv71+4BiGBi4Tg==">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22</Words>
  <Characters>8681</Characters>
  <Application>Microsoft Office Word</Application>
  <DocSecurity>0</DocSecurity>
  <Lines>72</Lines>
  <Paragraphs>20</Paragraphs>
  <ScaleCrop>false</ScaleCrop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zaneh MeimandiParzi</dc:creator>
  <cp:lastModifiedBy>Naimeng Liu</cp:lastModifiedBy>
  <cp:revision>5</cp:revision>
  <dcterms:created xsi:type="dcterms:W3CDTF">2023-07-15T17:25:00Z</dcterms:created>
  <dcterms:modified xsi:type="dcterms:W3CDTF">2023-11-27T07:49:00Z</dcterms:modified>
</cp:coreProperties>
</file>